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D2D" w:rsidRPr="00CD281F" w:rsidRDefault="00CD281F" w:rsidP="00CD281F">
      <w:pPr>
        <w:spacing w:line="480" w:lineRule="auto"/>
        <w:jc w:val="both"/>
        <w:outlineLvl w:val="0"/>
        <w:rPr>
          <w:b/>
          <w:sz w:val="36"/>
          <w:szCs w:val="36"/>
        </w:rPr>
      </w:pPr>
      <w:r w:rsidRPr="00CD281F">
        <w:rPr>
          <w:b/>
          <w:sz w:val="36"/>
          <w:szCs w:val="36"/>
        </w:rPr>
        <w:t>Supporting information</w:t>
      </w:r>
    </w:p>
    <w:p w:rsidR="00441043" w:rsidRPr="0095519E" w:rsidRDefault="00441043" w:rsidP="00441043">
      <w:pPr>
        <w:autoSpaceDE w:val="0"/>
        <w:autoSpaceDN w:val="0"/>
        <w:adjustRightInd w:val="0"/>
        <w:spacing w:line="480" w:lineRule="auto"/>
        <w:jc w:val="both"/>
        <w:rPr>
          <w:rFonts w:cs="Arial"/>
          <w:b/>
          <w:szCs w:val="22"/>
        </w:rPr>
      </w:pPr>
      <w:proofErr w:type="gramStart"/>
      <w:r w:rsidRPr="0095519E">
        <w:rPr>
          <w:rFonts w:cs="Arial"/>
          <w:b/>
          <w:szCs w:val="22"/>
        </w:rPr>
        <w:t>S1 Text</w:t>
      </w:r>
      <w:r w:rsidR="0095519E" w:rsidRPr="0095519E">
        <w:rPr>
          <w:rFonts w:cs="Arial"/>
          <w:b/>
          <w:szCs w:val="22"/>
        </w:rPr>
        <w:t>.</w:t>
      </w:r>
      <w:proofErr w:type="gramEnd"/>
      <w:r w:rsidR="0095519E" w:rsidRPr="0095519E">
        <w:rPr>
          <w:rFonts w:cs="Arial"/>
          <w:b/>
          <w:szCs w:val="22"/>
        </w:rPr>
        <w:t xml:space="preserve"> </w:t>
      </w:r>
      <w:proofErr w:type="gramStart"/>
      <w:r w:rsidRPr="0095519E">
        <w:rPr>
          <w:rFonts w:cs="Arial"/>
          <w:b/>
          <w:szCs w:val="22"/>
        </w:rPr>
        <w:t>Validation of the NGS ambiguity threshold</w:t>
      </w:r>
      <w:r w:rsidR="00827179">
        <w:rPr>
          <w:rFonts w:cs="Arial"/>
          <w:b/>
          <w:szCs w:val="22"/>
        </w:rPr>
        <w:t>.</w:t>
      </w:r>
      <w:proofErr w:type="gramEnd"/>
    </w:p>
    <w:p w:rsidR="00441043" w:rsidRDefault="00441043" w:rsidP="00441043">
      <w:pPr>
        <w:spacing w:line="480" w:lineRule="auto"/>
        <w:jc w:val="both"/>
        <w:rPr>
          <w:rFonts w:cs="Arial"/>
          <w:szCs w:val="22"/>
        </w:rPr>
      </w:pPr>
      <w:r>
        <w:rPr>
          <w:rFonts w:cs="Arial"/>
          <w:szCs w:val="22"/>
        </w:rPr>
        <w:t xml:space="preserve"> In total, 399 PR</w:t>
      </w:r>
      <w:r w:rsidR="007F7251">
        <w:rPr>
          <w:rFonts w:cs="Arial"/>
          <w:szCs w:val="22"/>
        </w:rPr>
        <w:t>-</w:t>
      </w:r>
      <w:r>
        <w:rPr>
          <w:rFonts w:cs="Arial"/>
          <w:szCs w:val="22"/>
        </w:rPr>
        <w:t xml:space="preserve">RT and 177 INT PCR products were sequenced by both Sanger and NGS. </w:t>
      </w:r>
      <w:r w:rsidR="0078694F">
        <w:rPr>
          <w:rFonts w:cs="Arial"/>
          <w:szCs w:val="22"/>
        </w:rPr>
        <w:t xml:space="preserve">Different </w:t>
      </w:r>
      <w:r>
        <w:rPr>
          <w:rFonts w:cs="Arial"/>
          <w:szCs w:val="22"/>
        </w:rPr>
        <w:t xml:space="preserve">thresholds for calling ambiguities were </w:t>
      </w:r>
      <w:r w:rsidR="0078694F">
        <w:rPr>
          <w:rFonts w:cs="Arial"/>
          <w:szCs w:val="22"/>
        </w:rPr>
        <w:t xml:space="preserve">then </w:t>
      </w:r>
      <w:r>
        <w:rPr>
          <w:rFonts w:cs="Arial"/>
          <w:szCs w:val="22"/>
        </w:rPr>
        <w:t xml:space="preserve">applied to the NGS consensus sequences and compared to the Sanger sequences. The best match between Sanger and NGS sequences was achieved at an ambiguity threshold of 20%. The mean nucleotide sequence </w:t>
      </w:r>
      <w:r w:rsidRPr="007430C1">
        <w:rPr>
          <w:rFonts w:cs="Arial"/>
          <w:szCs w:val="22"/>
        </w:rPr>
        <w:t xml:space="preserve">identity for the 1026 </w:t>
      </w:r>
      <w:proofErr w:type="spellStart"/>
      <w:r w:rsidRPr="007430C1">
        <w:rPr>
          <w:rFonts w:cs="Arial"/>
          <w:szCs w:val="22"/>
        </w:rPr>
        <w:t>bp</w:t>
      </w:r>
      <w:proofErr w:type="spellEnd"/>
      <w:r w:rsidRPr="007430C1">
        <w:rPr>
          <w:rFonts w:cs="Arial"/>
          <w:szCs w:val="22"/>
        </w:rPr>
        <w:t xml:space="preserve"> long PR</w:t>
      </w:r>
      <w:r w:rsidR="007F7251">
        <w:rPr>
          <w:rFonts w:cs="Arial"/>
          <w:szCs w:val="22"/>
        </w:rPr>
        <w:t>-</w:t>
      </w:r>
      <w:r w:rsidRPr="007430C1">
        <w:rPr>
          <w:rFonts w:cs="Arial"/>
          <w:szCs w:val="22"/>
        </w:rPr>
        <w:t xml:space="preserve">RT and the 837 </w:t>
      </w:r>
      <w:proofErr w:type="spellStart"/>
      <w:r w:rsidRPr="007430C1">
        <w:rPr>
          <w:rFonts w:cs="Arial"/>
          <w:szCs w:val="22"/>
        </w:rPr>
        <w:t>bp</w:t>
      </w:r>
      <w:proofErr w:type="spellEnd"/>
      <w:r w:rsidRPr="007430C1">
        <w:rPr>
          <w:rFonts w:cs="Arial"/>
          <w:szCs w:val="22"/>
        </w:rPr>
        <w:t xml:space="preserve"> long INT sequence was 99.8% (range from 95.8% to 100%) and 99.</w:t>
      </w:r>
      <w:r w:rsidR="0006015E">
        <w:rPr>
          <w:rFonts w:cs="Arial"/>
          <w:szCs w:val="22"/>
        </w:rPr>
        <w:t>9</w:t>
      </w:r>
      <w:r w:rsidRPr="007430C1">
        <w:rPr>
          <w:rFonts w:cs="Arial"/>
          <w:szCs w:val="22"/>
        </w:rPr>
        <w:t>% (range from 98.9% to 100%), respectively. When counting ambiguous positions including the corresponding nucleotide as match, the mean sequence identity increased to 100% for PR</w:t>
      </w:r>
      <w:r w:rsidR="007F7251">
        <w:rPr>
          <w:rFonts w:cs="Arial"/>
          <w:szCs w:val="22"/>
        </w:rPr>
        <w:t>-</w:t>
      </w:r>
      <w:r w:rsidRPr="007430C1">
        <w:rPr>
          <w:rFonts w:cs="Arial"/>
          <w:szCs w:val="22"/>
        </w:rPr>
        <w:t>RT (range from 99.8% to 100%) and 100% for INT (range from 99.</w:t>
      </w:r>
      <w:r w:rsidR="0006015E">
        <w:rPr>
          <w:rFonts w:cs="Arial"/>
          <w:szCs w:val="22"/>
        </w:rPr>
        <w:t>9</w:t>
      </w:r>
      <w:r w:rsidRPr="007430C1">
        <w:rPr>
          <w:rFonts w:cs="Arial"/>
          <w:szCs w:val="22"/>
        </w:rPr>
        <w:t>% to 100%). Non</w:t>
      </w:r>
      <w:r>
        <w:rPr>
          <w:rFonts w:cs="Arial"/>
          <w:szCs w:val="22"/>
        </w:rPr>
        <w:t>-corresponding ambiguities or differing pure nucleotides were detected 17 times in PR</w:t>
      </w:r>
      <w:r w:rsidR="007F7251">
        <w:rPr>
          <w:rFonts w:cs="Arial"/>
          <w:szCs w:val="22"/>
        </w:rPr>
        <w:t>-</w:t>
      </w:r>
      <w:bookmarkStart w:id="0" w:name="_GoBack"/>
      <w:bookmarkEnd w:id="0"/>
      <w:r>
        <w:rPr>
          <w:rFonts w:cs="Arial"/>
          <w:szCs w:val="22"/>
        </w:rPr>
        <w:t xml:space="preserve">RT and </w:t>
      </w:r>
      <w:r w:rsidR="0078694F">
        <w:rPr>
          <w:rFonts w:cs="Arial"/>
          <w:szCs w:val="22"/>
        </w:rPr>
        <w:t>twice</w:t>
      </w:r>
      <w:r>
        <w:rPr>
          <w:rFonts w:cs="Arial"/>
          <w:szCs w:val="22"/>
        </w:rPr>
        <w:t xml:space="preserve"> in INT sequences. None of </w:t>
      </w:r>
      <w:r w:rsidR="0078694F">
        <w:rPr>
          <w:rFonts w:cs="Arial"/>
          <w:szCs w:val="22"/>
        </w:rPr>
        <w:t xml:space="preserve">these </w:t>
      </w:r>
      <w:r>
        <w:rPr>
          <w:rFonts w:cs="Arial"/>
          <w:szCs w:val="22"/>
        </w:rPr>
        <w:t>led to a different drug resistance profile according to the Stanford HIV-DB algorithm.</w:t>
      </w:r>
    </w:p>
    <w:p w:rsidR="00A023A8" w:rsidRDefault="00A023A8">
      <w:pPr>
        <w:rPr>
          <w:rFonts w:cs="Arial"/>
          <w:b/>
          <w:szCs w:val="22"/>
          <w:lang w:val="en-US"/>
        </w:rPr>
      </w:pPr>
    </w:p>
    <w:sectPr w:rsidR="00A023A8" w:rsidSect="00364778">
      <w:footerReference w:type="even" r:id="rId10"/>
      <w:footerReference w:type="default" r:id="rId11"/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4F72" w:rsidRDefault="00124F72">
      <w:r>
        <w:separator/>
      </w:r>
    </w:p>
  </w:endnote>
  <w:endnote w:type="continuationSeparator" w:id="0">
    <w:p w:rsidR="00124F72" w:rsidRDefault="00124F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valon">
    <w:altName w:val="Times New Roman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B600F" w:rsidRDefault="00DB600F" w:rsidP="00E94782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DB600F" w:rsidRDefault="00DB600F" w:rsidP="009B3842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B600F" w:rsidRDefault="00DB600F" w:rsidP="00E94782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7F7251">
      <w:rPr>
        <w:rStyle w:val="Seitenzahl"/>
        <w:noProof/>
      </w:rPr>
      <w:t>1</w:t>
    </w:r>
    <w:r>
      <w:rPr>
        <w:rStyle w:val="Seitenzahl"/>
      </w:rPr>
      <w:fldChar w:fldCharType="end"/>
    </w:r>
  </w:p>
  <w:p w:rsidR="00DB600F" w:rsidRDefault="00DB600F" w:rsidP="009B3842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4F72" w:rsidRDefault="00124F72">
      <w:r>
        <w:separator/>
      </w:r>
    </w:p>
  </w:footnote>
  <w:footnote w:type="continuationSeparator" w:id="0">
    <w:p w:rsidR="00124F72" w:rsidRDefault="00124F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4D6E45"/>
    <w:multiLevelType w:val="hybridMultilevel"/>
    <w:tmpl w:val="481A9E3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22D6EA1"/>
    <w:multiLevelType w:val="hybridMultilevel"/>
    <w:tmpl w:val="D80AA2B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167585"/>
    <w:multiLevelType w:val="hybridMultilevel"/>
    <w:tmpl w:val="553EB080"/>
    <w:lvl w:ilvl="0" w:tplc="B23AF95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88A1861"/>
    <w:multiLevelType w:val="hybridMultilevel"/>
    <w:tmpl w:val="DCFC7250"/>
    <w:lvl w:ilvl="0" w:tplc="E4EA776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DA1C1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F269DE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E5AD5C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AF478C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94AA35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1A6572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85E5C4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7E8B2A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230E0544"/>
    <w:multiLevelType w:val="hybridMultilevel"/>
    <w:tmpl w:val="4846395A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28324201"/>
    <w:multiLevelType w:val="hybridMultilevel"/>
    <w:tmpl w:val="BD2CDC0C"/>
    <w:lvl w:ilvl="0" w:tplc="B964AAD8"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6">
    <w:nsid w:val="2E220674"/>
    <w:multiLevelType w:val="hybridMultilevel"/>
    <w:tmpl w:val="98B6F8C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02A7C8B"/>
    <w:multiLevelType w:val="hybridMultilevel"/>
    <w:tmpl w:val="70E2FA5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32AE6A1C"/>
    <w:multiLevelType w:val="hybridMultilevel"/>
    <w:tmpl w:val="E7F408F0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3458504F"/>
    <w:multiLevelType w:val="multilevel"/>
    <w:tmpl w:val="59AC941E"/>
    <w:lvl w:ilvl="0">
      <w:start w:val="1"/>
      <w:numFmt w:val="decimal"/>
      <w:lvlText w:val="%1"/>
      <w:lvlJc w:val="left"/>
      <w:pPr>
        <w:tabs>
          <w:tab w:val="num" w:pos="528"/>
        </w:tabs>
        <w:ind w:left="528" w:hanging="528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528"/>
        </w:tabs>
        <w:ind w:left="528" w:hanging="528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0">
    <w:nsid w:val="36CD1653"/>
    <w:multiLevelType w:val="hybridMultilevel"/>
    <w:tmpl w:val="5E8C9430"/>
    <w:lvl w:ilvl="0" w:tplc="69B0FB6E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70CB5FC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6FE1E6A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0D6C7FC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4006FA2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5DC1F0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7CA372A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7E27DB8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9C87006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3CAC5FC1"/>
    <w:multiLevelType w:val="hybridMultilevel"/>
    <w:tmpl w:val="7D12BA08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40774A2D"/>
    <w:multiLevelType w:val="multilevel"/>
    <w:tmpl w:val="C0CABAF2"/>
    <w:lvl w:ilvl="0">
      <w:start w:val="1"/>
      <w:numFmt w:val="decimal"/>
      <w:pStyle w:val="Andrea2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3">
    <w:nsid w:val="417B5BB0"/>
    <w:multiLevelType w:val="multilevel"/>
    <w:tmpl w:val="905EDD3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4">
    <w:nsid w:val="42CB3546"/>
    <w:multiLevelType w:val="multilevel"/>
    <w:tmpl w:val="001C96C8"/>
    <w:lvl w:ilvl="0">
      <w:start w:val="2"/>
      <w:numFmt w:val="decimal"/>
      <w:lvlText w:val="%1"/>
      <w:lvlJc w:val="left"/>
      <w:pPr>
        <w:tabs>
          <w:tab w:val="num" w:pos="708"/>
        </w:tabs>
        <w:ind w:left="708" w:hanging="708"/>
      </w:pPr>
      <w:rPr>
        <w:rFonts w:hint="default"/>
        <w:sz w:val="24"/>
      </w:rPr>
    </w:lvl>
    <w:lvl w:ilvl="1">
      <w:start w:val="5"/>
      <w:numFmt w:val="decimal"/>
      <w:lvlText w:val="%1.%2"/>
      <w:lvlJc w:val="left"/>
      <w:pPr>
        <w:tabs>
          <w:tab w:val="num" w:pos="708"/>
        </w:tabs>
        <w:ind w:left="708" w:hanging="708"/>
      </w:pPr>
      <w:rPr>
        <w:rFonts w:hint="default"/>
        <w:sz w:val="24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sz w:val="24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sz w:val="24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sz w:val="24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sz w:val="24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sz w:val="24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sz w:val="24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sz w:val="24"/>
      </w:rPr>
    </w:lvl>
  </w:abstractNum>
  <w:abstractNum w:abstractNumId="15">
    <w:nsid w:val="52FE0F2D"/>
    <w:multiLevelType w:val="hybridMultilevel"/>
    <w:tmpl w:val="88D016F4"/>
    <w:lvl w:ilvl="0" w:tplc="2E10A4D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7274BCF"/>
    <w:multiLevelType w:val="hybridMultilevel"/>
    <w:tmpl w:val="0292E2E8"/>
    <w:lvl w:ilvl="0" w:tplc="18722D6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90026F1"/>
    <w:multiLevelType w:val="multilevel"/>
    <w:tmpl w:val="EC0AF43E"/>
    <w:lvl w:ilvl="0">
      <w:start w:val="1"/>
      <w:numFmt w:val="decimal"/>
      <w:pStyle w:val="Formatvorlageberschrift1VorAutomatischNachAutomatisch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An1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An2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8">
    <w:nsid w:val="5C3C30EC"/>
    <w:multiLevelType w:val="hybridMultilevel"/>
    <w:tmpl w:val="53345D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8736136"/>
    <w:multiLevelType w:val="multilevel"/>
    <w:tmpl w:val="C43CD40E"/>
    <w:lvl w:ilvl="0">
      <w:start w:val="1"/>
      <w:numFmt w:val="decimal"/>
      <w:pStyle w:val="AnAbb1"/>
      <w:lvlText w:val="Abb.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0">
    <w:nsid w:val="6A0D534A"/>
    <w:multiLevelType w:val="hybridMultilevel"/>
    <w:tmpl w:val="2F58AD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16C04FA"/>
    <w:multiLevelType w:val="hybridMultilevel"/>
    <w:tmpl w:val="CAC206FE"/>
    <w:lvl w:ilvl="0" w:tplc="9B30202E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74535DAD"/>
    <w:multiLevelType w:val="hybridMultilevel"/>
    <w:tmpl w:val="0BE84114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7F3A24DF"/>
    <w:multiLevelType w:val="hybridMultilevel"/>
    <w:tmpl w:val="2BA0269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9"/>
  </w:num>
  <w:num w:numId="3">
    <w:abstractNumId w:val="11"/>
  </w:num>
  <w:num w:numId="4">
    <w:abstractNumId w:val="22"/>
  </w:num>
  <w:num w:numId="5">
    <w:abstractNumId w:val="0"/>
  </w:num>
  <w:num w:numId="6">
    <w:abstractNumId w:val="12"/>
  </w:num>
  <w:num w:numId="7">
    <w:abstractNumId w:val="19"/>
  </w:num>
  <w:num w:numId="8">
    <w:abstractNumId w:val="17"/>
  </w:num>
  <w:num w:numId="9">
    <w:abstractNumId w:val="14"/>
  </w:num>
  <w:num w:numId="10">
    <w:abstractNumId w:val="2"/>
  </w:num>
  <w:num w:numId="11">
    <w:abstractNumId w:val="21"/>
  </w:num>
  <w:num w:numId="12">
    <w:abstractNumId w:val="7"/>
  </w:num>
  <w:num w:numId="13">
    <w:abstractNumId w:val="8"/>
  </w:num>
  <w:num w:numId="14">
    <w:abstractNumId w:val="4"/>
  </w:num>
  <w:num w:numId="15">
    <w:abstractNumId w:val="6"/>
  </w:num>
  <w:num w:numId="16">
    <w:abstractNumId w:val="15"/>
  </w:num>
  <w:num w:numId="17">
    <w:abstractNumId w:val="16"/>
  </w:num>
  <w:num w:numId="18">
    <w:abstractNumId w:val="3"/>
  </w:num>
  <w:num w:numId="19">
    <w:abstractNumId w:val="10"/>
  </w:num>
  <w:num w:numId="20">
    <w:abstractNumId w:val="5"/>
  </w:num>
  <w:num w:numId="21">
    <w:abstractNumId w:val="20"/>
  </w:num>
  <w:num w:numId="22">
    <w:abstractNumId w:val="18"/>
  </w:num>
  <w:num w:numId="23">
    <w:abstractNumId w:val="1"/>
  </w:num>
  <w:num w:numId="2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08"/>
  <w:hyphenationZone w:val="425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fedx2e03a999dezv01peewywzf9szftxdw9&quot;&gt;InzSurvHIV_Literatur_MolSurv_Rev_Jan2016 Copy&lt;record-ids&gt;&lt;item&gt;2812&lt;/item&gt;&lt;item&gt;3572&lt;/item&gt;&lt;item&gt;3685&lt;/item&gt;&lt;item&gt;3686&lt;/item&gt;&lt;item&gt;3699&lt;/item&gt;&lt;item&gt;3704&lt;/item&gt;&lt;item&gt;3713&lt;/item&gt;&lt;item&gt;3726&lt;/item&gt;&lt;item&gt;3729&lt;/item&gt;&lt;item&gt;4508&lt;/item&gt;&lt;item&gt;4510&lt;/item&gt;&lt;item&gt;4554&lt;/item&gt;&lt;item&gt;4557&lt;/item&gt;&lt;item&gt;4569&lt;/item&gt;&lt;item&gt;4588&lt;/item&gt;&lt;item&gt;4620&lt;/item&gt;&lt;item&gt;5370&lt;/item&gt;&lt;item&gt;5377&lt;/item&gt;&lt;item&gt;5774&lt;/item&gt;&lt;item&gt;5783&lt;/item&gt;&lt;item&gt;5784&lt;/item&gt;&lt;item&gt;5791&lt;/item&gt;&lt;item&gt;5794&lt;/item&gt;&lt;item&gt;5796&lt;/item&gt;&lt;item&gt;5816&lt;/item&gt;&lt;item&gt;5821&lt;/item&gt;&lt;item&gt;5824&lt;/item&gt;&lt;item&gt;5825&lt;/item&gt;&lt;item&gt;5827&lt;/item&gt;&lt;item&gt;5828&lt;/item&gt;&lt;item&gt;5829&lt;/item&gt;&lt;item&gt;5830&lt;/item&gt;&lt;item&gt;5831&lt;/item&gt;&lt;item&gt;5836&lt;/item&gt;&lt;item&gt;5841&lt;/item&gt;&lt;item&gt;5842&lt;/item&gt;&lt;item&gt;5843&lt;/item&gt;&lt;item&gt;5846&lt;/item&gt;&lt;item&gt;5850&lt;/item&gt;&lt;item&gt;5860&lt;/item&gt;&lt;item&gt;5867&lt;/item&gt;&lt;item&gt;5874&lt;/item&gt;&lt;item&gt;5875&lt;/item&gt;&lt;item&gt;5890&lt;/item&gt;&lt;item&gt;5891&lt;/item&gt;&lt;item&gt;5892&lt;/item&gt;&lt;item&gt;5893&lt;/item&gt;&lt;item&gt;5894&lt;/item&gt;&lt;/record-ids&gt;&lt;/item&gt;&lt;/Libraries&gt;"/>
  </w:docVars>
  <w:rsids>
    <w:rsidRoot w:val="005C5313"/>
    <w:rsid w:val="000001B6"/>
    <w:rsid w:val="0000057C"/>
    <w:rsid w:val="00000C02"/>
    <w:rsid w:val="00000C4E"/>
    <w:rsid w:val="00001A53"/>
    <w:rsid w:val="00001FA9"/>
    <w:rsid w:val="000021F8"/>
    <w:rsid w:val="0000255C"/>
    <w:rsid w:val="00002E98"/>
    <w:rsid w:val="000051D4"/>
    <w:rsid w:val="00005C16"/>
    <w:rsid w:val="00005DFE"/>
    <w:rsid w:val="000062C7"/>
    <w:rsid w:val="00006813"/>
    <w:rsid w:val="00006BEF"/>
    <w:rsid w:val="00010360"/>
    <w:rsid w:val="00011E53"/>
    <w:rsid w:val="00012489"/>
    <w:rsid w:val="0001407B"/>
    <w:rsid w:val="00014378"/>
    <w:rsid w:val="00015577"/>
    <w:rsid w:val="000159C4"/>
    <w:rsid w:val="00016446"/>
    <w:rsid w:val="00016A52"/>
    <w:rsid w:val="000173FB"/>
    <w:rsid w:val="00017449"/>
    <w:rsid w:val="00017D78"/>
    <w:rsid w:val="00017F78"/>
    <w:rsid w:val="00020F6A"/>
    <w:rsid w:val="00022233"/>
    <w:rsid w:val="000224A1"/>
    <w:rsid w:val="00023A35"/>
    <w:rsid w:val="00023B05"/>
    <w:rsid w:val="00023C04"/>
    <w:rsid w:val="00024860"/>
    <w:rsid w:val="00025284"/>
    <w:rsid w:val="000254DD"/>
    <w:rsid w:val="00025C6B"/>
    <w:rsid w:val="00025D60"/>
    <w:rsid w:val="00025EC3"/>
    <w:rsid w:val="000264D1"/>
    <w:rsid w:val="00027445"/>
    <w:rsid w:val="0002760C"/>
    <w:rsid w:val="00027730"/>
    <w:rsid w:val="00027C2B"/>
    <w:rsid w:val="0003147A"/>
    <w:rsid w:val="00031AE5"/>
    <w:rsid w:val="00032D9F"/>
    <w:rsid w:val="00034B6D"/>
    <w:rsid w:val="0003536D"/>
    <w:rsid w:val="000364E6"/>
    <w:rsid w:val="00036D7D"/>
    <w:rsid w:val="00036F4B"/>
    <w:rsid w:val="00037666"/>
    <w:rsid w:val="000377C1"/>
    <w:rsid w:val="000379FB"/>
    <w:rsid w:val="000408E6"/>
    <w:rsid w:val="00040B51"/>
    <w:rsid w:val="00040F51"/>
    <w:rsid w:val="0004123B"/>
    <w:rsid w:val="000416F5"/>
    <w:rsid w:val="00041AE5"/>
    <w:rsid w:val="00041D8B"/>
    <w:rsid w:val="000424F2"/>
    <w:rsid w:val="00042B98"/>
    <w:rsid w:val="0004372D"/>
    <w:rsid w:val="00044675"/>
    <w:rsid w:val="0004494D"/>
    <w:rsid w:val="00045200"/>
    <w:rsid w:val="00045AAD"/>
    <w:rsid w:val="000467DA"/>
    <w:rsid w:val="00046A4C"/>
    <w:rsid w:val="00046DD6"/>
    <w:rsid w:val="00047190"/>
    <w:rsid w:val="000471B2"/>
    <w:rsid w:val="00047DDC"/>
    <w:rsid w:val="00047F3A"/>
    <w:rsid w:val="00050089"/>
    <w:rsid w:val="000513CB"/>
    <w:rsid w:val="0005163B"/>
    <w:rsid w:val="00051961"/>
    <w:rsid w:val="00051B21"/>
    <w:rsid w:val="00052510"/>
    <w:rsid w:val="00052769"/>
    <w:rsid w:val="00052A4B"/>
    <w:rsid w:val="00052FA1"/>
    <w:rsid w:val="00053019"/>
    <w:rsid w:val="00053307"/>
    <w:rsid w:val="00053664"/>
    <w:rsid w:val="00054DC3"/>
    <w:rsid w:val="0005520E"/>
    <w:rsid w:val="000552DA"/>
    <w:rsid w:val="00056CC7"/>
    <w:rsid w:val="0005702B"/>
    <w:rsid w:val="00057046"/>
    <w:rsid w:val="00057089"/>
    <w:rsid w:val="00057DE3"/>
    <w:rsid w:val="0006015E"/>
    <w:rsid w:val="00060223"/>
    <w:rsid w:val="000608F6"/>
    <w:rsid w:val="00060F9C"/>
    <w:rsid w:val="00061F06"/>
    <w:rsid w:val="0006237E"/>
    <w:rsid w:val="00063A0F"/>
    <w:rsid w:val="00063F1C"/>
    <w:rsid w:val="00064A68"/>
    <w:rsid w:val="00065821"/>
    <w:rsid w:val="00066C51"/>
    <w:rsid w:val="00066D64"/>
    <w:rsid w:val="000676CA"/>
    <w:rsid w:val="0007161E"/>
    <w:rsid w:val="00071C03"/>
    <w:rsid w:val="0007208D"/>
    <w:rsid w:val="000720E4"/>
    <w:rsid w:val="00072A91"/>
    <w:rsid w:val="00073830"/>
    <w:rsid w:val="00074240"/>
    <w:rsid w:val="00075194"/>
    <w:rsid w:val="00075EB1"/>
    <w:rsid w:val="0007641D"/>
    <w:rsid w:val="00077F97"/>
    <w:rsid w:val="00080C64"/>
    <w:rsid w:val="00080E7C"/>
    <w:rsid w:val="0008116D"/>
    <w:rsid w:val="000812FD"/>
    <w:rsid w:val="00082316"/>
    <w:rsid w:val="00083813"/>
    <w:rsid w:val="00083999"/>
    <w:rsid w:val="00083D6F"/>
    <w:rsid w:val="00085AA3"/>
    <w:rsid w:val="00086226"/>
    <w:rsid w:val="00086F9E"/>
    <w:rsid w:val="00087D95"/>
    <w:rsid w:val="000903E4"/>
    <w:rsid w:val="00091507"/>
    <w:rsid w:val="00091C33"/>
    <w:rsid w:val="00093909"/>
    <w:rsid w:val="000948D5"/>
    <w:rsid w:val="00096449"/>
    <w:rsid w:val="00097CAB"/>
    <w:rsid w:val="000A0156"/>
    <w:rsid w:val="000A07BD"/>
    <w:rsid w:val="000A083C"/>
    <w:rsid w:val="000A098F"/>
    <w:rsid w:val="000A11CA"/>
    <w:rsid w:val="000A1BA1"/>
    <w:rsid w:val="000A22D1"/>
    <w:rsid w:val="000A34FB"/>
    <w:rsid w:val="000A4402"/>
    <w:rsid w:val="000A4611"/>
    <w:rsid w:val="000A49E6"/>
    <w:rsid w:val="000A4E24"/>
    <w:rsid w:val="000A51F8"/>
    <w:rsid w:val="000A59C4"/>
    <w:rsid w:val="000A5C28"/>
    <w:rsid w:val="000A5CE3"/>
    <w:rsid w:val="000A5E5F"/>
    <w:rsid w:val="000A68B1"/>
    <w:rsid w:val="000A6CE3"/>
    <w:rsid w:val="000A6F5F"/>
    <w:rsid w:val="000A7802"/>
    <w:rsid w:val="000A780A"/>
    <w:rsid w:val="000A7EF8"/>
    <w:rsid w:val="000B0064"/>
    <w:rsid w:val="000B0441"/>
    <w:rsid w:val="000B19B0"/>
    <w:rsid w:val="000B213D"/>
    <w:rsid w:val="000B2A43"/>
    <w:rsid w:val="000B2FC9"/>
    <w:rsid w:val="000B3A87"/>
    <w:rsid w:val="000B3AB7"/>
    <w:rsid w:val="000B3DD0"/>
    <w:rsid w:val="000B41D6"/>
    <w:rsid w:val="000B4560"/>
    <w:rsid w:val="000B461A"/>
    <w:rsid w:val="000B562C"/>
    <w:rsid w:val="000B5C0C"/>
    <w:rsid w:val="000B60A1"/>
    <w:rsid w:val="000B625A"/>
    <w:rsid w:val="000B649E"/>
    <w:rsid w:val="000B64E1"/>
    <w:rsid w:val="000B67CF"/>
    <w:rsid w:val="000B71CE"/>
    <w:rsid w:val="000B7F21"/>
    <w:rsid w:val="000C02A2"/>
    <w:rsid w:val="000C0CC2"/>
    <w:rsid w:val="000C0FB3"/>
    <w:rsid w:val="000C108C"/>
    <w:rsid w:val="000C195F"/>
    <w:rsid w:val="000C1980"/>
    <w:rsid w:val="000C1CB7"/>
    <w:rsid w:val="000C220F"/>
    <w:rsid w:val="000C3F1E"/>
    <w:rsid w:val="000C408E"/>
    <w:rsid w:val="000C4212"/>
    <w:rsid w:val="000C484F"/>
    <w:rsid w:val="000C4C24"/>
    <w:rsid w:val="000C4EAF"/>
    <w:rsid w:val="000C5C30"/>
    <w:rsid w:val="000C5CB3"/>
    <w:rsid w:val="000C5DBA"/>
    <w:rsid w:val="000C6007"/>
    <w:rsid w:val="000C6B9C"/>
    <w:rsid w:val="000C6BD9"/>
    <w:rsid w:val="000D1BD6"/>
    <w:rsid w:val="000D1E12"/>
    <w:rsid w:val="000D412A"/>
    <w:rsid w:val="000D4CC9"/>
    <w:rsid w:val="000D63F3"/>
    <w:rsid w:val="000D65A9"/>
    <w:rsid w:val="000D7602"/>
    <w:rsid w:val="000E01FD"/>
    <w:rsid w:val="000E0F3C"/>
    <w:rsid w:val="000E11C8"/>
    <w:rsid w:val="000E1443"/>
    <w:rsid w:val="000E1974"/>
    <w:rsid w:val="000E1CE3"/>
    <w:rsid w:val="000E265A"/>
    <w:rsid w:val="000E4238"/>
    <w:rsid w:val="000E52B2"/>
    <w:rsid w:val="000E5371"/>
    <w:rsid w:val="000E6654"/>
    <w:rsid w:val="000E69E1"/>
    <w:rsid w:val="000E6A57"/>
    <w:rsid w:val="000E7A7E"/>
    <w:rsid w:val="000F0491"/>
    <w:rsid w:val="000F052E"/>
    <w:rsid w:val="000F0EEB"/>
    <w:rsid w:val="000F229A"/>
    <w:rsid w:val="000F244A"/>
    <w:rsid w:val="000F2C64"/>
    <w:rsid w:val="000F3A16"/>
    <w:rsid w:val="000F41F2"/>
    <w:rsid w:val="000F4643"/>
    <w:rsid w:val="000F479D"/>
    <w:rsid w:val="000F4807"/>
    <w:rsid w:val="000F519F"/>
    <w:rsid w:val="000F528B"/>
    <w:rsid w:val="000F5EF9"/>
    <w:rsid w:val="000F69BB"/>
    <w:rsid w:val="000F7D9B"/>
    <w:rsid w:val="00100508"/>
    <w:rsid w:val="001005E5"/>
    <w:rsid w:val="0010210B"/>
    <w:rsid w:val="00102290"/>
    <w:rsid w:val="001035C8"/>
    <w:rsid w:val="00103B05"/>
    <w:rsid w:val="00103D0A"/>
    <w:rsid w:val="001045D6"/>
    <w:rsid w:val="00104AB0"/>
    <w:rsid w:val="00105673"/>
    <w:rsid w:val="00105880"/>
    <w:rsid w:val="00105CAD"/>
    <w:rsid w:val="001060B1"/>
    <w:rsid w:val="00106A44"/>
    <w:rsid w:val="00106FB8"/>
    <w:rsid w:val="0010727B"/>
    <w:rsid w:val="00107734"/>
    <w:rsid w:val="00107F94"/>
    <w:rsid w:val="001106A7"/>
    <w:rsid w:val="00110F36"/>
    <w:rsid w:val="0011135D"/>
    <w:rsid w:val="00112399"/>
    <w:rsid w:val="00113FFE"/>
    <w:rsid w:val="00114281"/>
    <w:rsid w:val="001142A8"/>
    <w:rsid w:val="0011440C"/>
    <w:rsid w:val="001150E5"/>
    <w:rsid w:val="001155E8"/>
    <w:rsid w:val="0011601F"/>
    <w:rsid w:val="0011655A"/>
    <w:rsid w:val="001201DF"/>
    <w:rsid w:val="0012097D"/>
    <w:rsid w:val="00122DEC"/>
    <w:rsid w:val="00124896"/>
    <w:rsid w:val="001248C6"/>
    <w:rsid w:val="00124A34"/>
    <w:rsid w:val="00124C05"/>
    <w:rsid w:val="00124C12"/>
    <w:rsid w:val="00124F72"/>
    <w:rsid w:val="00125504"/>
    <w:rsid w:val="001265A4"/>
    <w:rsid w:val="00127A29"/>
    <w:rsid w:val="0013122F"/>
    <w:rsid w:val="00131902"/>
    <w:rsid w:val="001327BF"/>
    <w:rsid w:val="0013290F"/>
    <w:rsid w:val="0013379A"/>
    <w:rsid w:val="00134198"/>
    <w:rsid w:val="00134DDC"/>
    <w:rsid w:val="00140531"/>
    <w:rsid w:val="001416D8"/>
    <w:rsid w:val="001417E3"/>
    <w:rsid w:val="0014191C"/>
    <w:rsid w:val="00141964"/>
    <w:rsid w:val="001422E5"/>
    <w:rsid w:val="0014258B"/>
    <w:rsid w:val="00142E10"/>
    <w:rsid w:val="0014447D"/>
    <w:rsid w:val="00144E5C"/>
    <w:rsid w:val="0014587E"/>
    <w:rsid w:val="00146556"/>
    <w:rsid w:val="00146E59"/>
    <w:rsid w:val="00147D70"/>
    <w:rsid w:val="00147E71"/>
    <w:rsid w:val="001507F4"/>
    <w:rsid w:val="00150F65"/>
    <w:rsid w:val="0015136F"/>
    <w:rsid w:val="00151C1E"/>
    <w:rsid w:val="0015342C"/>
    <w:rsid w:val="00153A1B"/>
    <w:rsid w:val="001542DC"/>
    <w:rsid w:val="00154812"/>
    <w:rsid w:val="001549CD"/>
    <w:rsid w:val="00155988"/>
    <w:rsid w:val="00155C6D"/>
    <w:rsid w:val="00156FF3"/>
    <w:rsid w:val="001576AD"/>
    <w:rsid w:val="00160435"/>
    <w:rsid w:val="00161A9A"/>
    <w:rsid w:val="00162D2A"/>
    <w:rsid w:val="001639EF"/>
    <w:rsid w:val="00163CE2"/>
    <w:rsid w:val="00164ACD"/>
    <w:rsid w:val="00164E67"/>
    <w:rsid w:val="00164EE4"/>
    <w:rsid w:val="0016539E"/>
    <w:rsid w:val="001658DC"/>
    <w:rsid w:val="00165DB4"/>
    <w:rsid w:val="0016693E"/>
    <w:rsid w:val="00167128"/>
    <w:rsid w:val="00167779"/>
    <w:rsid w:val="00167A48"/>
    <w:rsid w:val="0017188E"/>
    <w:rsid w:val="00172830"/>
    <w:rsid w:val="00172CBA"/>
    <w:rsid w:val="0017471A"/>
    <w:rsid w:val="001753C5"/>
    <w:rsid w:val="0017563B"/>
    <w:rsid w:val="00175689"/>
    <w:rsid w:val="001778CC"/>
    <w:rsid w:val="00177EE0"/>
    <w:rsid w:val="001810A8"/>
    <w:rsid w:val="001820D4"/>
    <w:rsid w:val="00182816"/>
    <w:rsid w:val="00182E8D"/>
    <w:rsid w:val="0018365C"/>
    <w:rsid w:val="0018414E"/>
    <w:rsid w:val="00184704"/>
    <w:rsid w:val="00185B86"/>
    <w:rsid w:val="00185E18"/>
    <w:rsid w:val="001862F5"/>
    <w:rsid w:val="0018759B"/>
    <w:rsid w:val="0018760F"/>
    <w:rsid w:val="001878CC"/>
    <w:rsid w:val="0019044D"/>
    <w:rsid w:val="001905A1"/>
    <w:rsid w:val="001912D4"/>
    <w:rsid w:val="001918B4"/>
    <w:rsid w:val="00192A7B"/>
    <w:rsid w:val="001933F6"/>
    <w:rsid w:val="001951F0"/>
    <w:rsid w:val="00195A89"/>
    <w:rsid w:val="0019651E"/>
    <w:rsid w:val="00197340"/>
    <w:rsid w:val="001A0CA7"/>
    <w:rsid w:val="001A25A5"/>
    <w:rsid w:val="001A349E"/>
    <w:rsid w:val="001A462D"/>
    <w:rsid w:val="001A6797"/>
    <w:rsid w:val="001A6DD1"/>
    <w:rsid w:val="001B008E"/>
    <w:rsid w:val="001B0AF8"/>
    <w:rsid w:val="001B0B91"/>
    <w:rsid w:val="001B191F"/>
    <w:rsid w:val="001B2459"/>
    <w:rsid w:val="001B24A6"/>
    <w:rsid w:val="001B2D2A"/>
    <w:rsid w:val="001B308C"/>
    <w:rsid w:val="001B33D4"/>
    <w:rsid w:val="001B3440"/>
    <w:rsid w:val="001B3CD9"/>
    <w:rsid w:val="001B4161"/>
    <w:rsid w:val="001B45C2"/>
    <w:rsid w:val="001B4B81"/>
    <w:rsid w:val="001B4BC4"/>
    <w:rsid w:val="001B5901"/>
    <w:rsid w:val="001B5D63"/>
    <w:rsid w:val="001B621A"/>
    <w:rsid w:val="001B6949"/>
    <w:rsid w:val="001B723F"/>
    <w:rsid w:val="001B79F1"/>
    <w:rsid w:val="001C0037"/>
    <w:rsid w:val="001C0249"/>
    <w:rsid w:val="001C06DD"/>
    <w:rsid w:val="001C2331"/>
    <w:rsid w:val="001C2364"/>
    <w:rsid w:val="001C3525"/>
    <w:rsid w:val="001C4659"/>
    <w:rsid w:val="001C57D0"/>
    <w:rsid w:val="001C6358"/>
    <w:rsid w:val="001C648D"/>
    <w:rsid w:val="001C7107"/>
    <w:rsid w:val="001C7415"/>
    <w:rsid w:val="001C76BB"/>
    <w:rsid w:val="001C79F4"/>
    <w:rsid w:val="001C7ECC"/>
    <w:rsid w:val="001D066D"/>
    <w:rsid w:val="001D0672"/>
    <w:rsid w:val="001D0CE0"/>
    <w:rsid w:val="001D0CFF"/>
    <w:rsid w:val="001D12A6"/>
    <w:rsid w:val="001D21ED"/>
    <w:rsid w:val="001D2506"/>
    <w:rsid w:val="001D2723"/>
    <w:rsid w:val="001D2F69"/>
    <w:rsid w:val="001D43D1"/>
    <w:rsid w:val="001D4BE6"/>
    <w:rsid w:val="001D4DE9"/>
    <w:rsid w:val="001D51DA"/>
    <w:rsid w:val="001D521E"/>
    <w:rsid w:val="001D5B23"/>
    <w:rsid w:val="001D5F10"/>
    <w:rsid w:val="001D6F4D"/>
    <w:rsid w:val="001D7CD5"/>
    <w:rsid w:val="001E0725"/>
    <w:rsid w:val="001E10E5"/>
    <w:rsid w:val="001E1527"/>
    <w:rsid w:val="001E2285"/>
    <w:rsid w:val="001E22F0"/>
    <w:rsid w:val="001E2880"/>
    <w:rsid w:val="001E3D58"/>
    <w:rsid w:val="001E4084"/>
    <w:rsid w:val="001E4B51"/>
    <w:rsid w:val="001E712D"/>
    <w:rsid w:val="001E78E9"/>
    <w:rsid w:val="001E7AF4"/>
    <w:rsid w:val="001E7D44"/>
    <w:rsid w:val="001F05E8"/>
    <w:rsid w:val="001F089E"/>
    <w:rsid w:val="001F111B"/>
    <w:rsid w:val="001F1967"/>
    <w:rsid w:val="001F202A"/>
    <w:rsid w:val="001F229F"/>
    <w:rsid w:val="001F2B6E"/>
    <w:rsid w:val="001F326D"/>
    <w:rsid w:val="001F3712"/>
    <w:rsid w:val="001F3A5A"/>
    <w:rsid w:val="001F3A6E"/>
    <w:rsid w:val="001F41E5"/>
    <w:rsid w:val="001F42A5"/>
    <w:rsid w:val="001F466B"/>
    <w:rsid w:val="001F4D86"/>
    <w:rsid w:val="001F521C"/>
    <w:rsid w:val="001F5F3C"/>
    <w:rsid w:val="001F6E0B"/>
    <w:rsid w:val="001F7006"/>
    <w:rsid w:val="0020063E"/>
    <w:rsid w:val="00200D41"/>
    <w:rsid w:val="002012D4"/>
    <w:rsid w:val="0020225E"/>
    <w:rsid w:val="0020276A"/>
    <w:rsid w:val="00202F2D"/>
    <w:rsid w:val="0020331C"/>
    <w:rsid w:val="00203430"/>
    <w:rsid w:val="0020389F"/>
    <w:rsid w:val="0020409F"/>
    <w:rsid w:val="0020518A"/>
    <w:rsid w:val="00206037"/>
    <w:rsid w:val="0020739B"/>
    <w:rsid w:val="00211A97"/>
    <w:rsid w:val="00211AB7"/>
    <w:rsid w:val="00211DD1"/>
    <w:rsid w:val="00212346"/>
    <w:rsid w:val="0021238F"/>
    <w:rsid w:val="0021275E"/>
    <w:rsid w:val="00212B8E"/>
    <w:rsid w:val="00213BE6"/>
    <w:rsid w:val="00213DE8"/>
    <w:rsid w:val="002149F1"/>
    <w:rsid w:val="00214FBB"/>
    <w:rsid w:val="002151EE"/>
    <w:rsid w:val="002152E7"/>
    <w:rsid w:val="00216851"/>
    <w:rsid w:val="00216A5A"/>
    <w:rsid w:val="00216E72"/>
    <w:rsid w:val="0022126B"/>
    <w:rsid w:val="002218DA"/>
    <w:rsid w:val="002227D4"/>
    <w:rsid w:val="00223942"/>
    <w:rsid w:val="0022394D"/>
    <w:rsid w:val="00224A96"/>
    <w:rsid w:val="0022502E"/>
    <w:rsid w:val="002251FE"/>
    <w:rsid w:val="00226050"/>
    <w:rsid w:val="00226423"/>
    <w:rsid w:val="00230B68"/>
    <w:rsid w:val="00231146"/>
    <w:rsid w:val="0023143E"/>
    <w:rsid w:val="0023203B"/>
    <w:rsid w:val="00232337"/>
    <w:rsid w:val="00233FFE"/>
    <w:rsid w:val="002347B7"/>
    <w:rsid w:val="00234B2C"/>
    <w:rsid w:val="00235E2C"/>
    <w:rsid w:val="00236A7C"/>
    <w:rsid w:val="002373AE"/>
    <w:rsid w:val="002378CF"/>
    <w:rsid w:val="00240304"/>
    <w:rsid w:val="002403EA"/>
    <w:rsid w:val="00240D4B"/>
    <w:rsid w:val="00241AC6"/>
    <w:rsid w:val="00241C74"/>
    <w:rsid w:val="00244310"/>
    <w:rsid w:val="00244F59"/>
    <w:rsid w:val="00244FA0"/>
    <w:rsid w:val="0024577A"/>
    <w:rsid w:val="00245786"/>
    <w:rsid w:val="00246127"/>
    <w:rsid w:val="00246A33"/>
    <w:rsid w:val="00250210"/>
    <w:rsid w:val="002510F8"/>
    <w:rsid w:val="00251412"/>
    <w:rsid w:val="00251C25"/>
    <w:rsid w:val="00251D1E"/>
    <w:rsid w:val="00251DAC"/>
    <w:rsid w:val="00252402"/>
    <w:rsid w:val="00252EC3"/>
    <w:rsid w:val="00253640"/>
    <w:rsid w:val="00253853"/>
    <w:rsid w:val="00253FC2"/>
    <w:rsid w:val="00253FF6"/>
    <w:rsid w:val="00254426"/>
    <w:rsid w:val="0025484E"/>
    <w:rsid w:val="002552C6"/>
    <w:rsid w:val="00255C79"/>
    <w:rsid w:val="00255DAB"/>
    <w:rsid w:val="00256215"/>
    <w:rsid w:val="00257258"/>
    <w:rsid w:val="002607CA"/>
    <w:rsid w:val="00260930"/>
    <w:rsid w:val="00261101"/>
    <w:rsid w:val="00261890"/>
    <w:rsid w:val="00261E15"/>
    <w:rsid w:val="00261F3D"/>
    <w:rsid w:val="002627DB"/>
    <w:rsid w:val="002629EC"/>
    <w:rsid w:val="00263121"/>
    <w:rsid w:val="002638D2"/>
    <w:rsid w:val="00263D1B"/>
    <w:rsid w:val="00264375"/>
    <w:rsid w:val="00264D8F"/>
    <w:rsid w:val="00265CBF"/>
    <w:rsid w:val="00265EC6"/>
    <w:rsid w:val="00266817"/>
    <w:rsid w:val="0026687F"/>
    <w:rsid w:val="0026758E"/>
    <w:rsid w:val="0026777C"/>
    <w:rsid w:val="00270184"/>
    <w:rsid w:val="0027038F"/>
    <w:rsid w:val="0027067C"/>
    <w:rsid w:val="0027090F"/>
    <w:rsid w:val="002709A6"/>
    <w:rsid w:val="00270A71"/>
    <w:rsid w:val="00272051"/>
    <w:rsid w:val="0027239E"/>
    <w:rsid w:val="00273867"/>
    <w:rsid w:val="00274FE2"/>
    <w:rsid w:val="00275040"/>
    <w:rsid w:val="002779EE"/>
    <w:rsid w:val="00277D88"/>
    <w:rsid w:val="0028127E"/>
    <w:rsid w:val="0028133F"/>
    <w:rsid w:val="002818F6"/>
    <w:rsid w:val="00281E2E"/>
    <w:rsid w:val="0028265C"/>
    <w:rsid w:val="00282F30"/>
    <w:rsid w:val="0028384B"/>
    <w:rsid w:val="00283878"/>
    <w:rsid w:val="0028387A"/>
    <w:rsid w:val="002841D1"/>
    <w:rsid w:val="00284DE7"/>
    <w:rsid w:val="00284E18"/>
    <w:rsid w:val="002851A6"/>
    <w:rsid w:val="0028574B"/>
    <w:rsid w:val="00285B03"/>
    <w:rsid w:val="0028611A"/>
    <w:rsid w:val="00286519"/>
    <w:rsid w:val="00286993"/>
    <w:rsid w:val="00286F81"/>
    <w:rsid w:val="00287AAF"/>
    <w:rsid w:val="0029215A"/>
    <w:rsid w:val="00293ED7"/>
    <w:rsid w:val="002949F1"/>
    <w:rsid w:val="00295640"/>
    <w:rsid w:val="002956F7"/>
    <w:rsid w:val="00295843"/>
    <w:rsid w:val="00295A5A"/>
    <w:rsid w:val="00295F1B"/>
    <w:rsid w:val="00295F9F"/>
    <w:rsid w:val="002968C5"/>
    <w:rsid w:val="00296C6B"/>
    <w:rsid w:val="002979C7"/>
    <w:rsid w:val="00297EC2"/>
    <w:rsid w:val="002A0B04"/>
    <w:rsid w:val="002A1949"/>
    <w:rsid w:val="002A1E79"/>
    <w:rsid w:val="002A2C4D"/>
    <w:rsid w:val="002A4888"/>
    <w:rsid w:val="002A4E92"/>
    <w:rsid w:val="002A4F03"/>
    <w:rsid w:val="002A5806"/>
    <w:rsid w:val="002A6C5B"/>
    <w:rsid w:val="002A77DE"/>
    <w:rsid w:val="002A7D98"/>
    <w:rsid w:val="002B06B0"/>
    <w:rsid w:val="002B07B1"/>
    <w:rsid w:val="002B0D92"/>
    <w:rsid w:val="002B0E66"/>
    <w:rsid w:val="002B1CE2"/>
    <w:rsid w:val="002B2847"/>
    <w:rsid w:val="002B392C"/>
    <w:rsid w:val="002B3D2A"/>
    <w:rsid w:val="002B3E48"/>
    <w:rsid w:val="002B4D5D"/>
    <w:rsid w:val="002B6048"/>
    <w:rsid w:val="002B60FE"/>
    <w:rsid w:val="002B6B42"/>
    <w:rsid w:val="002B6FCA"/>
    <w:rsid w:val="002C0315"/>
    <w:rsid w:val="002C098B"/>
    <w:rsid w:val="002C1D15"/>
    <w:rsid w:val="002C20DA"/>
    <w:rsid w:val="002C4248"/>
    <w:rsid w:val="002C6B1C"/>
    <w:rsid w:val="002C7608"/>
    <w:rsid w:val="002D0205"/>
    <w:rsid w:val="002D035B"/>
    <w:rsid w:val="002D0410"/>
    <w:rsid w:val="002D12C2"/>
    <w:rsid w:val="002D1B75"/>
    <w:rsid w:val="002D3644"/>
    <w:rsid w:val="002D4A99"/>
    <w:rsid w:val="002D4AD3"/>
    <w:rsid w:val="002D52DA"/>
    <w:rsid w:val="002D5918"/>
    <w:rsid w:val="002D6004"/>
    <w:rsid w:val="002D72E5"/>
    <w:rsid w:val="002E01B2"/>
    <w:rsid w:val="002E0AA6"/>
    <w:rsid w:val="002E0BD5"/>
    <w:rsid w:val="002E0FEE"/>
    <w:rsid w:val="002E3A7A"/>
    <w:rsid w:val="002E3C1A"/>
    <w:rsid w:val="002E3F43"/>
    <w:rsid w:val="002E43D2"/>
    <w:rsid w:val="002E44C8"/>
    <w:rsid w:val="002E482D"/>
    <w:rsid w:val="002E51AB"/>
    <w:rsid w:val="002E57C1"/>
    <w:rsid w:val="002E59A8"/>
    <w:rsid w:val="002E6D1C"/>
    <w:rsid w:val="002F091A"/>
    <w:rsid w:val="002F0A40"/>
    <w:rsid w:val="002F0D2D"/>
    <w:rsid w:val="002F1591"/>
    <w:rsid w:val="002F2A12"/>
    <w:rsid w:val="002F36B1"/>
    <w:rsid w:val="002F3E09"/>
    <w:rsid w:val="002F4920"/>
    <w:rsid w:val="002F4B20"/>
    <w:rsid w:val="002F57A0"/>
    <w:rsid w:val="002F7244"/>
    <w:rsid w:val="002F749C"/>
    <w:rsid w:val="002F792E"/>
    <w:rsid w:val="003014F4"/>
    <w:rsid w:val="00301990"/>
    <w:rsid w:val="00301A6C"/>
    <w:rsid w:val="003022B0"/>
    <w:rsid w:val="003024BC"/>
    <w:rsid w:val="0030342A"/>
    <w:rsid w:val="00303664"/>
    <w:rsid w:val="00303B17"/>
    <w:rsid w:val="00303BC6"/>
    <w:rsid w:val="0030473E"/>
    <w:rsid w:val="00304C16"/>
    <w:rsid w:val="0030562F"/>
    <w:rsid w:val="003063AB"/>
    <w:rsid w:val="00306C06"/>
    <w:rsid w:val="00306D4F"/>
    <w:rsid w:val="00307116"/>
    <w:rsid w:val="0030753C"/>
    <w:rsid w:val="0031013E"/>
    <w:rsid w:val="00310A9B"/>
    <w:rsid w:val="00310E1D"/>
    <w:rsid w:val="00311697"/>
    <w:rsid w:val="003118CC"/>
    <w:rsid w:val="00311BBF"/>
    <w:rsid w:val="00312051"/>
    <w:rsid w:val="0031213B"/>
    <w:rsid w:val="0031232C"/>
    <w:rsid w:val="0031236B"/>
    <w:rsid w:val="00312D61"/>
    <w:rsid w:val="00313181"/>
    <w:rsid w:val="003133CC"/>
    <w:rsid w:val="00313A60"/>
    <w:rsid w:val="00313AB2"/>
    <w:rsid w:val="003149AA"/>
    <w:rsid w:val="00314A22"/>
    <w:rsid w:val="003159BE"/>
    <w:rsid w:val="00315B24"/>
    <w:rsid w:val="00315CF6"/>
    <w:rsid w:val="0031655E"/>
    <w:rsid w:val="00317874"/>
    <w:rsid w:val="0032015E"/>
    <w:rsid w:val="00320BF9"/>
    <w:rsid w:val="00321052"/>
    <w:rsid w:val="00321287"/>
    <w:rsid w:val="00321459"/>
    <w:rsid w:val="00321622"/>
    <w:rsid w:val="0032264B"/>
    <w:rsid w:val="00323135"/>
    <w:rsid w:val="00323E26"/>
    <w:rsid w:val="003247EA"/>
    <w:rsid w:val="0032544D"/>
    <w:rsid w:val="003258A9"/>
    <w:rsid w:val="003259E0"/>
    <w:rsid w:val="0032611B"/>
    <w:rsid w:val="003269CF"/>
    <w:rsid w:val="0032702D"/>
    <w:rsid w:val="003270A6"/>
    <w:rsid w:val="00327CC0"/>
    <w:rsid w:val="003300F3"/>
    <w:rsid w:val="003301ED"/>
    <w:rsid w:val="003320D7"/>
    <w:rsid w:val="00333DE6"/>
    <w:rsid w:val="00334948"/>
    <w:rsid w:val="00334D92"/>
    <w:rsid w:val="003354B0"/>
    <w:rsid w:val="00335AF9"/>
    <w:rsid w:val="003366BA"/>
    <w:rsid w:val="00336B32"/>
    <w:rsid w:val="00336DE2"/>
    <w:rsid w:val="0033734C"/>
    <w:rsid w:val="00337845"/>
    <w:rsid w:val="00337C4D"/>
    <w:rsid w:val="003407E9"/>
    <w:rsid w:val="00340B0F"/>
    <w:rsid w:val="00340BDD"/>
    <w:rsid w:val="00340F21"/>
    <w:rsid w:val="00341145"/>
    <w:rsid w:val="003411A2"/>
    <w:rsid w:val="00341272"/>
    <w:rsid w:val="0034130C"/>
    <w:rsid w:val="00341736"/>
    <w:rsid w:val="00341B10"/>
    <w:rsid w:val="0034310E"/>
    <w:rsid w:val="00343DF0"/>
    <w:rsid w:val="00343F7A"/>
    <w:rsid w:val="00344132"/>
    <w:rsid w:val="00344233"/>
    <w:rsid w:val="00344254"/>
    <w:rsid w:val="00344C5C"/>
    <w:rsid w:val="00345076"/>
    <w:rsid w:val="003453CF"/>
    <w:rsid w:val="00345AD2"/>
    <w:rsid w:val="00345EDA"/>
    <w:rsid w:val="003466D1"/>
    <w:rsid w:val="00347382"/>
    <w:rsid w:val="00350D41"/>
    <w:rsid w:val="00350EAC"/>
    <w:rsid w:val="0035147C"/>
    <w:rsid w:val="00354D52"/>
    <w:rsid w:val="003551B1"/>
    <w:rsid w:val="00355755"/>
    <w:rsid w:val="003562B0"/>
    <w:rsid w:val="00356F63"/>
    <w:rsid w:val="00357289"/>
    <w:rsid w:val="003574DF"/>
    <w:rsid w:val="003577AC"/>
    <w:rsid w:val="00357EA4"/>
    <w:rsid w:val="0036167A"/>
    <w:rsid w:val="00362495"/>
    <w:rsid w:val="00362870"/>
    <w:rsid w:val="00362B27"/>
    <w:rsid w:val="00362B8D"/>
    <w:rsid w:val="00362CAD"/>
    <w:rsid w:val="00362E0F"/>
    <w:rsid w:val="00362F1F"/>
    <w:rsid w:val="00363A25"/>
    <w:rsid w:val="00364778"/>
    <w:rsid w:val="00365B94"/>
    <w:rsid w:val="00365EC4"/>
    <w:rsid w:val="00366698"/>
    <w:rsid w:val="00366B91"/>
    <w:rsid w:val="003672C2"/>
    <w:rsid w:val="003674C8"/>
    <w:rsid w:val="0037097B"/>
    <w:rsid w:val="00371155"/>
    <w:rsid w:val="0037140D"/>
    <w:rsid w:val="003717C2"/>
    <w:rsid w:val="00371A9D"/>
    <w:rsid w:val="00371BF5"/>
    <w:rsid w:val="003732D2"/>
    <w:rsid w:val="00375249"/>
    <w:rsid w:val="003760F4"/>
    <w:rsid w:val="0037689E"/>
    <w:rsid w:val="00376E58"/>
    <w:rsid w:val="00377F4A"/>
    <w:rsid w:val="003807D1"/>
    <w:rsid w:val="00380B94"/>
    <w:rsid w:val="003810EB"/>
    <w:rsid w:val="003820EF"/>
    <w:rsid w:val="003825BE"/>
    <w:rsid w:val="003826BD"/>
    <w:rsid w:val="00382A1F"/>
    <w:rsid w:val="00385D21"/>
    <w:rsid w:val="00386673"/>
    <w:rsid w:val="00386B23"/>
    <w:rsid w:val="00387FD3"/>
    <w:rsid w:val="0039124C"/>
    <w:rsid w:val="00391250"/>
    <w:rsid w:val="00392970"/>
    <w:rsid w:val="00392B32"/>
    <w:rsid w:val="00392BB6"/>
    <w:rsid w:val="00392D2A"/>
    <w:rsid w:val="0039342C"/>
    <w:rsid w:val="00393BCE"/>
    <w:rsid w:val="00394415"/>
    <w:rsid w:val="00394D05"/>
    <w:rsid w:val="00394D4E"/>
    <w:rsid w:val="00394D69"/>
    <w:rsid w:val="00394F83"/>
    <w:rsid w:val="003950F7"/>
    <w:rsid w:val="003962E5"/>
    <w:rsid w:val="003968F3"/>
    <w:rsid w:val="003971FB"/>
    <w:rsid w:val="00397975"/>
    <w:rsid w:val="003A0A87"/>
    <w:rsid w:val="003A0BC7"/>
    <w:rsid w:val="003A144C"/>
    <w:rsid w:val="003A1829"/>
    <w:rsid w:val="003A216F"/>
    <w:rsid w:val="003A2AE4"/>
    <w:rsid w:val="003A2B28"/>
    <w:rsid w:val="003A3EB0"/>
    <w:rsid w:val="003A43B1"/>
    <w:rsid w:val="003A45C5"/>
    <w:rsid w:val="003A473A"/>
    <w:rsid w:val="003A48B4"/>
    <w:rsid w:val="003A49C9"/>
    <w:rsid w:val="003A7FB0"/>
    <w:rsid w:val="003B0292"/>
    <w:rsid w:val="003B1303"/>
    <w:rsid w:val="003B156A"/>
    <w:rsid w:val="003B1BC2"/>
    <w:rsid w:val="003B1E72"/>
    <w:rsid w:val="003B228B"/>
    <w:rsid w:val="003B2F11"/>
    <w:rsid w:val="003B48DF"/>
    <w:rsid w:val="003B5BDB"/>
    <w:rsid w:val="003B5F43"/>
    <w:rsid w:val="003C002E"/>
    <w:rsid w:val="003C0397"/>
    <w:rsid w:val="003C0BE5"/>
    <w:rsid w:val="003C1475"/>
    <w:rsid w:val="003C3141"/>
    <w:rsid w:val="003C3456"/>
    <w:rsid w:val="003C39FC"/>
    <w:rsid w:val="003C48A5"/>
    <w:rsid w:val="003C4BE2"/>
    <w:rsid w:val="003C61DE"/>
    <w:rsid w:val="003C6432"/>
    <w:rsid w:val="003C647A"/>
    <w:rsid w:val="003C64A4"/>
    <w:rsid w:val="003C65B2"/>
    <w:rsid w:val="003C685C"/>
    <w:rsid w:val="003C6BD8"/>
    <w:rsid w:val="003C75C3"/>
    <w:rsid w:val="003C7617"/>
    <w:rsid w:val="003C7EB2"/>
    <w:rsid w:val="003D0382"/>
    <w:rsid w:val="003D079E"/>
    <w:rsid w:val="003D0D51"/>
    <w:rsid w:val="003D1023"/>
    <w:rsid w:val="003D1C32"/>
    <w:rsid w:val="003D21E8"/>
    <w:rsid w:val="003D2293"/>
    <w:rsid w:val="003D2814"/>
    <w:rsid w:val="003D315D"/>
    <w:rsid w:val="003D379B"/>
    <w:rsid w:val="003D3E89"/>
    <w:rsid w:val="003D3F59"/>
    <w:rsid w:val="003D4184"/>
    <w:rsid w:val="003D56B2"/>
    <w:rsid w:val="003D573C"/>
    <w:rsid w:val="003D5FEF"/>
    <w:rsid w:val="003D649C"/>
    <w:rsid w:val="003D6B44"/>
    <w:rsid w:val="003D7B89"/>
    <w:rsid w:val="003D7DAA"/>
    <w:rsid w:val="003D7E57"/>
    <w:rsid w:val="003E02E5"/>
    <w:rsid w:val="003E0C30"/>
    <w:rsid w:val="003E0F09"/>
    <w:rsid w:val="003E1DDE"/>
    <w:rsid w:val="003E2150"/>
    <w:rsid w:val="003E2452"/>
    <w:rsid w:val="003E417A"/>
    <w:rsid w:val="003E63A6"/>
    <w:rsid w:val="003E6F98"/>
    <w:rsid w:val="003E7CFD"/>
    <w:rsid w:val="003E7EE9"/>
    <w:rsid w:val="003F05D9"/>
    <w:rsid w:val="003F1834"/>
    <w:rsid w:val="003F1BB0"/>
    <w:rsid w:val="003F1BE9"/>
    <w:rsid w:val="003F2FB9"/>
    <w:rsid w:val="003F5BF4"/>
    <w:rsid w:val="003F65EE"/>
    <w:rsid w:val="003F6754"/>
    <w:rsid w:val="003F6A2B"/>
    <w:rsid w:val="003F6EFF"/>
    <w:rsid w:val="003F727A"/>
    <w:rsid w:val="003F72EC"/>
    <w:rsid w:val="003F745F"/>
    <w:rsid w:val="003F786F"/>
    <w:rsid w:val="0040073E"/>
    <w:rsid w:val="00400936"/>
    <w:rsid w:val="00400ABB"/>
    <w:rsid w:val="004016FB"/>
    <w:rsid w:val="004020E1"/>
    <w:rsid w:val="00402B6B"/>
    <w:rsid w:val="00402CE7"/>
    <w:rsid w:val="00402EDD"/>
    <w:rsid w:val="00403099"/>
    <w:rsid w:val="00404693"/>
    <w:rsid w:val="00405528"/>
    <w:rsid w:val="004066F4"/>
    <w:rsid w:val="004104E7"/>
    <w:rsid w:val="0041060A"/>
    <w:rsid w:val="004108C1"/>
    <w:rsid w:val="00410E52"/>
    <w:rsid w:val="004110D4"/>
    <w:rsid w:val="00411A7C"/>
    <w:rsid w:val="004135D6"/>
    <w:rsid w:val="00414486"/>
    <w:rsid w:val="004147E1"/>
    <w:rsid w:val="00415175"/>
    <w:rsid w:val="00415689"/>
    <w:rsid w:val="00415C45"/>
    <w:rsid w:val="00416098"/>
    <w:rsid w:val="00416B80"/>
    <w:rsid w:val="004172D0"/>
    <w:rsid w:val="0042139D"/>
    <w:rsid w:val="0042177C"/>
    <w:rsid w:val="00421A00"/>
    <w:rsid w:val="00422905"/>
    <w:rsid w:val="00422D86"/>
    <w:rsid w:val="004231C4"/>
    <w:rsid w:val="0042395F"/>
    <w:rsid w:val="00423AA7"/>
    <w:rsid w:val="00423F99"/>
    <w:rsid w:val="004243ED"/>
    <w:rsid w:val="00425540"/>
    <w:rsid w:val="00425912"/>
    <w:rsid w:val="004259B5"/>
    <w:rsid w:val="00426EAF"/>
    <w:rsid w:val="00427BBC"/>
    <w:rsid w:val="004302E0"/>
    <w:rsid w:val="004309A6"/>
    <w:rsid w:val="00430C36"/>
    <w:rsid w:val="00431CDD"/>
    <w:rsid w:val="00431DF4"/>
    <w:rsid w:val="0043203F"/>
    <w:rsid w:val="0043239F"/>
    <w:rsid w:val="004335BC"/>
    <w:rsid w:val="004338C6"/>
    <w:rsid w:val="00433912"/>
    <w:rsid w:val="00433C94"/>
    <w:rsid w:val="0043463B"/>
    <w:rsid w:val="00434AA9"/>
    <w:rsid w:val="00435CD5"/>
    <w:rsid w:val="00436353"/>
    <w:rsid w:val="00437976"/>
    <w:rsid w:val="0044053B"/>
    <w:rsid w:val="0044088F"/>
    <w:rsid w:val="00440AA4"/>
    <w:rsid w:val="00441043"/>
    <w:rsid w:val="004416BD"/>
    <w:rsid w:val="004418FE"/>
    <w:rsid w:val="004419DD"/>
    <w:rsid w:val="00441C09"/>
    <w:rsid w:val="004423E5"/>
    <w:rsid w:val="004429BD"/>
    <w:rsid w:val="00442CFD"/>
    <w:rsid w:val="004430CA"/>
    <w:rsid w:val="00443741"/>
    <w:rsid w:val="004441A0"/>
    <w:rsid w:val="00444C7A"/>
    <w:rsid w:val="00445AE8"/>
    <w:rsid w:val="00445BFB"/>
    <w:rsid w:val="00445CB0"/>
    <w:rsid w:val="00446107"/>
    <w:rsid w:val="00446234"/>
    <w:rsid w:val="0044788D"/>
    <w:rsid w:val="00452521"/>
    <w:rsid w:val="00454089"/>
    <w:rsid w:val="00454267"/>
    <w:rsid w:val="004547C8"/>
    <w:rsid w:val="00454902"/>
    <w:rsid w:val="00454D66"/>
    <w:rsid w:val="00455772"/>
    <w:rsid w:val="00455A7E"/>
    <w:rsid w:val="00455BB0"/>
    <w:rsid w:val="00455CA5"/>
    <w:rsid w:val="00457230"/>
    <w:rsid w:val="00461A06"/>
    <w:rsid w:val="00461C0A"/>
    <w:rsid w:val="00461F46"/>
    <w:rsid w:val="004621D3"/>
    <w:rsid w:val="004624C7"/>
    <w:rsid w:val="004626BB"/>
    <w:rsid w:val="00462B70"/>
    <w:rsid w:val="0046394E"/>
    <w:rsid w:val="00463FFB"/>
    <w:rsid w:val="0046408B"/>
    <w:rsid w:val="00464667"/>
    <w:rsid w:val="0046520A"/>
    <w:rsid w:val="00465ED7"/>
    <w:rsid w:val="00466A24"/>
    <w:rsid w:val="00466BFF"/>
    <w:rsid w:val="004679B4"/>
    <w:rsid w:val="00470C1F"/>
    <w:rsid w:val="0047122A"/>
    <w:rsid w:val="004721BA"/>
    <w:rsid w:val="004725BD"/>
    <w:rsid w:val="004729D4"/>
    <w:rsid w:val="00472D3B"/>
    <w:rsid w:val="00472EE2"/>
    <w:rsid w:val="00473C55"/>
    <w:rsid w:val="00473C92"/>
    <w:rsid w:val="00474E4A"/>
    <w:rsid w:val="00474E5E"/>
    <w:rsid w:val="00474F1A"/>
    <w:rsid w:val="004753E1"/>
    <w:rsid w:val="004760C4"/>
    <w:rsid w:val="004768A5"/>
    <w:rsid w:val="00476B4C"/>
    <w:rsid w:val="00477C4B"/>
    <w:rsid w:val="0048039B"/>
    <w:rsid w:val="004803BB"/>
    <w:rsid w:val="00480517"/>
    <w:rsid w:val="00480A65"/>
    <w:rsid w:val="00480DD5"/>
    <w:rsid w:val="00481096"/>
    <w:rsid w:val="00481623"/>
    <w:rsid w:val="00481FC8"/>
    <w:rsid w:val="004821F0"/>
    <w:rsid w:val="00482F9A"/>
    <w:rsid w:val="004841BD"/>
    <w:rsid w:val="004841E8"/>
    <w:rsid w:val="0048441D"/>
    <w:rsid w:val="004848CC"/>
    <w:rsid w:val="0048514A"/>
    <w:rsid w:val="00485254"/>
    <w:rsid w:val="00485571"/>
    <w:rsid w:val="00486D53"/>
    <w:rsid w:val="00486EA0"/>
    <w:rsid w:val="004876CF"/>
    <w:rsid w:val="00487864"/>
    <w:rsid w:val="00487B73"/>
    <w:rsid w:val="00487C07"/>
    <w:rsid w:val="004901EC"/>
    <w:rsid w:val="00490336"/>
    <w:rsid w:val="0049069C"/>
    <w:rsid w:val="00490D16"/>
    <w:rsid w:val="0049206D"/>
    <w:rsid w:val="00492272"/>
    <w:rsid w:val="00492B4E"/>
    <w:rsid w:val="00493287"/>
    <w:rsid w:val="00493544"/>
    <w:rsid w:val="00493647"/>
    <w:rsid w:val="00493DC0"/>
    <w:rsid w:val="00493E08"/>
    <w:rsid w:val="0049414E"/>
    <w:rsid w:val="0049503B"/>
    <w:rsid w:val="00495267"/>
    <w:rsid w:val="00495CF5"/>
    <w:rsid w:val="00495ED3"/>
    <w:rsid w:val="00496371"/>
    <w:rsid w:val="00496684"/>
    <w:rsid w:val="00496703"/>
    <w:rsid w:val="00496E58"/>
    <w:rsid w:val="00496EBF"/>
    <w:rsid w:val="00497633"/>
    <w:rsid w:val="004A03A0"/>
    <w:rsid w:val="004A2F2A"/>
    <w:rsid w:val="004A2FF7"/>
    <w:rsid w:val="004A31E4"/>
    <w:rsid w:val="004A3697"/>
    <w:rsid w:val="004A3BC8"/>
    <w:rsid w:val="004A41FB"/>
    <w:rsid w:val="004A42F6"/>
    <w:rsid w:val="004A4F4A"/>
    <w:rsid w:val="004A543D"/>
    <w:rsid w:val="004A5579"/>
    <w:rsid w:val="004A562D"/>
    <w:rsid w:val="004A6DC8"/>
    <w:rsid w:val="004A6F5B"/>
    <w:rsid w:val="004A7537"/>
    <w:rsid w:val="004A7BA8"/>
    <w:rsid w:val="004A7D98"/>
    <w:rsid w:val="004A7DF0"/>
    <w:rsid w:val="004B07CF"/>
    <w:rsid w:val="004B0AA2"/>
    <w:rsid w:val="004B0FBD"/>
    <w:rsid w:val="004B10EC"/>
    <w:rsid w:val="004B1CEF"/>
    <w:rsid w:val="004B3003"/>
    <w:rsid w:val="004B32C1"/>
    <w:rsid w:val="004B417D"/>
    <w:rsid w:val="004B486D"/>
    <w:rsid w:val="004B5590"/>
    <w:rsid w:val="004B6109"/>
    <w:rsid w:val="004B6463"/>
    <w:rsid w:val="004B6F38"/>
    <w:rsid w:val="004B7842"/>
    <w:rsid w:val="004B7D7D"/>
    <w:rsid w:val="004B7EF8"/>
    <w:rsid w:val="004C027D"/>
    <w:rsid w:val="004C0464"/>
    <w:rsid w:val="004C068D"/>
    <w:rsid w:val="004C1305"/>
    <w:rsid w:val="004C1957"/>
    <w:rsid w:val="004C3806"/>
    <w:rsid w:val="004C3EB0"/>
    <w:rsid w:val="004C3F89"/>
    <w:rsid w:val="004C43A9"/>
    <w:rsid w:val="004C44B4"/>
    <w:rsid w:val="004C46FF"/>
    <w:rsid w:val="004C55AA"/>
    <w:rsid w:val="004C593D"/>
    <w:rsid w:val="004C7207"/>
    <w:rsid w:val="004C7E72"/>
    <w:rsid w:val="004D02DB"/>
    <w:rsid w:val="004D0967"/>
    <w:rsid w:val="004D0EE7"/>
    <w:rsid w:val="004D18FE"/>
    <w:rsid w:val="004D33E4"/>
    <w:rsid w:val="004D41A4"/>
    <w:rsid w:val="004D51E2"/>
    <w:rsid w:val="004D54B3"/>
    <w:rsid w:val="004D564C"/>
    <w:rsid w:val="004D565A"/>
    <w:rsid w:val="004D65A6"/>
    <w:rsid w:val="004D7224"/>
    <w:rsid w:val="004D7B79"/>
    <w:rsid w:val="004E068F"/>
    <w:rsid w:val="004E0E1C"/>
    <w:rsid w:val="004E0FE1"/>
    <w:rsid w:val="004E1549"/>
    <w:rsid w:val="004E169C"/>
    <w:rsid w:val="004E194B"/>
    <w:rsid w:val="004E261D"/>
    <w:rsid w:val="004E2EC3"/>
    <w:rsid w:val="004E45DE"/>
    <w:rsid w:val="004E538D"/>
    <w:rsid w:val="004E5E1C"/>
    <w:rsid w:val="004E62F5"/>
    <w:rsid w:val="004E709B"/>
    <w:rsid w:val="004E71D7"/>
    <w:rsid w:val="004E7479"/>
    <w:rsid w:val="004E769C"/>
    <w:rsid w:val="004E7CA7"/>
    <w:rsid w:val="004F0089"/>
    <w:rsid w:val="004F02E2"/>
    <w:rsid w:val="004F051E"/>
    <w:rsid w:val="004F0B0D"/>
    <w:rsid w:val="004F2463"/>
    <w:rsid w:val="004F2B7D"/>
    <w:rsid w:val="004F30FF"/>
    <w:rsid w:val="004F374A"/>
    <w:rsid w:val="004F3A04"/>
    <w:rsid w:val="004F5554"/>
    <w:rsid w:val="004F6EC0"/>
    <w:rsid w:val="004F7435"/>
    <w:rsid w:val="004F7DC1"/>
    <w:rsid w:val="005004AE"/>
    <w:rsid w:val="00500C84"/>
    <w:rsid w:val="00500CB9"/>
    <w:rsid w:val="005016B9"/>
    <w:rsid w:val="00503073"/>
    <w:rsid w:val="005030B7"/>
    <w:rsid w:val="0050359F"/>
    <w:rsid w:val="00503B07"/>
    <w:rsid w:val="00503FCB"/>
    <w:rsid w:val="00504D0C"/>
    <w:rsid w:val="0050519F"/>
    <w:rsid w:val="0050531A"/>
    <w:rsid w:val="0050556D"/>
    <w:rsid w:val="00511434"/>
    <w:rsid w:val="0051215D"/>
    <w:rsid w:val="0051252F"/>
    <w:rsid w:val="00512553"/>
    <w:rsid w:val="0051285A"/>
    <w:rsid w:val="00512EBF"/>
    <w:rsid w:val="0051306F"/>
    <w:rsid w:val="00513AC3"/>
    <w:rsid w:val="00514337"/>
    <w:rsid w:val="00515905"/>
    <w:rsid w:val="00515D0A"/>
    <w:rsid w:val="005164D0"/>
    <w:rsid w:val="00516B47"/>
    <w:rsid w:val="00517561"/>
    <w:rsid w:val="005177A7"/>
    <w:rsid w:val="005178D6"/>
    <w:rsid w:val="00517FCC"/>
    <w:rsid w:val="005203E2"/>
    <w:rsid w:val="00521057"/>
    <w:rsid w:val="00521606"/>
    <w:rsid w:val="00521862"/>
    <w:rsid w:val="00521B22"/>
    <w:rsid w:val="00522FA9"/>
    <w:rsid w:val="005231AF"/>
    <w:rsid w:val="00523A77"/>
    <w:rsid w:val="00523E9C"/>
    <w:rsid w:val="0052402E"/>
    <w:rsid w:val="005248A9"/>
    <w:rsid w:val="00524F84"/>
    <w:rsid w:val="00525260"/>
    <w:rsid w:val="005254CA"/>
    <w:rsid w:val="00525975"/>
    <w:rsid w:val="00526163"/>
    <w:rsid w:val="005268DA"/>
    <w:rsid w:val="00527931"/>
    <w:rsid w:val="00530049"/>
    <w:rsid w:val="00531988"/>
    <w:rsid w:val="00531F0E"/>
    <w:rsid w:val="00532238"/>
    <w:rsid w:val="00532431"/>
    <w:rsid w:val="005328F6"/>
    <w:rsid w:val="005342DA"/>
    <w:rsid w:val="005357D4"/>
    <w:rsid w:val="0053592D"/>
    <w:rsid w:val="00535F99"/>
    <w:rsid w:val="005360BC"/>
    <w:rsid w:val="005361F7"/>
    <w:rsid w:val="005363F2"/>
    <w:rsid w:val="00536947"/>
    <w:rsid w:val="00536AEA"/>
    <w:rsid w:val="005373C0"/>
    <w:rsid w:val="005374B3"/>
    <w:rsid w:val="00537CA0"/>
    <w:rsid w:val="00537F1D"/>
    <w:rsid w:val="00540A1B"/>
    <w:rsid w:val="00540B6F"/>
    <w:rsid w:val="00540BD8"/>
    <w:rsid w:val="00541597"/>
    <w:rsid w:val="005420FC"/>
    <w:rsid w:val="00542CFD"/>
    <w:rsid w:val="005433B6"/>
    <w:rsid w:val="00543BD0"/>
    <w:rsid w:val="00544257"/>
    <w:rsid w:val="00544397"/>
    <w:rsid w:val="005450FF"/>
    <w:rsid w:val="0054568F"/>
    <w:rsid w:val="0054598B"/>
    <w:rsid w:val="00545F51"/>
    <w:rsid w:val="00546341"/>
    <w:rsid w:val="00546370"/>
    <w:rsid w:val="00546770"/>
    <w:rsid w:val="0054688B"/>
    <w:rsid w:val="00547E5A"/>
    <w:rsid w:val="005509DF"/>
    <w:rsid w:val="00550B59"/>
    <w:rsid w:val="0055208C"/>
    <w:rsid w:val="005524D2"/>
    <w:rsid w:val="00552AFD"/>
    <w:rsid w:val="0055388C"/>
    <w:rsid w:val="00553C38"/>
    <w:rsid w:val="005540C6"/>
    <w:rsid w:val="00554247"/>
    <w:rsid w:val="0055436C"/>
    <w:rsid w:val="00554563"/>
    <w:rsid w:val="00554683"/>
    <w:rsid w:val="005552B2"/>
    <w:rsid w:val="0055605C"/>
    <w:rsid w:val="0055766D"/>
    <w:rsid w:val="00557901"/>
    <w:rsid w:val="00557C78"/>
    <w:rsid w:val="00557F02"/>
    <w:rsid w:val="00560810"/>
    <w:rsid w:val="00561033"/>
    <w:rsid w:val="005613DA"/>
    <w:rsid w:val="00561D88"/>
    <w:rsid w:val="005624D1"/>
    <w:rsid w:val="00562D9D"/>
    <w:rsid w:val="005632B0"/>
    <w:rsid w:val="00563835"/>
    <w:rsid w:val="00563A18"/>
    <w:rsid w:val="00563D7B"/>
    <w:rsid w:val="0056472D"/>
    <w:rsid w:val="005650C7"/>
    <w:rsid w:val="0056530A"/>
    <w:rsid w:val="00565A07"/>
    <w:rsid w:val="00565B84"/>
    <w:rsid w:val="00565FAD"/>
    <w:rsid w:val="00566B1D"/>
    <w:rsid w:val="00566CAD"/>
    <w:rsid w:val="00566E32"/>
    <w:rsid w:val="00567490"/>
    <w:rsid w:val="00567575"/>
    <w:rsid w:val="005676E8"/>
    <w:rsid w:val="00570670"/>
    <w:rsid w:val="005706A7"/>
    <w:rsid w:val="00570B9B"/>
    <w:rsid w:val="0057141B"/>
    <w:rsid w:val="00571CCE"/>
    <w:rsid w:val="00571E71"/>
    <w:rsid w:val="00572840"/>
    <w:rsid w:val="00572B09"/>
    <w:rsid w:val="00573130"/>
    <w:rsid w:val="0057487C"/>
    <w:rsid w:val="00574AC8"/>
    <w:rsid w:val="00574F12"/>
    <w:rsid w:val="0057500A"/>
    <w:rsid w:val="00575975"/>
    <w:rsid w:val="00575A36"/>
    <w:rsid w:val="00575A99"/>
    <w:rsid w:val="0057661E"/>
    <w:rsid w:val="0057767B"/>
    <w:rsid w:val="00577C71"/>
    <w:rsid w:val="00580B34"/>
    <w:rsid w:val="00581821"/>
    <w:rsid w:val="005818B3"/>
    <w:rsid w:val="00581C9E"/>
    <w:rsid w:val="00582597"/>
    <w:rsid w:val="0058259E"/>
    <w:rsid w:val="0058359B"/>
    <w:rsid w:val="00584092"/>
    <w:rsid w:val="0058420B"/>
    <w:rsid w:val="005858B6"/>
    <w:rsid w:val="00586136"/>
    <w:rsid w:val="0058669B"/>
    <w:rsid w:val="0058699C"/>
    <w:rsid w:val="00587057"/>
    <w:rsid w:val="0058735C"/>
    <w:rsid w:val="00587429"/>
    <w:rsid w:val="00587CB6"/>
    <w:rsid w:val="00587E10"/>
    <w:rsid w:val="00587FBB"/>
    <w:rsid w:val="005912EE"/>
    <w:rsid w:val="00593729"/>
    <w:rsid w:val="005937D8"/>
    <w:rsid w:val="00595290"/>
    <w:rsid w:val="00595343"/>
    <w:rsid w:val="0059600E"/>
    <w:rsid w:val="00596CAD"/>
    <w:rsid w:val="005975A1"/>
    <w:rsid w:val="00597A3C"/>
    <w:rsid w:val="00597FE1"/>
    <w:rsid w:val="005A0CBF"/>
    <w:rsid w:val="005A0F49"/>
    <w:rsid w:val="005A0F94"/>
    <w:rsid w:val="005A2056"/>
    <w:rsid w:val="005A2C2B"/>
    <w:rsid w:val="005A2D38"/>
    <w:rsid w:val="005A407E"/>
    <w:rsid w:val="005A40D9"/>
    <w:rsid w:val="005A52C5"/>
    <w:rsid w:val="005A54FA"/>
    <w:rsid w:val="005A5FB8"/>
    <w:rsid w:val="005A6639"/>
    <w:rsid w:val="005A745C"/>
    <w:rsid w:val="005B0789"/>
    <w:rsid w:val="005B09EC"/>
    <w:rsid w:val="005B156C"/>
    <w:rsid w:val="005B1E9C"/>
    <w:rsid w:val="005B1F23"/>
    <w:rsid w:val="005B2976"/>
    <w:rsid w:val="005B2C1E"/>
    <w:rsid w:val="005B2D7A"/>
    <w:rsid w:val="005B2FFD"/>
    <w:rsid w:val="005B32CE"/>
    <w:rsid w:val="005B344F"/>
    <w:rsid w:val="005B39D5"/>
    <w:rsid w:val="005B4062"/>
    <w:rsid w:val="005B468B"/>
    <w:rsid w:val="005B53FB"/>
    <w:rsid w:val="005B63FF"/>
    <w:rsid w:val="005B7274"/>
    <w:rsid w:val="005B7A7E"/>
    <w:rsid w:val="005B7C64"/>
    <w:rsid w:val="005C004F"/>
    <w:rsid w:val="005C2363"/>
    <w:rsid w:val="005C3225"/>
    <w:rsid w:val="005C4257"/>
    <w:rsid w:val="005C4861"/>
    <w:rsid w:val="005C4B01"/>
    <w:rsid w:val="005C5313"/>
    <w:rsid w:val="005C587C"/>
    <w:rsid w:val="005C62A1"/>
    <w:rsid w:val="005C684B"/>
    <w:rsid w:val="005C6ACE"/>
    <w:rsid w:val="005C6AE3"/>
    <w:rsid w:val="005C74EB"/>
    <w:rsid w:val="005C74ED"/>
    <w:rsid w:val="005C777C"/>
    <w:rsid w:val="005C7BC5"/>
    <w:rsid w:val="005D1308"/>
    <w:rsid w:val="005D13C3"/>
    <w:rsid w:val="005D2F5A"/>
    <w:rsid w:val="005D5606"/>
    <w:rsid w:val="005D5B68"/>
    <w:rsid w:val="005D5CC9"/>
    <w:rsid w:val="005D5CEF"/>
    <w:rsid w:val="005D6042"/>
    <w:rsid w:val="005D69B9"/>
    <w:rsid w:val="005D6A68"/>
    <w:rsid w:val="005D71F4"/>
    <w:rsid w:val="005D7304"/>
    <w:rsid w:val="005D73F3"/>
    <w:rsid w:val="005D77BA"/>
    <w:rsid w:val="005E0A3C"/>
    <w:rsid w:val="005E0AA1"/>
    <w:rsid w:val="005E1C4F"/>
    <w:rsid w:val="005E1F57"/>
    <w:rsid w:val="005E50D2"/>
    <w:rsid w:val="005E62EC"/>
    <w:rsid w:val="005E64F3"/>
    <w:rsid w:val="005E6E84"/>
    <w:rsid w:val="005F0217"/>
    <w:rsid w:val="005F3CEE"/>
    <w:rsid w:val="005F4138"/>
    <w:rsid w:val="005F41B8"/>
    <w:rsid w:val="005F44E7"/>
    <w:rsid w:val="005F4569"/>
    <w:rsid w:val="005F5DF3"/>
    <w:rsid w:val="005F7377"/>
    <w:rsid w:val="00600442"/>
    <w:rsid w:val="00600C9B"/>
    <w:rsid w:val="0060129E"/>
    <w:rsid w:val="006013EE"/>
    <w:rsid w:val="00601667"/>
    <w:rsid w:val="00601A9C"/>
    <w:rsid w:val="00602075"/>
    <w:rsid w:val="00602418"/>
    <w:rsid w:val="00602443"/>
    <w:rsid w:val="00602E33"/>
    <w:rsid w:val="00602F8B"/>
    <w:rsid w:val="00603E28"/>
    <w:rsid w:val="006056C1"/>
    <w:rsid w:val="00606873"/>
    <w:rsid w:val="00606971"/>
    <w:rsid w:val="00607964"/>
    <w:rsid w:val="00607B6F"/>
    <w:rsid w:val="00607D08"/>
    <w:rsid w:val="006107B1"/>
    <w:rsid w:val="0061161F"/>
    <w:rsid w:val="00611832"/>
    <w:rsid w:val="006134D9"/>
    <w:rsid w:val="006137F4"/>
    <w:rsid w:val="006143D4"/>
    <w:rsid w:val="0061442E"/>
    <w:rsid w:val="00614B15"/>
    <w:rsid w:val="006151C5"/>
    <w:rsid w:val="006165E1"/>
    <w:rsid w:val="0061681A"/>
    <w:rsid w:val="006171F4"/>
    <w:rsid w:val="006175CB"/>
    <w:rsid w:val="00617925"/>
    <w:rsid w:val="006215D6"/>
    <w:rsid w:val="00621C66"/>
    <w:rsid w:val="00622299"/>
    <w:rsid w:val="00622421"/>
    <w:rsid w:val="00623C94"/>
    <w:rsid w:val="00623DC1"/>
    <w:rsid w:val="006242A3"/>
    <w:rsid w:val="006247D1"/>
    <w:rsid w:val="00624A3E"/>
    <w:rsid w:val="00624AA4"/>
    <w:rsid w:val="00625E5E"/>
    <w:rsid w:val="00627619"/>
    <w:rsid w:val="006277A0"/>
    <w:rsid w:val="00627B40"/>
    <w:rsid w:val="00627E44"/>
    <w:rsid w:val="00630692"/>
    <w:rsid w:val="00630900"/>
    <w:rsid w:val="00630BC3"/>
    <w:rsid w:val="006312E2"/>
    <w:rsid w:val="006313C0"/>
    <w:rsid w:val="00631BCC"/>
    <w:rsid w:val="006344ED"/>
    <w:rsid w:val="00634A73"/>
    <w:rsid w:val="00635236"/>
    <w:rsid w:val="00635EB3"/>
    <w:rsid w:val="006368F5"/>
    <w:rsid w:val="00636FDC"/>
    <w:rsid w:val="00637BD4"/>
    <w:rsid w:val="00637EE6"/>
    <w:rsid w:val="00640553"/>
    <w:rsid w:val="0064061D"/>
    <w:rsid w:val="00640DF7"/>
    <w:rsid w:val="00641B29"/>
    <w:rsid w:val="00642459"/>
    <w:rsid w:val="00642498"/>
    <w:rsid w:val="006439F6"/>
    <w:rsid w:val="00643B86"/>
    <w:rsid w:val="00644654"/>
    <w:rsid w:val="0064679D"/>
    <w:rsid w:val="00646889"/>
    <w:rsid w:val="0064696B"/>
    <w:rsid w:val="00646A7D"/>
    <w:rsid w:val="006470AD"/>
    <w:rsid w:val="006478C9"/>
    <w:rsid w:val="00650089"/>
    <w:rsid w:val="00650D73"/>
    <w:rsid w:val="00650D8C"/>
    <w:rsid w:val="00651498"/>
    <w:rsid w:val="006515AF"/>
    <w:rsid w:val="00651919"/>
    <w:rsid w:val="00651C8F"/>
    <w:rsid w:val="0065203F"/>
    <w:rsid w:val="0065270E"/>
    <w:rsid w:val="00652F62"/>
    <w:rsid w:val="00653963"/>
    <w:rsid w:val="00653A7B"/>
    <w:rsid w:val="00653B20"/>
    <w:rsid w:val="00655726"/>
    <w:rsid w:val="006557CD"/>
    <w:rsid w:val="0065619B"/>
    <w:rsid w:val="00657B35"/>
    <w:rsid w:val="00657BA6"/>
    <w:rsid w:val="00657DBC"/>
    <w:rsid w:val="0066008E"/>
    <w:rsid w:val="00660222"/>
    <w:rsid w:val="0066081C"/>
    <w:rsid w:val="00660B6F"/>
    <w:rsid w:val="006627A6"/>
    <w:rsid w:val="00662842"/>
    <w:rsid w:val="00663AA0"/>
    <w:rsid w:val="00664069"/>
    <w:rsid w:val="00664B9F"/>
    <w:rsid w:val="006650A8"/>
    <w:rsid w:val="00665A0E"/>
    <w:rsid w:val="00665ABE"/>
    <w:rsid w:val="00665E92"/>
    <w:rsid w:val="00666384"/>
    <w:rsid w:val="00666FA1"/>
    <w:rsid w:val="0066783A"/>
    <w:rsid w:val="006678AB"/>
    <w:rsid w:val="00667989"/>
    <w:rsid w:val="00667ED1"/>
    <w:rsid w:val="00670C85"/>
    <w:rsid w:val="006710D5"/>
    <w:rsid w:val="00672C48"/>
    <w:rsid w:val="00673290"/>
    <w:rsid w:val="00673A4E"/>
    <w:rsid w:val="00675A0E"/>
    <w:rsid w:val="00676A08"/>
    <w:rsid w:val="00676BE2"/>
    <w:rsid w:val="00677881"/>
    <w:rsid w:val="00677E42"/>
    <w:rsid w:val="006813D0"/>
    <w:rsid w:val="00681520"/>
    <w:rsid w:val="00681830"/>
    <w:rsid w:val="006818B9"/>
    <w:rsid w:val="00681F9D"/>
    <w:rsid w:val="00684537"/>
    <w:rsid w:val="00684987"/>
    <w:rsid w:val="006850CE"/>
    <w:rsid w:val="006854B1"/>
    <w:rsid w:val="006856A0"/>
    <w:rsid w:val="0068590C"/>
    <w:rsid w:val="00685F7D"/>
    <w:rsid w:val="0068601B"/>
    <w:rsid w:val="0068613C"/>
    <w:rsid w:val="00686A09"/>
    <w:rsid w:val="00686CD0"/>
    <w:rsid w:val="00687082"/>
    <w:rsid w:val="00687126"/>
    <w:rsid w:val="00687619"/>
    <w:rsid w:val="006908B8"/>
    <w:rsid w:val="0069095D"/>
    <w:rsid w:val="00690E82"/>
    <w:rsid w:val="00691A3B"/>
    <w:rsid w:val="00691AFA"/>
    <w:rsid w:val="0069219C"/>
    <w:rsid w:val="006929A0"/>
    <w:rsid w:val="006939BA"/>
    <w:rsid w:val="00693F98"/>
    <w:rsid w:val="00694230"/>
    <w:rsid w:val="006944E4"/>
    <w:rsid w:val="006948DD"/>
    <w:rsid w:val="00694FA1"/>
    <w:rsid w:val="00695BF1"/>
    <w:rsid w:val="00696209"/>
    <w:rsid w:val="00697555"/>
    <w:rsid w:val="006975E9"/>
    <w:rsid w:val="006A070B"/>
    <w:rsid w:val="006A1260"/>
    <w:rsid w:val="006A1E60"/>
    <w:rsid w:val="006A24A4"/>
    <w:rsid w:val="006A2F4D"/>
    <w:rsid w:val="006A32A1"/>
    <w:rsid w:val="006A32AF"/>
    <w:rsid w:val="006A39B6"/>
    <w:rsid w:val="006A3B2F"/>
    <w:rsid w:val="006A3BCD"/>
    <w:rsid w:val="006A4600"/>
    <w:rsid w:val="006A4FB9"/>
    <w:rsid w:val="006A5342"/>
    <w:rsid w:val="006A5871"/>
    <w:rsid w:val="006A5BBA"/>
    <w:rsid w:val="006A66BE"/>
    <w:rsid w:val="006A6A48"/>
    <w:rsid w:val="006A6B87"/>
    <w:rsid w:val="006A72B9"/>
    <w:rsid w:val="006A743C"/>
    <w:rsid w:val="006B02D6"/>
    <w:rsid w:val="006B0538"/>
    <w:rsid w:val="006B054F"/>
    <w:rsid w:val="006B076A"/>
    <w:rsid w:val="006B0984"/>
    <w:rsid w:val="006B1F09"/>
    <w:rsid w:val="006B22C3"/>
    <w:rsid w:val="006B2891"/>
    <w:rsid w:val="006B2DC9"/>
    <w:rsid w:val="006B38E0"/>
    <w:rsid w:val="006B4039"/>
    <w:rsid w:val="006B41DD"/>
    <w:rsid w:val="006B43BB"/>
    <w:rsid w:val="006B5376"/>
    <w:rsid w:val="006B764F"/>
    <w:rsid w:val="006B775E"/>
    <w:rsid w:val="006B7EBF"/>
    <w:rsid w:val="006C2B2B"/>
    <w:rsid w:val="006C2B9B"/>
    <w:rsid w:val="006C2C2E"/>
    <w:rsid w:val="006C2E37"/>
    <w:rsid w:val="006C41EA"/>
    <w:rsid w:val="006C440F"/>
    <w:rsid w:val="006C4486"/>
    <w:rsid w:val="006C5BAA"/>
    <w:rsid w:val="006D0180"/>
    <w:rsid w:val="006D0292"/>
    <w:rsid w:val="006D09DC"/>
    <w:rsid w:val="006D1152"/>
    <w:rsid w:val="006D1348"/>
    <w:rsid w:val="006D1792"/>
    <w:rsid w:val="006D18A4"/>
    <w:rsid w:val="006D1A18"/>
    <w:rsid w:val="006D1C3D"/>
    <w:rsid w:val="006D1D25"/>
    <w:rsid w:val="006D1ED1"/>
    <w:rsid w:val="006D2BA8"/>
    <w:rsid w:val="006D2C99"/>
    <w:rsid w:val="006D4305"/>
    <w:rsid w:val="006D4914"/>
    <w:rsid w:val="006D4C45"/>
    <w:rsid w:val="006D7048"/>
    <w:rsid w:val="006E05D9"/>
    <w:rsid w:val="006E21E5"/>
    <w:rsid w:val="006E2E5A"/>
    <w:rsid w:val="006E3757"/>
    <w:rsid w:val="006E481B"/>
    <w:rsid w:val="006E4D93"/>
    <w:rsid w:val="006E5DBA"/>
    <w:rsid w:val="006E6430"/>
    <w:rsid w:val="006E67A7"/>
    <w:rsid w:val="006E67AC"/>
    <w:rsid w:val="006E7E0D"/>
    <w:rsid w:val="006E7E42"/>
    <w:rsid w:val="006F09B6"/>
    <w:rsid w:val="006F0AC9"/>
    <w:rsid w:val="006F1401"/>
    <w:rsid w:val="006F23E2"/>
    <w:rsid w:val="006F2FAD"/>
    <w:rsid w:val="006F3A38"/>
    <w:rsid w:val="006F45DA"/>
    <w:rsid w:val="006F645C"/>
    <w:rsid w:val="006F6F68"/>
    <w:rsid w:val="006F7222"/>
    <w:rsid w:val="00701F42"/>
    <w:rsid w:val="00704305"/>
    <w:rsid w:val="00704A8D"/>
    <w:rsid w:val="00706BD1"/>
    <w:rsid w:val="00707EC9"/>
    <w:rsid w:val="00710605"/>
    <w:rsid w:val="00710C76"/>
    <w:rsid w:val="00711182"/>
    <w:rsid w:val="00711976"/>
    <w:rsid w:val="00711A09"/>
    <w:rsid w:val="00712479"/>
    <w:rsid w:val="00712659"/>
    <w:rsid w:val="00715384"/>
    <w:rsid w:val="007154F5"/>
    <w:rsid w:val="00716111"/>
    <w:rsid w:val="00716A92"/>
    <w:rsid w:val="00716DAC"/>
    <w:rsid w:val="00717B50"/>
    <w:rsid w:val="00717D6C"/>
    <w:rsid w:val="00720EEE"/>
    <w:rsid w:val="007210AB"/>
    <w:rsid w:val="00721C2C"/>
    <w:rsid w:val="00721CE5"/>
    <w:rsid w:val="00722B32"/>
    <w:rsid w:val="00722D84"/>
    <w:rsid w:val="0072312D"/>
    <w:rsid w:val="00723726"/>
    <w:rsid w:val="00723CE3"/>
    <w:rsid w:val="007259D4"/>
    <w:rsid w:val="007262A4"/>
    <w:rsid w:val="00726832"/>
    <w:rsid w:val="00726C2B"/>
    <w:rsid w:val="0072711A"/>
    <w:rsid w:val="0073025B"/>
    <w:rsid w:val="007302CB"/>
    <w:rsid w:val="007304B7"/>
    <w:rsid w:val="00730A31"/>
    <w:rsid w:val="007311C2"/>
    <w:rsid w:val="007329CA"/>
    <w:rsid w:val="0073331C"/>
    <w:rsid w:val="00733ED3"/>
    <w:rsid w:val="0073457C"/>
    <w:rsid w:val="00734DB7"/>
    <w:rsid w:val="00734F01"/>
    <w:rsid w:val="00735196"/>
    <w:rsid w:val="0073568B"/>
    <w:rsid w:val="007358D8"/>
    <w:rsid w:val="00737BB0"/>
    <w:rsid w:val="0074074F"/>
    <w:rsid w:val="0074103A"/>
    <w:rsid w:val="00741116"/>
    <w:rsid w:val="00742C0B"/>
    <w:rsid w:val="007437D6"/>
    <w:rsid w:val="007441C6"/>
    <w:rsid w:val="00744B14"/>
    <w:rsid w:val="0074509E"/>
    <w:rsid w:val="00745251"/>
    <w:rsid w:val="0074590E"/>
    <w:rsid w:val="0074594B"/>
    <w:rsid w:val="00745A2F"/>
    <w:rsid w:val="007464CD"/>
    <w:rsid w:val="00746FB9"/>
    <w:rsid w:val="007476AB"/>
    <w:rsid w:val="00747944"/>
    <w:rsid w:val="00750163"/>
    <w:rsid w:val="00750170"/>
    <w:rsid w:val="0075116C"/>
    <w:rsid w:val="0075133C"/>
    <w:rsid w:val="00751D1D"/>
    <w:rsid w:val="00752100"/>
    <w:rsid w:val="007521A1"/>
    <w:rsid w:val="00752268"/>
    <w:rsid w:val="007523F6"/>
    <w:rsid w:val="00753210"/>
    <w:rsid w:val="00753391"/>
    <w:rsid w:val="00753D56"/>
    <w:rsid w:val="007544F6"/>
    <w:rsid w:val="00754A06"/>
    <w:rsid w:val="00755582"/>
    <w:rsid w:val="00755EFA"/>
    <w:rsid w:val="00756FA2"/>
    <w:rsid w:val="00760BCD"/>
    <w:rsid w:val="00761480"/>
    <w:rsid w:val="007625BC"/>
    <w:rsid w:val="00762BC5"/>
    <w:rsid w:val="00762BE2"/>
    <w:rsid w:val="00763906"/>
    <w:rsid w:val="00764A06"/>
    <w:rsid w:val="00764B08"/>
    <w:rsid w:val="00766B19"/>
    <w:rsid w:val="00770FC9"/>
    <w:rsid w:val="007712AD"/>
    <w:rsid w:val="007715A2"/>
    <w:rsid w:val="00772673"/>
    <w:rsid w:val="00772EDE"/>
    <w:rsid w:val="00774AE9"/>
    <w:rsid w:val="00774DE9"/>
    <w:rsid w:val="007759EB"/>
    <w:rsid w:val="00776D03"/>
    <w:rsid w:val="00777096"/>
    <w:rsid w:val="00781DFD"/>
    <w:rsid w:val="00782C23"/>
    <w:rsid w:val="00783A30"/>
    <w:rsid w:val="00784354"/>
    <w:rsid w:val="00786660"/>
    <w:rsid w:val="0078694F"/>
    <w:rsid w:val="00786AAA"/>
    <w:rsid w:val="007873DF"/>
    <w:rsid w:val="00787CF7"/>
    <w:rsid w:val="00790F3A"/>
    <w:rsid w:val="00791087"/>
    <w:rsid w:val="00792583"/>
    <w:rsid w:val="007934A0"/>
    <w:rsid w:val="007949D7"/>
    <w:rsid w:val="00794A0D"/>
    <w:rsid w:val="00794F59"/>
    <w:rsid w:val="00795284"/>
    <w:rsid w:val="007953E1"/>
    <w:rsid w:val="007954D8"/>
    <w:rsid w:val="00795878"/>
    <w:rsid w:val="0079615F"/>
    <w:rsid w:val="007A0C86"/>
    <w:rsid w:val="007A10AA"/>
    <w:rsid w:val="007A127E"/>
    <w:rsid w:val="007A29D3"/>
    <w:rsid w:val="007A3F06"/>
    <w:rsid w:val="007A4657"/>
    <w:rsid w:val="007A570B"/>
    <w:rsid w:val="007A5B73"/>
    <w:rsid w:val="007A780B"/>
    <w:rsid w:val="007A7918"/>
    <w:rsid w:val="007B04C6"/>
    <w:rsid w:val="007B0E85"/>
    <w:rsid w:val="007B1203"/>
    <w:rsid w:val="007B1650"/>
    <w:rsid w:val="007B22B5"/>
    <w:rsid w:val="007B2370"/>
    <w:rsid w:val="007B252A"/>
    <w:rsid w:val="007B29BD"/>
    <w:rsid w:val="007B2E02"/>
    <w:rsid w:val="007B32FD"/>
    <w:rsid w:val="007B3461"/>
    <w:rsid w:val="007B3ABA"/>
    <w:rsid w:val="007B3CAF"/>
    <w:rsid w:val="007B43AF"/>
    <w:rsid w:val="007B4B18"/>
    <w:rsid w:val="007B5566"/>
    <w:rsid w:val="007B56C8"/>
    <w:rsid w:val="007B630B"/>
    <w:rsid w:val="007B6FB6"/>
    <w:rsid w:val="007B78DB"/>
    <w:rsid w:val="007B79F7"/>
    <w:rsid w:val="007B7A65"/>
    <w:rsid w:val="007B7E3A"/>
    <w:rsid w:val="007C049B"/>
    <w:rsid w:val="007C126C"/>
    <w:rsid w:val="007C1763"/>
    <w:rsid w:val="007C1C0E"/>
    <w:rsid w:val="007C1C35"/>
    <w:rsid w:val="007C1D64"/>
    <w:rsid w:val="007C22A9"/>
    <w:rsid w:val="007C32DC"/>
    <w:rsid w:val="007C4981"/>
    <w:rsid w:val="007C4C54"/>
    <w:rsid w:val="007C4FCC"/>
    <w:rsid w:val="007C500A"/>
    <w:rsid w:val="007C624D"/>
    <w:rsid w:val="007D0070"/>
    <w:rsid w:val="007D0840"/>
    <w:rsid w:val="007D08E0"/>
    <w:rsid w:val="007D10EE"/>
    <w:rsid w:val="007D14B0"/>
    <w:rsid w:val="007D19BD"/>
    <w:rsid w:val="007D1C47"/>
    <w:rsid w:val="007D1FCB"/>
    <w:rsid w:val="007D2017"/>
    <w:rsid w:val="007D2484"/>
    <w:rsid w:val="007D2CDF"/>
    <w:rsid w:val="007D2D85"/>
    <w:rsid w:val="007D305B"/>
    <w:rsid w:val="007D3CA8"/>
    <w:rsid w:val="007D5858"/>
    <w:rsid w:val="007D5D66"/>
    <w:rsid w:val="007D7915"/>
    <w:rsid w:val="007E01B2"/>
    <w:rsid w:val="007E0A70"/>
    <w:rsid w:val="007E27F4"/>
    <w:rsid w:val="007E2E16"/>
    <w:rsid w:val="007E3867"/>
    <w:rsid w:val="007E3CBF"/>
    <w:rsid w:val="007E6BC7"/>
    <w:rsid w:val="007E7339"/>
    <w:rsid w:val="007E77FC"/>
    <w:rsid w:val="007E7F7B"/>
    <w:rsid w:val="007F19E8"/>
    <w:rsid w:val="007F1FB7"/>
    <w:rsid w:val="007F1FEB"/>
    <w:rsid w:val="007F309A"/>
    <w:rsid w:val="007F31A0"/>
    <w:rsid w:val="007F3774"/>
    <w:rsid w:val="007F492D"/>
    <w:rsid w:val="007F4A38"/>
    <w:rsid w:val="007F4C08"/>
    <w:rsid w:val="007F6345"/>
    <w:rsid w:val="007F7251"/>
    <w:rsid w:val="007F785E"/>
    <w:rsid w:val="007F7A75"/>
    <w:rsid w:val="00800475"/>
    <w:rsid w:val="00800E58"/>
    <w:rsid w:val="008010C3"/>
    <w:rsid w:val="008012E4"/>
    <w:rsid w:val="00801524"/>
    <w:rsid w:val="0080272F"/>
    <w:rsid w:val="008033D2"/>
    <w:rsid w:val="0080341A"/>
    <w:rsid w:val="00803828"/>
    <w:rsid w:val="008046F6"/>
    <w:rsid w:val="00804893"/>
    <w:rsid w:val="00806885"/>
    <w:rsid w:val="00807987"/>
    <w:rsid w:val="00807C9C"/>
    <w:rsid w:val="00807DB2"/>
    <w:rsid w:val="008106D7"/>
    <w:rsid w:val="00810BE2"/>
    <w:rsid w:val="00810EDB"/>
    <w:rsid w:val="00810EE4"/>
    <w:rsid w:val="00812ED7"/>
    <w:rsid w:val="0081358E"/>
    <w:rsid w:val="00814470"/>
    <w:rsid w:val="0081713B"/>
    <w:rsid w:val="00820227"/>
    <w:rsid w:val="008207F0"/>
    <w:rsid w:val="0082169B"/>
    <w:rsid w:val="00821B02"/>
    <w:rsid w:val="0082236E"/>
    <w:rsid w:val="0082312B"/>
    <w:rsid w:val="0082317F"/>
    <w:rsid w:val="008236A8"/>
    <w:rsid w:val="00823F02"/>
    <w:rsid w:val="00823F03"/>
    <w:rsid w:val="008245BD"/>
    <w:rsid w:val="00824655"/>
    <w:rsid w:val="0082481A"/>
    <w:rsid w:val="008257C7"/>
    <w:rsid w:val="008257F7"/>
    <w:rsid w:val="00826BAD"/>
    <w:rsid w:val="00826DBC"/>
    <w:rsid w:val="00827179"/>
    <w:rsid w:val="00827928"/>
    <w:rsid w:val="00827EB1"/>
    <w:rsid w:val="00830709"/>
    <w:rsid w:val="00831E53"/>
    <w:rsid w:val="00832FDA"/>
    <w:rsid w:val="00834373"/>
    <w:rsid w:val="0083446F"/>
    <w:rsid w:val="00835210"/>
    <w:rsid w:val="008352E8"/>
    <w:rsid w:val="00835847"/>
    <w:rsid w:val="008370D8"/>
    <w:rsid w:val="00840D84"/>
    <w:rsid w:val="00841455"/>
    <w:rsid w:val="00842770"/>
    <w:rsid w:val="00842CF3"/>
    <w:rsid w:val="00842F9F"/>
    <w:rsid w:val="00843290"/>
    <w:rsid w:val="00843F3E"/>
    <w:rsid w:val="008447B8"/>
    <w:rsid w:val="00844EAB"/>
    <w:rsid w:val="00845DBD"/>
    <w:rsid w:val="008468B7"/>
    <w:rsid w:val="008469B2"/>
    <w:rsid w:val="008469DB"/>
    <w:rsid w:val="00846F48"/>
    <w:rsid w:val="008473D2"/>
    <w:rsid w:val="00850544"/>
    <w:rsid w:val="00850E14"/>
    <w:rsid w:val="00851787"/>
    <w:rsid w:val="00852585"/>
    <w:rsid w:val="00854A6C"/>
    <w:rsid w:val="00854E73"/>
    <w:rsid w:val="00855296"/>
    <w:rsid w:val="00855E89"/>
    <w:rsid w:val="00855EC7"/>
    <w:rsid w:val="0085761D"/>
    <w:rsid w:val="00857942"/>
    <w:rsid w:val="00857DD9"/>
    <w:rsid w:val="00860419"/>
    <w:rsid w:val="008611D3"/>
    <w:rsid w:val="0086124D"/>
    <w:rsid w:val="00861DC5"/>
    <w:rsid w:val="00862A5C"/>
    <w:rsid w:val="00862B99"/>
    <w:rsid w:val="00862DF1"/>
    <w:rsid w:val="00863068"/>
    <w:rsid w:val="008636DA"/>
    <w:rsid w:val="00863BA0"/>
    <w:rsid w:val="00864337"/>
    <w:rsid w:val="00864840"/>
    <w:rsid w:val="00865966"/>
    <w:rsid w:val="00865E2C"/>
    <w:rsid w:val="00866AF2"/>
    <w:rsid w:val="0086732E"/>
    <w:rsid w:val="0087021A"/>
    <w:rsid w:val="0087046E"/>
    <w:rsid w:val="00871159"/>
    <w:rsid w:val="00871851"/>
    <w:rsid w:val="008722CE"/>
    <w:rsid w:val="008739E1"/>
    <w:rsid w:val="00873E7E"/>
    <w:rsid w:val="00874480"/>
    <w:rsid w:val="00874A50"/>
    <w:rsid w:val="008752AB"/>
    <w:rsid w:val="0087530A"/>
    <w:rsid w:val="008755FE"/>
    <w:rsid w:val="00876A97"/>
    <w:rsid w:val="00877527"/>
    <w:rsid w:val="0088051C"/>
    <w:rsid w:val="00881C70"/>
    <w:rsid w:val="008824CE"/>
    <w:rsid w:val="0088273C"/>
    <w:rsid w:val="00882DD3"/>
    <w:rsid w:val="0088438F"/>
    <w:rsid w:val="00884662"/>
    <w:rsid w:val="00884F3E"/>
    <w:rsid w:val="008851C6"/>
    <w:rsid w:val="00885212"/>
    <w:rsid w:val="00885E9A"/>
    <w:rsid w:val="00886518"/>
    <w:rsid w:val="00886F7C"/>
    <w:rsid w:val="008870CB"/>
    <w:rsid w:val="00887FCE"/>
    <w:rsid w:val="00887FD7"/>
    <w:rsid w:val="00890444"/>
    <w:rsid w:val="00890B11"/>
    <w:rsid w:val="00891BC4"/>
    <w:rsid w:val="00891D3E"/>
    <w:rsid w:val="008922F6"/>
    <w:rsid w:val="008930B2"/>
    <w:rsid w:val="00893256"/>
    <w:rsid w:val="00893BA7"/>
    <w:rsid w:val="0089494B"/>
    <w:rsid w:val="008949BB"/>
    <w:rsid w:val="0089697E"/>
    <w:rsid w:val="00896BF1"/>
    <w:rsid w:val="00897717"/>
    <w:rsid w:val="00897F3C"/>
    <w:rsid w:val="008A08B9"/>
    <w:rsid w:val="008A0E01"/>
    <w:rsid w:val="008A0EF5"/>
    <w:rsid w:val="008A11D6"/>
    <w:rsid w:val="008A16CB"/>
    <w:rsid w:val="008A1F21"/>
    <w:rsid w:val="008A3F69"/>
    <w:rsid w:val="008A4EFD"/>
    <w:rsid w:val="008A503D"/>
    <w:rsid w:val="008A5571"/>
    <w:rsid w:val="008A639C"/>
    <w:rsid w:val="008A6E7B"/>
    <w:rsid w:val="008A798B"/>
    <w:rsid w:val="008B03D3"/>
    <w:rsid w:val="008B0CAD"/>
    <w:rsid w:val="008B0CE3"/>
    <w:rsid w:val="008B2861"/>
    <w:rsid w:val="008B2A59"/>
    <w:rsid w:val="008B356A"/>
    <w:rsid w:val="008B3DD0"/>
    <w:rsid w:val="008B413C"/>
    <w:rsid w:val="008B5D38"/>
    <w:rsid w:val="008B70E5"/>
    <w:rsid w:val="008C005F"/>
    <w:rsid w:val="008C190C"/>
    <w:rsid w:val="008C1EFB"/>
    <w:rsid w:val="008C22F6"/>
    <w:rsid w:val="008C3555"/>
    <w:rsid w:val="008C3C33"/>
    <w:rsid w:val="008C3E6B"/>
    <w:rsid w:val="008C4E0E"/>
    <w:rsid w:val="008C512D"/>
    <w:rsid w:val="008C55ED"/>
    <w:rsid w:val="008C57AD"/>
    <w:rsid w:val="008C5996"/>
    <w:rsid w:val="008C718C"/>
    <w:rsid w:val="008D0A10"/>
    <w:rsid w:val="008D161B"/>
    <w:rsid w:val="008D1964"/>
    <w:rsid w:val="008D19D8"/>
    <w:rsid w:val="008D235F"/>
    <w:rsid w:val="008D2C71"/>
    <w:rsid w:val="008D3EF9"/>
    <w:rsid w:val="008D3F5D"/>
    <w:rsid w:val="008D43FA"/>
    <w:rsid w:val="008D44ED"/>
    <w:rsid w:val="008D48D3"/>
    <w:rsid w:val="008D59DE"/>
    <w:rsid w:val="008D60C2"/>
    <w:rsid w:val="008D627B"/>
    <w:rsid w:val="008D6D36"/>
    <w:rsid w:val="008D718B"/>
    <w:rsid w:val="008E03DB"/>
    <w:rsid w:val="008E0842"/>
    <w:rsid w:val="008E12ED"/>
    <w:rsid w:val="008E1769"/>
    <w:rsid w:val="008E1873"/>
    <w:rsid w:val="008E1B05"/>
    <w:rsid w:val="008E2089"/>
    <w:rsid w:val="008E2164"/>
    <w:rsid w:val="008E2481"/>
    <w:rsid w:val="008E2A9A"/>
    <w:rsid w:val="008E3C33"/>
    <w:rsid w:val="008E3C40"/>
    <w:rsid w:val="008E47F9"/>
    <w:rsid w:val="008E551C"/>
    <w:rsid w:val="008E5A46"/>
    <w:rsid w:val="008E66E4"/>
    <w:rsid w:val="008E66E8"/>
    <w:rsid w:val="008E7BE6"/>
    <w:rsid w:val="008F0116"/>
    <w:rsid w:val="008F0AE1"/>
    <w:rsid w:val="008F0BB4"/>
    <w:rsid w:val="008F26A7"/>
    <w:rsid w:val="008F2C1C"/>
    <w:rsid w:val="008F2FAA"/>
    <w:rsid w:val="008F303A"/>
    <w:rsid w:val="008F3312"/>
    <w:rsid w:val="008F3532"/>
    <w:rsid w:val="008F3CCB"/>
    <w:rsid w:val="008F4920"/>
    <w:rsid w:val="008F51C4"/>
    <w:rsid w:val="008F5F69"/>
    <w:rsid w:val="008F5F7A"/>
    <w:rsid w:val="008F617E"/>
    <w:rsid w:val="008F62DE"/>
    <w:rsid w:val="008F6A23"/>
    <w:rsid w:val="008F6A74"/>
    <w:rsid w:val="008F6E26"/>
    <w:rsid w:val="008F78E2"/>
    <w:rsid w:val="0090016A"/>
    <w:rsid w:val="009003C8"/>
    <w:rsid w:val="009006B9"/>
    <w:rsid w:val="00900D16"/>
    <w:rsid w:val="0090168C"/>
    <w:rsid w:val="009017DD"/>
    <w:rsid w:val="00902242"/>
    <w:rsid w:val="0090283E"/>
    <w:rsid w:val="00903042"/>
    <w:rsid w:val="009050E9"/>
    <w:rsid w:val="00905685"/>
    <w:rsid w:val="00905C41"/>
    <w:rsid w:val="009061FE"/>
    <w:rsid w:val="00906506"/>
    <w:rsid w:val="00906FD0"/>
    <w:rsid w:val="009071CE"/>
    <w:rsid w:val="009078A4"/>
    <w:rsid w:val="00907923"/>
    <w:rsid w:val="00907C4A"/>
    <w:rsid w:val="00907D28"/>
    <w:rsid w:val="00907F36"/>
    <w:rsid w:val="009100EE"/>
    <w:rsid w:val="00910610"/>
    <w:rsid w:val="00910CC7"/>
    <w:rsid w:val="00910E30"/>
    <w:rsid w:val="00912522"/>
    <w:rsid w:val="0091264B"/>
    <w:rsid w:val="00913130"/>
    <w:rsid w:val="00913556"/>
    <w:rsid w:val="00913B3D"/>
    <w:rsid w:val="009156C0"/>
    <w:rsid w:val="00916617"/>
    <w:rsid w:val="009167D4"/>
    <w:rsid w:val="009172C5"/>
    <w:rsid w:val="00920613"/>
    <w:rsid w:val="00920F19"/>
    <w:rsid w:val="0092159C"/>
    <w:rsid w:val="009216DB"/>
    <w:rsid w:val="009226E0"/>
    <w:rsid w:val="0092349A"/>
    <w:rsid w:val="0092353D"/>
    <w:rsid w:val="00923EAD"/>
    <w:rsid w:val="00924CE6"/>
    <w:rsid w:val="00924DA5"/>
    <w:rsid w:val="00924E24"/>
    <w:rsid w:val="0092644D"/>
    <w:rsid w:val="00927042"/>
    <w:rsid w:val="00930A9D"/>
    <w:rsid w:val="00931A0B"/>
    <w:rsid w:val="00931F68"/>
    <w:rsid w:val="00932E6E"/>
    <w:rsid w:val="00932F23"/>
    <w:rsid w:val="00933185"/>
    <w:rsid w:val="00934A3A"/>
    <w:rsid w:val="00935702"/>
    <w:rsid w:val="0093586E"/>
    <w:rsid w:val="00935C13"/>
    <w:rsid w:val="009364D5"/>
    <w:rsid w:val="00936DA3"/>
    <w:rsid w:val="0093700A"/>
    <w:rsid w:val="00937E34"/>
    <w:rsid w:val="00937ED1"/>
    <w:rsid w:val="009400CE"/>
    <w:rsid w:val="00940971"/>
    <w:rsid w:val="00941060"/>
    <w:rsid w:val="0094167A"/>
    <w:rsid w:val="00941A76"/>
    <w:rsid w:val="00941D21"/>
    <w:rsid w:val="00942915"/>
    <w:rsid w:val="00942B42"/>
    <w:rsid w:val="009434A2"/>
    <w:rsid w:val="00943924"/>
    <w:rsid w:val="0094426B"/>
    <w:rsid w:val="00944A4D"/>
    <w:rsid w:val="00945F7F"/>
    <w:rsid w:val="009460D9"/>
    <w:rsid w:val="0094640E"/>
    <w:rsid w:val="0094642E"/>
    <w:rsid w:val="00946EA3"/>
    <w:rsid w:val="00947A68"/>
    <w:rsid w:val="00947CB0"/>
    <w:rsid w:val="009501B4"/>
    <w:rsid w:val="00951BAF"/>
    <w:rsid w:val="00951F1E"/>
    <w:rsid w:val="009520D2"/>
    <w:rsid w:val="00952263"/>
    <w:rsid w:val="00952B02"/>
    <w:rsid w:val="00953552"/>
    <w:rsid w:val="009536C5"/>
    <w:rsid w:val="00953F54"/>
    <w:rsid w:val="0095519E"/>
    <w:rsid w:val="009556DE"/>
    <w:rsid w:val="009558B8"/>
    <w:rsid w:val="00956A48"/>
    <w:rsid w:val="00956EC7"/>
    <w:rsid w:val="00957714"/>
    <w:rsid w:val="009578AD"/>
    <w:rsid w:val="00960F4D"/>
    <w:rsid w:val="00961287"/>
    <w:rsid w:val="00961F5E"/>
    <w:rsid w:val="00962060"/>
    <w:rsid w:val="009621DA"/>
    <w:rsid w:val="0096242C"/>
    <w:rsid w:val="0096272C"/>
    <w:rsid w:val="00962863"/>
    <w:rsid w:val="009630D6"/>
    <w:rsid w:val="00963D8A"/>
    <w:rsid w:val="00964313"/>
    <w:rsid w:val="00964EB2"/>
    <w:rsid w:val="00965520"/>
    <w:rsid w:val="009667DC"/>
    <w:rsid w:val="00966A37"/>
    <w:rsid w:val="00967F67"/>
    <w:rsid w:val="00970D23"/>
    <w:rsid w:val="00970DB5"/>
    <w:rsid w:val="00970E88"/>
    <w:rsid w:val="00971048"/>
    <w:rsid w:val="00971F39"/>
    <w:rsid w:val="009725BB"/>
    <w:rsid w:val="009734AF"/>
    <w:rsid w:val="00973766"/>
    <w:rsid w:val="009737A8"/>
    <w:rsid w:val="0097538D"/>
    <w:rsid w:val="00975595"/>
    <w:rsid w:val="0097640C"/>
    <w:rsid w:val="00976A60"/>
    <w:rsid w:val="00977037"/>
    <w:rsid w:val="009800A1"/>
    <w:rsid w:val="00980991"/>
    <w:rsid w:val="009811CE"/>
    <w:rsid w:val="00981312"/>
    <w:rsid w:val="00981575"/>
    <w:rsid w:val="00982149"/>
    <w:rsid w:val="00982174"/>
    <w:rsid w:val="0098226B"/>
    <w:rsid w:val="0098257A"/>
    <w:rsid w:val="00983E29"/>
    <w:rsid w:val="009843B5"/>
    <w:rsid w:val="009845AE"/>
    <w:rsid w:val="00984FA6"/>
    <w:rsid w:val="00985291"/>
    <w:rsid w:val="00985B0E"/>
    <w:rsid w:val="0098673A"/>
    <w:rsid w:val="00986DBB"/>
    <w:rsid w:val="00987C5E"/>
    <w:rsid w:val="00987F98"/>
    <w:rsid w:val="00990057"/>
    <w:rsid w:val="009905D8"/>
    <w:rsid w:val="009911D0"/>
    <w:rsid w:val="00991B62"/>
    <w:rsid w:val="00992CF1"/>
    <w:rsid w:val="0099353D"/>
    <w:rsid w:val="00994303"/>
    <w:rsid w:val="00994B4D"/>
    <w:rsid w:val="00995080"/>
    <w:rsid w:val="009959BA"/>
    <w:rsid w:val="00995E98"/>
    <w:rsid w:val="009972F4"/>
    <w:rsid w:val="009A09F3"/>
    <w:rsid w:val="009A1180"/>
    <w:rsid w:val="009A184C"/>
    <w:rsid w:val="009A23E3"/>
    <w:rsid w:val="009A2BFB"/>
    <w:rsid w:val="009A2EA8"/>
    <w:rsid w:val="009A2F36"/>
    <w:rsid w:val="009A35D2"/>
    <w:rsid w:val="009A3D5E"/>
    <w:rsid w:val="009A4B5E"/>
    <w:rsid w:val="009A4C9F"/>
    <w:rsid w:val="009A4D85"/>
    <w:rsid w:val="009A4F4D"/>
    <w:rsid w:val="009A5D5F"/>
    <w:rsid w:val="009A6085"/>
    <w:rsid w:val="009A6863"/>
    <w:rsid w:val="009A73DA"/>
    <w:rsid w:val="009A78BE"/>
    <w:rsid w:val="009B002D"/>
    <w:rsid w:val="009B023E"/>
    <w:rsid w:val="009B07F1"/>
    <w:rsid w:val="009B0E1B"/>
    <w:rsid w:val="009B296C"/>
    <w:rsid w:val="009B2C89"/>
    <w:rsid w:val="009B3584"/>
    <w:rsid w:val="009B3842"/>
    <w:rsid w:val="009B38DF"/>
    <w:rsid w:val="009B395C"/>
    <w:rsid w:val="009B3C71"/>
    <w:rsid w:val="009B4389"/>
    <w:rsid w:val="009B4C33"/>
    <w:rsid w:val="009B52D0"/>
    <w:rsid w:val="009B5ADF"/>
    <w:rsid w:val="009B6079"/>
    <w:rsid w:val="009B6B45"/>
    <w:rsid w:val="009B7309"/>
    <w:rsid w:val="009B737A"/>
    <w:rsid w:val="009B75AB"/>
    <w:rsid w:val="009C0104"/>
    <w:rsid w:val="009C037C"/>
    <w:rsid w:val="009C09CB"/>
    <w:rsid w:val="009C0A98"/>
    <w:rsid w:val="009C0C2C"/>
    <w:rsid w:val="009C0E27"/>
    <w:rsid w:val="009C1A14"/>
    <w:rsid w:val="009C254E"/>
    <w:rsid w:val="009C2D2B"/>
    <w:rsid w:val="009C4135"/>
    <w:rsid w:val="009C4DFC"/>
    <w:rsid w:val="009C5F4B"/>
    <w:rsid w:val="009C673B"/>
    <w:rsid w:val="009C7A4D"/>
    <w:rsid w:val="009D0CFA"/>
    <w:rsid w:val="009D0DDA"/>
    <w:rsid w:val="009D10C8"/>
    <w:rsid w:val="009D179C"/>
    <w:rsid w:val="009D1A62"/>
    <w:rsid w:val="009D1C63"/>
    <w:rsid w:val="009D1F9D"/>
    <w:rsid w:val="009D2042"/>
    <w:rsid w:val="009D2946"/>
    <w:rsid w:val="009D2B1F"/>
    <w:rsid w:val="009D2B7D"/>
    <w:rsid w:val="009D32F6"/>
    <w:rsid w:val="009D4488"/>
    <w:rsid w:val="009D4B7A"/>
    <w:rsid w:val="009D4E93"/>
    <w:rsid w:val="009D53C8"/>
    <w:rsid w:val="009D5B21"/>
    <w:rsid w:val="009D75B0"/>
    <w:rsid w:val="009D79D7"/>
    <w:rsid w:val="009D7AE0"/>
    <w:rsid w:val="009E00C9"/>
    <w:rsid w:val="009E064C"/>
    <w:rsid w:val="009E0950"/>
    <w:rsid w:val="009E27FE"/>
    <w:rsid w:val="009E2C9E"/>
    <w:rsid w:val="009E2E5D"/>
    <w:rsid w:val="009E3292"/>
    <w:rsid w:val="009E3EE6"/>
    <w:rsid w:val="009E5181"/>
    <w:rsid w:val="009E5F9C"/>
    <w:rsid w:val="009E6A0C"/>
    <w:rsid w:val="009E6C3D"/>
    <w:rsid w:val="009E6E02"/>
    <w:rsid w:val="009E6F92"/>
    <w:rsid w:val="009E7326"/>
    <w:rsid w:val="009E73E4"/>
    <w:rsid w:val="009E76EC"/>
    <w:rsid w:val="009E7AC8"/>
    <w:rsid w:val="009F1D03"/>
    <w:rsid w:val="009F1E73"/>
    <w:rsid w:val="009F1F20"/>
    <w:rsid w:val="009F2013"/>
    <w:rsid w:val="009F2EB3"/>
    <w:rsid w:val="009F34D2"/>
    <w:rsid w:val="009F352B"/>
    <w:rsid w:val="009F50B4"/>
    <w:rsid w:val="009F5ABD"/>
    <w:rsid w:val="009F6A06"/>
    <w:rsid w:val="009F6DBD"/>
    <w:rsid w:val="009F6F2C"/>
    <w:rsid w:val="009F6FAB"/>
    <w:rsid w:val="009F79AF"/>
    <w:rsid w:val="00A00B71"/>
    <w:rsid w:val="00A010AA"/>
    <w:rsid w:val="00A01DEC"/>
    <w:rsid w:val="00A023A8"/>
    <w:rsid w:val="00A02A29"/>
    <w:rsid w:val="00A03274"/>
    <w:rsid w:val="00A035AB"/>
    <w:rsid w:val="00A06CCF"/>
    <w:rsid w:val="00A1025B"/>
    <w:rsid w:val="00A102EF"/>
    <w:rsid w:val="00A10980"/>
    <w:rsid w:val="00A11662"/>
    <w:rsid w:val="00A12182"/>
    <w:rsid w:val="00A13185"/>
    <w:rsid w:val="00A134BE"/>
    <w:rsid w:val="00A13511"/>
    <w:rsid w:val="00A13788"/>
    <w:rsid w:val="00A14410"/>
    <w:rsid w:val="00A14965"/>
    <w:rsid w:val="00A15611"/>
    <w:rsid w:val="00A157B3"/>
    <w:rsid w:val="00A16923"/>
    <w:rsid w:val="00A16F6D"/>
    <w:rsid w:val="00A1766B"/>
    <w:rsid w:val="00A17A8C"/>
    <w:rsid w:val="00A20EEB"/>
    <w:rsid w:val="00A214D5"/>
    <w:rsid w:val="00A21B9D"/>
    <w:rsid w:val="00A22400"/>
    <w:rsid w:val="00A2265C"/>
    <w:rsid w:val="00A22732"/>
    <w:rsid w:val="00A23119"/>
    <w:rsid w:val="00A235A8"/>
    <w:rsid w:val="00A23684"/>
    <w:rsid w:val="00A23BE1"/>
    <w:rsid w:val="00A23FAB"/>
    <w:rsid w:val="00A24093"/>
    <w:rsid w:val="00A241E5"/>
    <w:rsid w:val="00A24B0F"/>
    <w:rsid w:val="00A25A6B"/>
    <w:rsid w:val="00A25BF5"/>
    <w:rsid w:val="00A26680"/>
    <w:rsid w:val="00A26968"/>
    <w:rsid w:val="00A2697B"/>
    <w:rsid w:val="00A27C25"/>
    <w:rsid w:val="00A30055"/>
    <w:rsid w:val="00A300AE"/>
    <w:rsid w:val="00A309DC"/>
    <w:rsid w:val="00A31358"/>
    <w:rsid w:val="00A31409"/>
    <w:rsid w:val="00A31FF8"/>
    <w:rsid w:val="00A32089"/>
    <w:rsid w:val="00A328FA"/>
    <w:rsid w:val="00A36098"/>
    <w:rsid w:val="00A36439"/>
    <w:rsid w:val="00A367DA"/>
    <w:rsid w:val="00A37EBD"/>
    <w:rsid w:val="00A40B4F"/>
    <w:rsid w:val="00A414A4"/>
    <w:rsid w:val="00A41816"/>
    <w:rsid w:val="00A426D0"/>
    <w:rsid w:val="00A42CB0"/>
    <w:rsid w:val="00A43195"/>
    <w:rsid w:val="00A43297"/>
    <w:rsid w:val="00A43430"/>
    <w:rsid w:val="00A43F54"/>
    <w:rsid w:val="00A44894"/>
    <w:rsid w:val="00A44B70"/>
    <w:rsid w:val="00A44BDB"/>
    <w:rsid w:val="00A461F1"/>
    <w:rsid w:val="00A46436"/>
    <w:rsid w:val="00A46D85"/>
    <w:rsid w:val="00A4768C"/>
    <w:rsid w:val="00A47D91"/>
    <w:rsid w:val="00A50D1F"/>
    <w:rsid w:val="00A520DA"/>
    <w:rsid w:val="00A523D9"/>
    <w:rsid w:val="00A5340E"/>
    <w:rsid w:val="00A53522"/>
    <w:rsid w:val="00A54F14"/>
    <w:rsid w:val="00A555A7"/>
    <w:rsid w:val="00A5676E"/>
    <w:rsid w:val="00A57B85"/>
    <w:rsid w:val="00A57BB9"/>
    <w:rsid w:val="00A60689"/>
    <w:rsid w:val="00A6084E"/>
    <w:rsid w:val="00A61850"/>
    <w:rsid w:val="00A621D8"/>
    <w:rsid w:val="00A6244F"/>
    <w:rsid w:val="00A631A8"/>
    <w:rsid w:val="00A631E4"/>
    <w:rsid w:val="00A63523"/>
    <w:rsid w:val="00A63541"/>
    <w:rsid w:val="00A644A7"/>
    <w:rsid w:val="00A65F22"/>
    <w:rsid w:val="00A664C8"/>
    <w:rsid w:val="00A66920"/>
    <w:rsid w:val="00A67D90"/>
    <w:rsid w:val="00A7032C"/>
    <w:rsid w:val="00A713F1"/>
    <w:rsid w:val="00A714FB"/>
    <w:rsid w:val="00A718FA"/>
    <w:rsid w:val="00A721E3"/>
    <w:rsid w:val="00A725EF"/>
    <w:rsid w:val="00A7386E"/>
    <w:rsid w:val="00A73A50"/>
    <w:rsid w:val="00A74567"/>
    <w:rsid w:val="00A74972"/>
    <w:rsid w:val="00A752C2"/>
    <w:rsid w:val="00A75488"/>
    <w:rsid w:val="00A754FE"/>
    <w:rsid w:val="00A75B01"/>
    <w:rsid w:val="00A76053"/>
    <w:rsid w:val="00A76512"/>
    <w:rsid w:val="00A76738"/>
    <w:rsid w:val="00A77474"/>
    <w:rsid w:val="00A77B86"/>
    <w:rsid w:val="00A8060C"/>
    <w:rsid w:val="00A80993"/>
    <w:rsid w:val="00A80BD6"/>
    <w:rsid w:val="00A819D9"/>
    <w:rsid w:val="00A819E7"/>
    <w:rsid w:val="00A82506"/>
    <w:rsid w:val="00A82818"/>
    <w:rsid w:val="00A83721"/>
    <w:rsid w:val="00A8378D"/>
    <w:rsid w:val="00A8404A"/>
    <w:rsid w:val="00A8462F"/>
    <w:rsid w:val="00A84802"/>
    <w:rsid w:val="00A86034"/>
    <w:rsid w:val="00A87CEA"/>
    <w:rsid w:val="00A90712"/>
    <w:rsid w:val="00A908BF"/>
    <w:rsid w:val="00A90CEC"/>
    <w:rsid w:val="00A90D1E"/>
    <w:rsid w:val="00A914B3"/>
    <w:rsid w:val="00A92B7E"/>
    <w:rsid w:val="00A92CBF"/>
    <w:rsid w:val="00A92F8F"/>
    <w:rsid w:val="00A93730"/>
    <w:rsid w:val="00A93DA3"/>
    <w:rsid w:val="00A93E6A"/>
    <w:rsid w:val="00A93F2A"/>
    <w:rsid w:val="00A9435E"/>
    <w:rsid w:val="00A96AB6"/>
    <w:rsid w:val="00A97439"/>
    <w:rsid w:val="00A97B45"/>
    <w:rsid w:val="00AA0309"/>
    <w:rsid w:val="00AA053D"/>
    <w:rsid w:val="00AA13F3"/>
    <w:rsid w:val="00AA2818"/>
    <w:rsid w:val="00AA3299"/>
    <w:rsid w:val="00AA33EC"/>
    <w:rsid w:val="00AA39D8"/>
    <w:rsid w:val="00AA3ABF"/>
    <w:rsid w:val="00AA445A"/>
    <w:rsid w:val="00AA4491"/>
    <w:rsid w:val="00AA4B0C"/>
    <w:rsid w:val="00AA4B4E"/>
    <w:rsid w:val="00AA5389"/>
    <w:rsid w:val="00AA56B3"/>
    <w:rsid w:val="00AA5947"/>
    <w:rsid w:val="00AA5D98"/>
    <w:rsid w:val="00AA6F7A"/>
    <w:rsid w:val="00AA7191"/>
    <w:rsid w:val="00AA7942"/>
    <w:rsid w:val="00AB0845"/>
    <w:rsid w:val="00AB0CB9"/>
    <w:rsid w:val="00AB154F"/>
    <w:rsid w:val="00AB1C57"/>
    <w:rsid w:val="00AB2288"/>
    <w:rsid w:val="00AB33A7"/>
    <w:rsid w:val="00AB34A2"/>
    <w:rsid w:val="00AB3B33"/>
    <w:rsid w:val="00AB4847"/>
    <w:rsid w:val="00AB5A6B"/>
    <w:rsid w:val="00AB62FA"/>
    <w:rsid w:val="00AB6CAC"/>
    <w:rsid w:val="00AB6FB6"/>
    <w:rsid w:val="00AB74B8"/>
    <w:rsid w:val="00AC021C"/>
    <w:rsid w:val="00AC0236"/>
    <w:rsid w:val="00AC02EC"/>
    <w:rsid w:val="00AC09CC"/>
    <w:rsid w:val="00AC108A"/>
    <w:rsid w:val="00AC130F"/>
    <w:rsid w:val="00AC1498"/>
    <w:rsid w:val="00AC16AD"/>
    <w:rsid w:val="00AC18DE"/>
    <w:rsid w:val="00AC1EEA"/>
    <w:rsid w:val="00AC322A"/>
    <w:rsid w:val="00AC50F1"/>
    <w:rsid w:val="00AC5247"/>
    <w:rsid w:val="00AC6457"/>
    <w:rsid w:val="00AC6519"/>
    <w:rsid w:val="00AC6E2D"/>
    <w:rsid w:val="00AC7748"/>
    <w:rsid w:val="00AC7A63"/>
    <w:rsid w:val="00AD0C14"/>
    <w:rsid w:val="00AD1730"/>
    <w:rsid w:val="00AD173C"/>
    <w:rsid w:val="00AD1FD7"/>
    <w:rsid w:val="00AD27B9"/>
    <w:rsid w:val="00AD361E"/>
    <w:rsid w:val="00AD372A"/>
    <w:rsid w:val="00AD501F"/>
    <w:rsid w:val="00AD5388"/>
    <w:rsid w:val="00AD5D86"/>
    <w:rsid w:val="00AD7123"/>
    <w:rsid w:val="00AD723B"/>
    <w:rsid w:val="00AD72EE"/>
    <w:rsid w:val="00AE05F0"/>
    <w:rsid w:val="00AE0C41"/>
    <w:rsid w:val="00AE18F4"/>
    <w:rsid w:val="00AE2316"/>
    <w:rsid w:val="00AE34EF"/>
    <w:rsid w:val="00AE35F1"/>
    <w:rsid w:val="00AE3C99"/>
    <w:rsid w:val="00AE4278"/>
    <w:rsid w:val="00AE43B2"/>
    <w:rsid w:val="00AE69BE"/>
    <w:rsid w:val="00AE7416"/>
    <w:rsid w:val="00AE773C"/>
    <w:rsid w:val="00AE7862"/>
    <w:rsid w:val="00AF0BEA"/>
    <w:rsid w:val="00AF11F6"/>
    <w:rsid w:val="00AF19EA"/>
    <w:rsid w:val="00AF1B85"/>
    <w:rsid w:val="00AF2686"/>
    <w:rsid w:val="00AF334C"/>
    <w:rsid w:val="00AF3569"/>
    <w:rsid w:val="00AF395A"/>
    <w:rsid w:val="00AF775D"/>
    <w:rsid w:val="00AF7B11"/>
    <w:rsid w:val="00AF7C33"/>
    <w:rsid w:val="00B009C7"/>
    <w:rsid w:val="00B01670"/>
    <w:rsid w:val="00B018F1"/>
    <w:rsid w:val="00B01C38"/>
    <w:rsid w:val="00B0485A"/>
    <w:rsid w:val="00B04978"/>
    <w:rsid w:val="00B04FE1"/>
    <w:rsid w:val="00B057A0"/>
    <w:rsid w:val="00B067B5"/>
    <w:rsid w:val="00B073FE"/>
    <w:rsid w:val="00B11ABB"/>
    <w:rsid w:val="00B12C9B"/>
    <w:rsid w:val="00B12F39"/>
    <w:rsid w:val="00B14500"/>
    <w:rsid w:val="00B1512B"/>
    <w:rsid w:val="00B15264"/>
    <w:rsid w:val="00B15316"/>
    <w:rsid w:val="00B15AFF"/>
    <w:rsid w:val="00B15BEE"/>
    <w:rsid w:val="00B15DF0"/>
    <w:rsid w:val="00B16112"/>
    <w:rsid w:val="00B16199"/>
    <w:rsid w:val="00B16988"/>
    <w:rsid w:val="00B16FB1"/>
    <w:rsid w:val="00B17723"/>
    <w:rsid w:val="00B17C03"/>
    <w:rsid w:val="00B21190"/>
    <w:rsid w:val="00B2131D"/>
    <w:rsid w:val="00B219C1"/>
    <w:rsid w:val="00B21D6F"/>
    <w:rsid w:val="00B22400"/>
    <w:rsid w:val="00B22CC6"/>
    <w:rsid w:val="00B230BB"/>
    <w:rsid w:val="00B23D87"/>
    <w:rsid w:val="00B252A8"/>
    <w:rsid w:val="00B257A8"/>
    <w:rsid w:val="00B26CC9"/>
    <w:rsid w:val="00B26D21"/>
    <w:rsid w:val="00B26EE1"/>
    <w:rsid w:val="00B271F1"/>
    <w:rsid w:val="00B2785A"/>
    <w:rsid w:val="00B279E6"/>
    <w:rsid w:val="00B30A47"/>
    <w:rsid w:val="00B30B2D"/>
    <w:rsid w:val="00B31504"/>
    <w:rsid w:val="00B31691"/>
    <w:rsid w:val="00B32CC4"/>
    <w:rsid w:val="00B333D0"/>
    <w:rsid w:val="00B342A7"/>
    <w:rsid w:val="00B3550B"/>
    <w:rsid w:val="00B36406"/>
    <w:rsid w:val="00B36459"/>
    <w:rsid w:val="00B3652E"/>
    <w:rsid w:val="00B36C85"/>
    <w:rsid w:val="00B36DC8"/>
    <w:rsid w:val="00B36F94"/>
    <w:rsid w:val="00B3742B"/>
    <w:rsid w:val="00B4032F"/>
    <w:rsid w:val="00B41566"/>
    <w:rsid w:val="00B42153"/>
    <w:rsid w:val="00B424B1"/>
    <w:rsid w:val="00B425E3"/>
    <w:rsid w:val="00B4308E"/>
    <w:rsid w:val="00B43A97"/>
    <w:rsid w:val="00B43EAE"/>
    <w:rsid w:val="00B44975"/>
    <w:rsid w:val="00B44D8C"/>
    <w:rsid w:val="00B45CF5"/>
    <w:rsid w:val="00B47EBF"/>
    <w:rsid w:val="00B5016B"/>
    <w:rsid w:val="00B50DD4"/>
    <w:rsid w:val="00B51B59"/>
    <w:rsid w:val="00B51F24"/>
    <w:rsid w:val="00B5206D"/>
    <w:rsid w:val="00B527B1"/>
    <w:rsid w:val="00B52AB9"/>
    <w:rsid w:val="00B52E4F"/>
    <w:rsid w:val="00B532FF"/>
    <w:rsid w:val="00B53A3D"/>
    <w:rsid w:val="00B54831"/>
    <w:rsid w:val="00B54B48"/>
    <w:rsid w:val="00B54BA2"/>
    <w:rsid w:val="00B60F5C"/>
    <w:rsid w:val="00B6211D"/>
    <w:rsid w:val="00B62B69"/>
    <w:rsid w:val="00B6333E"/>
    <w:rsid w:val="00B63439"/>
    <w:rsid w:val="00B6368D"/>
    <w:rsid w:val="00B648EC"/>
    <w:rsid w:val="00B65053"/>
    <w:rsid w:val="00B65C01"/>
    <w:rsid w:val="00B65D41"/>
    <w:rsid w:val="00B65DA0"/>
    <w:rsid w:val="00B6651D"/>
    <w:rsid w:val="00B671F8"/>
    <w:rsid w:val="00B674DD"/>
    <w:rsid w:val="00B67586"/>
    <w:rsid w:val="00B7027E"/>
    <w:rsid w:val="00B703EC"/>
    <w:rsid w:val="00B72A1F"/>
    <w:rsid w:val="00B73799"/>
    <w:rsid w:val="00B73D96"/>
    <w:rsid w:val="00B752D8"/>
    <w:rsid w:val="00B75FD7"/>
    <w:rsid w:val="00B76C13"/>
    <w:rsid w:val="00B76EA0"/>
    <w:rsid w:val="00B770A4"/>
    <w:rsid w:val="00B7710B"/>
    <w:rsid w:val="00B77899"/>
    <w:rsid w:val="00B77BD4"/>
    <w:rsid w:val="00B77BEF"/>
    <w:rsid w:val="00B80787"/>
    <w:rsid w:val="00B81098"/>
    <w:rsid w:val="00B811CF"/>
    <w:rsid w:val="00B818CF"/>
    <w:rsid w:val="00B8243F"/>
    <w:rsid w:val="00B83BA0"/>
    <w:rsid w:val="00B8415B"/>
    <w:rsid w:val="00B849AC"/>
    <w:rsid w:val="00B85344"/>
    <w:rsid w:val="00B85AF0"/>
    <w:rsid w:val="00B868A8"/>
    <w:rsid w:val="00B87362"/>
    <w:rsid w:val="00B903FE"/>
    <w:rsid w:val="00B905CF"/>
    <w:rsid w:val="00B90CA3"/>
    <w:rsid w:val="00B91641"/>
    <w:rsid w:val="00B92162"/>
    <w:rsid w:val="00B92A40"/>
    <w:rsid w:val="00B9359A"/>
    <w:rsid w:val="00B9381C"/>
    <w:rsid w:val="00B95FC0"/>
    <w:rsid w:val="00B960AC"/>
    <w:rsid w:val="00B965A0"/>
    <w:rsid w:val="00B97BC0"/>
    <w:rsid w:val="00B97FB5"/>
    <w:rsid w:val="00BA0041"/>
    <w:rsid w:val="00BA141A"/>
    <w:rsid w:val="00BA2109"/>
    <w:rsid w:val="00BA2991"/>
    <w:rsid w:val="00BA2A53"/>
    <w:rsid w:val="00BA3049"/>
    <w:rsid w:val="00BA348A"/>
    <w:rsid w:val="00BA373A"/>
    <w:rsid w:val="00BA40CC"/>
    <w:rsid w:val="00BA5081"/>
    <w:rsid w:val="00BA50E8"/>
    <w:rsid w:val="00BA5465"/>
    <w:rsid w:val="00BA5A0C"/>
    <w:rsid w:val="00BA6DBD"/>
    <w:rsid w:val="00BB0296"/>
    <w:rsid w:val="00BB1DB2"/>
    <w:rsid w:val="00BB1ECB"/>
    <w:rsid w:val="00BB2AD6"/>
    <w:rsid w:val="00BB3401"/>
    <w:rsid w:val="00BB3BFD"/>
    <w:rsid w:val="00BB4CE8"/>
    <w:rsid w:val="00BB4F96"/>
    <w:rsid w:val="00BB5885"/>
    <w:rsid w:val="00BB6A75"/>
    <w:rsid w:val="00BB74A9"/>
    <w:rsid w:val="00BB7571"/>
    <w:rsid w:val="00BB7662"/>
    <w:rsid w:val="00BB76D0"/>
    <w:rsid w:val="00BC024C"/>
    <w:rsid w:val="00BC2EAA"/>
    <w:rsid w:val="00BC370E"/>
    <w:rsid w:val="00BC3F18"/>
    <w:rsid w:val="00BC4DD7"/>
    <w:rsid w:val="00BC63ED"/>
    <w:rsid w:val="00BC6F6B"/>
    <w:rsid w:val="00BC7254"/>
    <w:rsid w:val="00BD00C5"/>
    <w:rsid w:val="00BD0EB7"/>
    <w:rsid w:val="00BD121A"/>
    <w:rsid w:val="00BD1252"/>
    <w:rsid w:val="00BD1D6F"/>
    <w:rsid w:val="00BD1DCE"/>
    <w:rsid w:val="00BD36C0"/>
    <w:rsid w:val="00BD3A1A"/>
    <w:rsid w:val="00BD49BB"/>
    <w:rsid w:val="00BD4FEA"/>
    <w:rsid w:val="00BD5601"/>
    <w:rsid w:val="00BD57D1"/>
    <w:rsid w:val="00BD5E68"/>
    <w:rsid w:val="00BE032C"/>
    <w:rsid w:val="00BE05D6"/>
    <w:rsid w:val="00BE0D18"/>
    <w:rsid w:val="00BE12F0"/>
    <w:rsid w:val="00BE13E9"/>
    <w:rsid w:val="00BE2AC6"/>
    <w:rsid w:val="00BE33DC"/>
    <w:rsid w:val="00BE4945"/>
    <w:rsid w:val="00BE56ED"/>
    <w:rsid w:val="00BE58BE"/>
    <w:rsid w:val="00BE5C6E"/>
    <w:rsid w:val="00BE78F5"/>
    <w:rsid w:val="00BF0571"/>
    <w:rsid w:val="00BF0D46"/>
    <w:rsid w:val="00BF0F9B"/>
    <w:rsid w:val="00BF1830"/>
    <w:rsid w:val="00BF2324"/>
    <w:rsid w:val="00BF2DC7"/>
    <w:rsid w:val="00BF36D8"/>
    <w:rsid w:val="00BF41DA"/>
    <w:rsid w:val="00BF44BD"/>
    <w:rsid w:val="00BF5255"/>
    <w:rsid w:val="00BF6424"/>
    <w:rsid w:val="00C0018B"/>
    <w:rsid w:val="00C00E00"/>
    <w:rsid w:val="00C00EBD"/>
    <w:rsid w:val="00C012DA"/>
    <w:rsid w:val="00C01309"/>
    <w:rsid w:val="00C01799"/>
    <w:rsid w:val="00C01B9A"/>
    <w:rsid w:val="00C028DD"/>
    <w:rsid w:val="00C02CD0"/>
    <w:rsid w:val="00C02F5B"/>
    <w:rsid w:val="00C03074"/>
    <w:rsid w:val="00C032C8"/>
    <w:rsid w:val="00C03449"/>
    <w:rsid w:val="00C036C3"/>
    <w:rsid w:val="00C03AA9"/>
    <w:rsid w:val="00C04633"/>
    <w:rsid w:val="00C046D8"/>
    <w:rsid w:val="00C05E1A"/>
    <w:rsid w:val="00C062C9"/>
    <w:rsid w:val="00C06579"/>
    <w:rsid w:val="00C075F5"/>
    <w:rsid w:val="00C0778C"/>
    <w:rsid w:val="00C10EC4"/>
    <w:rsid w:val="00C111C5"/>
    <w:rsid w:val="00C11897"/>
    <w:rsid w:val="00C11D51"/>
    <w:rsid w:val="00C124E1"/>
    <w:rsid w:val="00C12743"/>
    <w:rsid w:val="00C13C9A"/>
    <w:rsid w:val="00C13F43"/>
    <w:rsid w:val="00C14A64"/>
    <w:rsid w:val="00C15308"/>
    <w:rsid w:val="00C15723"/>
    <w:rsid w:val="00C16A2E"/>
    <w:rsid w:val="00C16E14"/>
    <w:rsid w:val="00C16EE8"/>
    <w:rsid w:val="00C16F1F"/>
    <w:rsid w:val="00C170A0"/>
    <w:rsid w:val="00C174CA"/>
    <w:rsid w:val="00C20509"/>
    <w:rsid w:val="00C20BD6"/>
    <w:rsid w:val="00C20E31"/>
    <w:rsid w:val="00C210CB"/>
    <w:rsid w:val="00C22031"/>
    <w:rsid w:val="00C22511"/>
    <w:rsid w:val="00C22C97"/>
    <w:rsid w:val="00C2472E"/>
    <w:rsid w:val="00C25701"/>
    <w:rsid w:val="00C26CA8"/>
    <w:rsid w:val="00C27FF9"/>
    <w:rsid w:val="00C30756"/>
    <w:rsid w:val="00C30996"/>
    <w:rsid w:val="00C30DDE"/>
    <w:rsid w:val="00C315F5"/>
    <w:rsid w:val="00C31A2B"/>
    <w:rsid w:val="00C33C88"/>
    <w:rsid w:val="00C33CB9"/>
    <w:rsid w:val="00C35599"/>
    <w:rsid w:val="00C36AA9"/>
    <w:rsid w:val="00C36CCA"/>
    <w:rsid w:val="00C402E5"/>
    <w:rsid w:val="00C40773"/>
    <w:rsid w:val="00C40A5F"/>
    <w:rsid w:val="00C40A6D"/>
    <w:rsid w:val="00C420F8"/>
    <w:rsid w:val="00C43110"/>
    <w:rsid w:val="00C44069"/>
    <w:rsid w:val="00C442EA"/>
    <w:rsid w:val="00C453FA"/>
    <w:rsid w:val="00C4550E"/>
    <w:rsid w:val="00C4565E"/>
    <w:rsid w:val="00C46041"/>
    <w:rsid w:val="00C46089"/>
    <w:rsid w:val="00C46E1A"/>
    <w:rsid w:val="00C470BC"/>
    <w:rsid w:val="00C509F6"/>
    <w:rsid w:val="00C50AE3"/>
    <w:rsid w:val="00C50D85"/>
    <w:rsid w:val="00C5111D"/>
    <w:rsid w:val="00C512C8"/>
    <w:rsid w:val="00C521BE"/>
    <w:rsid w:val="00C522CD"/>
    <w:rsid w:val="00C5281D"/>
    <w:rsid w:val="00C5338E"/>
    <w:rsid w:val="00C551AF"/>
    <w:rsid w:val="00C566CF"/>
    <w:rsid w:val="00C56967"/>
    <w:rsid w:val="00C614C0"/>
    <w:rsid w:val="00C616EA"/>
    <w:rsid w:val="00C6175B"/>
    <w:rsid w:val="00C617FF"/>
    <w:rsid w:val="00C61A15"/>
    <w:rsid w:val="00C61A47"/>
    <w:rsid w:val="00C620F2"/>
    <w:rsid w:val="00C62178"/>
    <w:rsid w:val="00C622C3"/>
    <w:rsid w:val="00C62F56"/>
    <w:rsid w:val="00C6454B"/>
    <w:rsid w:val="00C646F4"/>
    <w:rsid w:val="00C64B0B"/>
    <w:rsid w:val="00C66465"/>
    <w:rsid w:val="00C665C5"/>
    <w:rsid w:val="00C6714F"/>
    <w:rsid w:val="00C67533"/>
    <w:rsid w:val="00C703D9"/>
    <w:rsid w:val="00C707ED"/>
    <w:rsid w:val="00C70AB4"/>
    <w:rsid w:val="00C71930"/>
    <w:rsid w:val="00C72648"/>
    <w:rsid w:val="00C72B11"/>
    <w:rsid w:val="00C72CF9"/>
    <w:rsid w:val="00C73A0A"/>
    <w:rsid w:val="00C73D6F"/>
    <w:rsid w:val="00C741FC"/>
    <w:rsid w:val="00C7537D"/>
    <w:rsid w:val="00C758EC"/>
    <w:rsid w:val="00C75C91"/>
    <w:rsid w:val="00C75EC4"/>
    <w:rsid w:val="00C76115"/>
    <w:rsid w:val="00C773CB"/>
    <w:rsid w:val="00C80BBE"/>
    <w:rsid w:val="00C815B4"/>
    <w:rsid w:val="00C82620"/>
    <w:rsid w:val="00C82674"/>
    <w:rsid w:val="00C82F41"/>
    <w:rsid w:val="00C83456"/>
    <w:rsid w:val="00C83648"/>
    <w:rsid w:val="00C83B95"/>
    <w:rsid w:val="00C84A0C"/>
    <w:rsid w:val="00C85268"/>
    <w:rsid w:val="00C85393"/>
    <w:rsid w:val="00C86445"/>
    <w:rsid w:val="00C86C30"/>
    <w:rsid w:val="00C86F05"/>
    <w:rsid w:val="00C87001"/>
    <w:rsid w:val="00C87B67"/>
    <w:rsid w:val="00C87B92"/>
    <w:rsid w:val="00C87EBE"/>
    <w:rsid w:val="00C9069C"/>
    <w:rsid w:val="00C90A6F"/>
    <w:rsid w:val="00C90BF9"/>
    <w:rsid w:val="00C91151"/>
    <w:rsid w:val="00C91222"/>
    <w:rsid w:val="00C91242"/>
    <w:rsid w:val="00C921CA"/>
    <w:rsid w:val="00C924ED"/>
    <w:rsid w:val="00C92E3D"/>
    <w:rsid w:val="00C938B8"/>
    <w:rsid w:val="00C95650"/>
    <w:rsid w:val="00C962A7"/>
    <w:rsid w:val="00C96430"/>
    <w:rsid w:val="00C9720E"/>
    <w:rsid w:val="00CA0AD9"/>
    <w:rsid w:val="00CA11EA"/>
    <w:rsid w:val="00CA13F9"/>
    <w:rsid w:val="00CA18AF"/>
    <w:rsid w:val="00CA1B02"/>
    <w:rsid w:val="00CA1C8D"/>
    <w:rsid w:val="00CA216B"/>
    <w:rsid w:val="00CA2214"/>
    <w:rsid w:val="00CA225B"/>
    <w:rsid w:val="00CA22D6"/>
    <w:rsid w:val="00CA3150"/>
    <w:rsid w:val="00CA351F"/>
    <w:rsid w:val="00CA3D20"/>
    <w:rsid w:val="00CA4534"/>
    <w:rsid w:val="00CA5441"/>
    <w:rsid w:val="00CA5586"/>
    <w:rsid w:val="00CA6736"/>
    <w:rsid w:val="00CA6CC1"/>
    <w:rsid w:val="00CA7F3E"/>
    <w:rsid w:val="00CA7F87"/>
    <w:rsid w:val="00CA7FA3"/>
    <w:rsid w:val="00CB094F"/>
    <w:rsid w:val="00CB0F13"/>
    <w:rsid w:val="00CB10F6"/>
    <w:rsid w:val="00CB1675"/>
    <w:rsid w:val="00CB252B"/>
    <w:rsid w:val="00CB25A6"/>
    <w:rsid w:val="00CB25BD"/>
    <w:rsid w:val="00CB358E"/>
    <w:rsid w:val="00CB4D4F"/>
    <w:rsid w:val="00CB5838"/>
    <w:rsid w:val="00CB59FB"/>
    <w:rsid w:val="00CB5D45"/>
    <w:rsid w:val="00CB6717"/>
    <w:rsid w:val="00CB6734"/>
    <w:rsid w:val="00CB705E"/>
    <w:rsid w:val="00CB7BFF"/>
    <w:rsid w:val="00CB7D20"/>
    <w:rsid w:val="00CC0104"/>
    <w:rsid w:val="00CC0DD7"/>
    <w:rsid w:val="00CC1518"/>
    <w:rsid w:val="00CC2125"/>
    <w:rsid w:val="00CC2CB4"/>
    <w:rsid w:val="00CC43C0"/>
    <w:rsid w:val="00CC4551"/>
    <w:rsid w:val="00CC59B7"/>
    <w:rsid w:val="00CC5EE2"/>
    <w:rsid w:val="00CC62DF"/>
    <w:rsid w:val="00CC76A3"/>
    <w:rsid w:val="00CD05B0"/>
    <w:rsid w:val="00CD0712"/>
    <w:rsid w:val="00CD0908"/>
    <w:rsid w:val="00CD0978"/>
    <w:rsid w:val="00CD0D5B"/>
    <w:rsid w:val="00CD112F"/>
    <w:rsid w:val="00CD22A0"/>
    <w:rsid w:val="00CD281F"/>
    <w:rsid w:val="00CD39ED"/>
    <w:rsid w:val="00CD4538"/>
    <w:rsid w:val="00CD46DE"/>
    <w:rsid w:val="00CD4A86"/>
    <w:rsid w:val="00CD559C"/>
    <w:rsid w:val="00CD5B04"/>
    <w:rsid w:val="00CD5C1E"/>
    <w:rsid w:val="00CD675D"/>
    <w:rsid w:val="00CD70BC"/>
    <w:rsid w:val="00CE02CC"/>
    <w:rsid w:val="00CE0504"/>
    <w:rsid w:val="00CE08C2"/>
    <w:rsid w:val="00CE15DB"/>
    <w:rsid w:val="00CE21FF"/>
    <w:rsid w:val="00CE22BB"/>
    <w:rsid w:val="00CE23B2"/>
    <w:rsid w:val="00CE283E"/>
    <w:rsid w:val="00CE409C"/>
    <w:rsid w:val="00CE50AC"/>
    <w:rsid w:val="00CE5F65"/>
    <w:rsid w:val="00CE6B20"/>
    <w:rsid w:val="00CE77A2"/>
    <w:rsid w:val="00CE787C"/>
    <w:rsid w:val="00CE7922"/>
    <w:rsid w:val="00CF013D"/>
    <w:rsid w:val="00CF097B"/>
    <w:rsid w:val="00CF1759"/>
    <w:rsid w:val="00CF3A73"/>
    <w:rsid w:val="00CF3BC4"/>
    <w:rsid w:val="00CF4044"/>
    <w:rsid w:val="00CF406B"/>
    <w:rsid w:val="00CF4487"/>
    <w:rsid w:val="00CF4584"/>
    <w:rsid w:val="00CF550F"/>
    <w:rsid w:val="00CF60DC"/>
    <w:rsid w:val="00D025EF"/>
    <w:rsid w:val="00D02C28"/>
    <w:rsid w:val="00D0319E"/>
    <w:rsid w:val="00D033F9"/>
    <w:rsid w:val="00D03D5F"/>
    <w:rsid w:val="00D049A5"/>
    <w:rsid w:val="00D04B47"/>
    <w:rsid w:val="00D052F0"/>
    <w:rsid w:val="00D057DD"/>
    <w:rsid w:val="00D05DEA"/>
    <w:rsid w:val="00D05E6B"/>
    <w:rsid w:val="00D067DB"/>
    <w:rsid w:val="00D068C7"/>
    <w:rsid w:val="00D06B47"/>
    <w:rsid w:val="00D06D7E"/>
    <w:rsid w:val="00D0755E"/>
    <w:rsid w:val="00D07609"/>
    <w:rsid w:val="00D07BBC"/>
    <w:rsid w:val="00D07D17"/>
    <w:rsid w:val="00D07FC8"/>
    <w:rsid w:val="00D112F8"/>
    <w:rsid w:val="00D11867"/>
    <w:rsid w:val="00D11EDE"/>
    <w:rsid w:val="00D11F80"/>
    <w:rsid w:val="00D1201C"/>
    <w:rsid w:val="00D12060"/>
    <w:rsid w:val="00D133D7"/>
    <w:rsid w:val="00D14AD8"/>
    <w:rsid w:val="00D14B18"/>
    <w:rsid w:val="00D1683F"/>
    <w:rsid w:val="00D202C8"/>
    <w:rsid w:val="00D218D8"/>
    <w:rsid w:val="00D2307A"/>
    <w:rsid w:val="00D231B2"/>
    <w:rsid w:val="00D23390"/>
    <w:rsid w:val="00D23BF1"/>
    <w:rsid w:val="00D244EA"/>
    <w:rsid w:val="00D2562C"/>
    <w:rsid w:val="00D26A3E"/>
    <w:rsid w:val="00D27019"/>
    <w:rsid w:val="00D27BF3"/>
    <w:rsid w:val="00D31C0E"/>
    <w:rsid w:val="00D3257D"/>
    <w:rsid w:val="00D325CA"/>
    <w:rsid w:val="00D3278B"/>
    <w:rsid w:val="00D32F67"/>
    <w:rsid w:val="00D333BA"/>
    <w:rsid w:val="00D346B7"/>
    <w:rsid w:val="00D34A96"/>
    <w:rsid w:val="00D3511A"/>
    <w:rsid w:val="00D3557A"/>
    <w:rsid w:val="00D355A5"/>
    <w:rsid w:val="00D35C9C"/>
    <w:rsid w:val="00D360A4"/>
    <w:rsid w:val="00D369B8"/>
    <w:rsid w:val="00D36BA8"/>
    <w:rsid w:val="00D36E8E"/>
    <w:rsid w:val="00D37382"/>
    <w:rsid w:val="00D37716"/>
    <w:rsid w:val="00D3774D"/>
    <w:rsid w:val="00D407A9"/>
    <w:rsid w:val="00D409B9"/>
    <w:rsid w:val="00D41073"/>
    <w:rsid w:val="00D41537"/>
    <w:rsid w:val="00D41703"/>
    <w:rsid w:val="00D41D21"/>
    <w:rsid w:val="00D4220E"/>
    <w:rsid w:val="00D42322"/>
    <w:rsid w:val="00D44FC0"/>
    <w:rsid w:val="00D45FC9"/>
    <w:rsid w:val="00D466A3"/>
    <w:rsid w:val="00D500FC"/>
    <w:rsid w:val="00D50447"/>
    <w:rsid w:val="00D5066A"/>
    <w:rsid w:val="00D50A70"/>
    <w:rsid w:val="00D52ED3"/>
    <w:rsid w:val="00D53971"/>
    <w:rsid w:val="00D53A63"/>
    <w:rsid w:val="00D545C3"/>
    <w:rsid w:val="00D5462E"/>
    <w:rsid w:val="00D5534E"/>
    <w:rsid w:val="00D55716"/>
    <w:rsid w:val="00D56207"/>
    <w:rsid w:val="00D56A33"/>
    <w:rsid w:val="00D56E07"/>
    <w:rsid w:val="00D6004A"/>
    <w:rsid w:val="00D60634"/>
    <w:rsid w:val="00D60D2D"/>
    <w:rsid w:val="00D60F56"/>
    <w:rsid w:val="00D61107"/>
    <w:rsid w:val="00D628E3"/>
    <w:rsid w:val="00D62D52"/>
    <w:rsid w:val="00D62F80"/>
    <w:rsid w:val="00D63956"/>
    <w:rsid w:val="00D65F62"/>
    <w:rsid w:val="00D6697F"/>
    <w:rsid w:val="00D673C9"/>
    <w:rsid w:val="00D70403"/>
    <w:rsid w:val="00D70630"/>
    <w:rsid w:val="00D71BA0"/>
    <w:rsid w:val="00D7201C"/>
    <w:rsid w:val="00D726CC"/>
    <w:rsid w:val="00D73D19"/>
    <w:rsid w:val="00D74ED7"/>
    <w:rsid w:val="00D7607D"/>
    <w:rsid w:val="00D768D5"/>
    <w:rsid w:val="00D7741D"/>
    <w:rsid w:val="00D779C7"/>
    <w:rsid w:val="00D77B88"/>
    <w:rsid w:val="00D803B9"/>
    <w:rsid w:val="00D809B5"/>
    <w:rsid w:val="00D815AD"/>
    <w:rsid w:val="00D81D16"/>
    <w:rsid w:val="00D81F15"/>
    <w:rsid w:val="00D83CFA"/>
    <w:rsid w:val="00D83D5E"/>
    <w:rsid w:val="00D85027"/>
    <w:rsid w:val="00D85509"/>
    <w:rsid w:val="00D85F03"/>
    <w:rsid w:val="00D8614E"/>
    <w:rsid w:val="00D861D3"/>
    <w:rsid w:val="00D87FEE"/>
    <w:rsid w:val="00D90C68"/>
    <w:rsid w:val="00D90F2C"/>
    <w:rsid w:val="00D91A73"/>
    <w:rsid w:val="00D93D12"/>
    <w:rsid w:val="00D93F32"/>
    <w:rsid w:val="00D94070"/>
    <w:rsid w:val="00D95045"/>
    <w:rsid w:val="00D95525"/>
    <w:rsid w:val="00D95B40"/>
    <w:rsid w:val="00D96505"/>
    <w:rsid w:val="00D96D4F"/>
    <w:rsid w:val="00D979F6"/>
    <w:rsid w:val="00DA0AFB"/>
    <w:rsid w:val="00DA2328"/>
    <w:rsid w:val="00DA25F8"/>
    <w:rsid w:val="00DA2609"/>
    <w:rsid w:val="00DA3CE1"/>
    <w:rsid w:val="00DA4B1F"/>
    <w:rsid w:val="00DA564B"/>
    <w:rsid w:val="00DA5FB4"/>
    <w:rsid w:val="00DA74F4"/>
    <w:rsid w:val="00DA7830"/>
    <w:rsid w:val="00DA7BE8"/>
    <w:rsid w:val="00DB0E26"/>
    <w:rsid w:val="00DB1001"/>
    <w:rsid w:val="00DB19E4"/>
    <w:rsid w:val="00DB1E3A"/>
    <w:rsid w:val="00DB1E72"/>
    <w:rsid w:val="00DB26C0"/>
    <w:rsid w:val="00DB30DF"/>
    <w:rsid w:val="00DB374E"/>
    <w:rsid w:val="00DB380C"/>
    <w:rsid w:val="00DB3896"/>
    <w:rsid w:val="00DB4020"/>
    <w:rsid w:val="00DB600F"/>
    <w:rsid w:val="00DB6445"/>
    <w:rsid w:val="00DB67E2"/>
    <w:rsid w:val="00DB69AE"/>
    <w:rsid w:val="00DC0446"/>
    <w:rsid w:val="00DC2079"/>
    <w:rsid w:val="00DC266F"/>
    <w:rsid w:val="00DC2F75"/>
    <w:rsid w:val="00DC3417"/>
    <w:rsid w:val="00DC368D"/>
    <w:rsid w:val="00DC42CE"/>
    <w:rsid w:val="00DC56E0"/>
    <w:rsid w:val="00DC5DCB"/>
    <w:rsid w:val="00DC74D0"/>
    <w:rsid w:val="00DC7AAE"/>
    <w:rsid w:val="00DC7E5C"/>
    <w:rsid w:val="00DD05B3"/>
    <w:rsid w:val="00DD06DD"/>
    <w:rsid w:val="00DD0F30"/>
    <w:rsid w:val="00DD133E"/>
    <w:rsid w:val="00DD1E26"/>
    <w:rsid w:val="00DD212A"/>
    <w:rsid w:val="00DD23D4"/>
    <w:rsid w:val="00DD2B31"/>
    <w:rsid w:val="00DD35E0"/>
    <w:rsid w:val="00DD3D23"/>
    <w:rsid w:val="00DD3DC3"/>
    <w:rsid w:val="00DD3FB2"/>
    <w:rsid w:val="00DD4635"/>
    <w:rsid w:val="00DD466A"/>
    <w:rsid w:val="00DD4A16"/>
    <w:rsid w:val="00DD4B9A"/>
    <w:rsid w:val="00DD5206"/>
    <w:rsid w:val="00DD5579"/>
    <w:rsid w:val="00DD598D"/>
    <w:rsid w:val="00DD5DBD"/>
    <w:rsid w:val="00DD607D"/>
    <w:rsid w:val="00DD62E3"/>
    <w:rsid w:val="00DD6AA1"/>
    <w:rsid w:val="00DD6BDF"/>
    <w:rsid w:val="00DD76B6"/>
    <w:rsid w:val="00DD7B23"/>
    <w:rsid w:val="00DD7C56"/>
    <w:rsid w:val="00DE00C8"/>
    <w:rsid w:val="00DE0A8E"/>
    <w:rsid w:val="00DE179D"/>
    <w:rsid w:val="00DE296E"/>
    <w:rsid w:val="00DE3545"/>
    <w:rsid w:val="00DE3E0F"/>
    <w:rsid w:val="00DE4313"/>
    <w:rsid w:val="00DE4B29"/>
    <w:rsid w:val="00DE4B8C"/>
    <w:rsid w:val="00DE502E"/>
    <w:rsid w:val="00DE56E7"/>
    <w:rsid w:val="00DF0A99"/>
    <w:rsid w:val="00DF1653"/>
    <w:rsid w:val="00DF1B2C"/>
    <w:rsid w:val="00DF29F0"/>
    <w:rsid w:val="00DF34B5"/>
    <w:rsid w:val="00DF354F"/>
    <w:rsid w:val="00DF372A"/>
    <w:rsid w:val="00DF3B27"/>
    <w:rsid w:val="00DF546E"/>
    <w:rsid w:val="00DF59D2"/>
    <w:rsid w:val="00DF5E0C"/>
    <w:rsid w:val="00DF67FA"/>
    <w:rsid w:val="00DF6B42"/>
    <w:rsid w:val="00DF6B71"/>
    <w:rsid w:val="00DF7C7B"/>
    <w:rsid w:val="00E005AD"/>
    <w:rsid w:val="00E01BB2"/>
    <w:rsid w:val="00E024F8"/>
    <w:rsid w:val="00E02724"/>
    <w:rsid w:val="00E028FF"/>
    <w:rsid w:val="00E0420D"/>
    <w:rsid w:val="00E04BCC"/>
    <w:rsid w:val="00E04EAA"/>
    <w:rsid w:val="00E05B59"/>
    <w:rsid w:val="00E05BC8"/>
    <w:rsid w:val="00E116DD"/>
    <w:rsid w:val="00E118B5"/>
    <w:rsid w:val="00E12635"/>
    <w:rsid w:val="00E13064"/>
    <w:rsid w:val="00E14320"/>
    <w:rsid w:val="00E14794"/>
    <w:rsid w:val="00E14AAC"/>
    <w:rsid w:val="00E1596A"/>
    <w:rsid w:val="00E15A84"/>
    <w:rsid w:val="00E15C54"/>
    <w:rsid w:val="00E164CF"/>
    <w:rsid w:val="00E16D31"/>
    <w:rsid w:val="00E20156"/>
    <w:rsid w:val="00E20ED6"/>
    <w:rsid w:val="00E21156"/>
    <w:rsid w:val="00E21375"/>
    <w:rsid w:val="00E215FC"/>
    <w:rsid w:val="00E21B32"/>
    <w:rsid w:val="00E21BA5"/>
    <w:rsid w:val="00E2362A"/>
    <w:rsid w:val="00E23C06"/>
    <w:rsid w:val="00E24A96"/>
    <w:rsid w:val="00E25DDE"/>
    <w:rsid w:val="00E26163"/>
    <w:rsid w:val="00E26488"/>
    <w:rsid w:val="00E276BD"/>
    <w:rsid w:val="00E27EF8"/>
    <w:rsid w:val="00E27F35"/>
    <w:rsid w:val="00E302C2"/>
    <w:rsid w:val="00E311C8"/>
    <w:rsid w:val="00E311E5"/>
    <w:rsid w:val="00E319A1"/>
    <w:rsid w:val="00E32453"/>
    <w:rsid w:val="00E32B57"/>
    <w:rsid w:val="00E32FF1"/>
    <w:rsid w:val="00E3371D"/>
    <w:rsid w:val="00E341FE"/>
    <w:rsid w:val="00E34525"/>
    <w:rsid w:val="00E347D8"/>
    <w:rsid w:val="00E358C5"/>
    <w:rsid w:val="00E358E6"/>
    <w:rsid w:val="00E35FEC"/>
    <w:rsid w:val="00E365A3"/>
    <w:rsid w:val="00E41041"/>
    <w:rsid w:val="00E41A34"/>
    <w:rsid w:val="00E41BEA"/>
    <w:rsid w:val="00E41F23"/>
    <w:rsid w:val="00E41F96"/>
    <w:rsid w:val="00E42887"/>
    <w:rsid w:val="00E43009"/>
    <w:rsid w:val="00E4406B"/>
    <w:rsid w:val="00E4460A"/>
    <w:rsid w:val="00E447C6"/>
    <w:rsid w:val="00E44A26"/>
    <w:rsid w:val="00E451C0"/>
    <w:rsid w:val="00E45ED6"/>
    <w:rsid w:val="00E46A4D"/>
    <w:rsid w:val="00E46A76"/>
    <w:rsid w:val="00E46C3B"/>
    <w:rsid w:val="00E46CEA"/>
    <w:rsid w:val="00E46E4E"/>
    <w:rsid w:val="00E50BA4"/>
    <w:rsid w:val="00E52389"/>
    <w:rsid w:val="00E52BD1"/>
    <w:rsid w:val="00E52E50"/>
    <w:rsid w:val="00E53383"/>
    <w:rsid w:val="00E533B2"/>
    <w:rsid w:val="00E54360"/>
    <w:rsid w:val="00E54AD8"/>
    <w:rsid w:val="00E54C75"/>
    <w:rsid w:val="00E554B9"/>
    <w:rsid w:val="00E56345"/>
    <w:rsid w:val="00E56C9D"/>
    <w:rsid w:val="00E56F39"/>
    <w:rsid w:val="00E56FDD"/>
    <w:rsid w:val="00E574DA"/>
    <w:rsid w:val="00E57FAE"/>
    <w:rsid w:val="00E60687"/>
    <w:rsid w:val="00E6099D"/>
    <w:rsid w:val="00E60D15"/>
    <w:rsid w:val="00E62625"/>
    <w:rsid w:val="00E630B8"/>
    <w:rsid w:val="00E645B0"/>
    <w:rsid w:val="00E6483D"/>
    <w:rsid w:val="00E6535D"/>
    <w:rsid w:val="00E66450"/>
    <w:rsid w:val="00E66934"/>
    <w:rsid w:val="00E66D6B"/>
    <w:rsid w:val="00E66E97"/>
    <w:rsid w:val="00E66FCD"/>
    <w:rsid w:val="00E6740B"/>
    <w:rsid w:val="00E6787A"/>
    <w:rsid w:val="00E708D5"/>
    <w:rsid w:val="00E70E3F"/>
    <w:rsid w:val="00E70EC8"/>
    <w:rsid w:val="00E721E6"/>
    <w:rsid w:val="00E7232C"/>
    <w:rsid w:val="00E72363"/>
    <w:rsid w:val="00E7244E"/>
    <w:rsid w:val="00E7269E"/>
    <w:rsid w:val="00E726F7"/>
    <w:rsid w:val="00E727CD"/>
    <w:rsid w:val="00E727EB"/>
    <w:rsid w:val="00E72879"/>
    <w:rsid w:val="00E72C4A"/>
    <w:rsid w:val="00E72D88"/>
    <w:rsid w:val="00E7476D"/>
    <w:rsid w:val="00E753E5"/>
    <w:rsid w:val="00E759AF"/>
    <w:rsid w:val="00E768B7"/>
    <w:rsid w:val="00E76B32"/>
    <w:rsid w:val="00E76C90"/>
    <w:rsid w:val="00E775A3"/>
    <w:rsid w:val="00E77F8B"/>
    <w:rsid w:val="00E80410"/>
    <w:rsid w:val="00E809EA"/>
    <w:rsid w:val="00E817DE"/>
    <w:rsid w:val="00E82D08"/>
    <w:rsid w:val="00E82F61"/>
    <w:rsid w:val="00E84767"/>
    <w:rsid w:val="00E847F5"/>
    <w:rsid w:val="00E84F13"/>
    <w:rsid w:val="00E84FA1"/>
    <w:rsid w:val="00E85A7F"/>
    <w:rsid w:val="00E85B3C"/>
    <w:rsid w:val="00E8788D"/>
    <w:rsid w:val="00E87D27"/>
    <w:rsid w:val="00E87D57"/>
    <w:rsid w:val="00E9023C"/>
    <w:rsid w:val="00E903D7"/>
    <w:rsid w:val="00E908DA"/>
    <w:rsid w:val="00E914B5"/>
    <w:rsid w:val="00E91A9C"/>
    <w:rsid w:val="00E91FD3"/>
    <w:rsid w:val="00E92E93"/>
    <w:rsid w:val="00E93407"/>
    <w:rsid w:val="00E9375D"/>
    <w:rsid w:val="00E9396F"/>
    <w:rsid w:val="00E93F51"/>
    <w:rsid w:val="00E94782"/>
    <w:rsid w:val="00E9521D"/>
    <w:rsid w:val="00E956F2"/>
    <w:rsid w:val="00E95AF8"/>
    <w:rsid w:val="00E96517"/>
    <w:rsid w:val="00E96A27"/>
    <w:rsid w:val="00E96F00"/>
    <w:rsid w:val="00E972BC"/>
    <w:rsid w:val="00E97AD8"/>
    <w:rsid w:val="00EA0918"/>
    <w:rsid w:val="00EA3522"/>
    <w:rsid w:val="00EA368B"/>
    <w:rsid w:val="00EA37A8"/>
    <w:rsid w:val="00EA4552"/>
    <w:rsid w:val="00EA45E6"/>
    <w:rsid w:val="00EA4960"/>
    <w:rsid w:val="00EA5589"/>
    <w:rsid w:val="00EA5FDD"/>
    <w:rsid w:val="00EA6A36"/>
    <w:rsid w:val="00EA6FB0"/>
    <w:rsid w:val="00EA771D"/>
    <w:rsid w:val="00EA7ABC"/>
    <w:rsid w:val="00EB1030"/>
    <w:rsid w:val="00EB10BE"/>
    <w:rsid w:val="00EB1D5A"/>
    <w:rsid w:val="00EB2223"/>
    <w:rsid w:val="00EB2A27"/>
    <w:rsid w:val="00EB34BC"/>
    <w:rsid w:val="00EB356A"/>
    <w:rsid w:val="00EB47F8"/>
    <w:rsid w:val="00EB49AF"/>
    <w:rsid w:val="00EB4F1C"/>
    <w:rsid w:val="00EB518F"/>
    <w:rsid w:val="00EB59B5"/>
    <w:rsid w:val="00EB66D8"/>
    <w:rsid w:val="00EB6C7B"/>
    <w:rsid w:val="00EB6F59"/>
    <w:rsid w:val="00EB7560"/>
    <w:rsid w:val="00EB7872"/>
    <w:rsid w:val="00EB7A98"/>
    <w:rsid w:val="00EB7BFB"/>
    <w:rsid w:val="00EC066A"/>
    <w:rsid w:val="00EC1A64"/>
    <w:rsid w:val="00EC25D3"/>
    <w:rsid w:val="00EC2729"/>
    <w:rsid w:val="00EC3CF7"/>
    <w:rsid w:val="00EC3E56"/>
    <w:rsid w:val="00EC44A1"/>
    <w:rsid w:val="00EC5AA1"/>
    <w:rsid w:val="00EC794F"/>
    <w:rsid w:val="00EC7F33"/>
    <w:rsid w:val="00ED1728"/>
    <w:rsid w:val="00ED3419"/>
    <w:rsid w:val="00ED358D"/>
    <w:rsid w:val="00ED38B9"/>
    <w:rsid w:val="00ED5946"/>
    <w:rsid w:val="00ED5B12"/>
    <w:rsid w:val="00ED6264"/>
    <w:rsid w:val="00ED68BA"/>
    <w:rsid w:val="00ED716F"/>
    <w:rsid w:val="00EE05AB"/>
    <w:rsid w:val="00EE093E"/>
    <w:rsid w:val="00EE0A10"/>
    <w:rsid w:val="00EE18A8"/>
    <w:rsid w:val="00EE1AD1"/>
    <w:rsid w:val="00EE1ECD"/>
    <w:rsid w:val="00EE2895"/>
    <w:rsid w:val="00EE498B"/>
    <w:rsid w:val="00EE51E1"/>
    <w:rsid w:val="00EE5265"/>
    <w:rsid w:val="00EE6489"/>
    <w:rsid w:val="00EE65F0"/>
    <w:rsid w:val="00EE784C"/>
    <w:rsid w:val="00EE7A6D"/>
    <w:rsid w:val="00EF05F4"/>
    <w:rsid w:val="00EF0634"/>
    <w:rsid w:val="00EF0B6E"/>
    <w:rsid w:val="00EF1424"/>
    <w:rsid w:val="00EF18A6"/>
    <w:rsid w:val="00EF1DE2"/>
    <w:rsid w:val="00EF2095"/>
    <w:rsid w:val="00EF2F9F"/>
    <w:rsid w:val="00EF3252"/>
    <w:rsid w:val="00EF3843"/>
    <w:rsid w:val="00EF3D4A"/>
    <w:rsid w:val="00EF3EE3"/>
    <w:rsid w:val="00EF4176"/>
    <w:rsid w:val="00EF42BA"/>
    <w:rsid w:val="00EF46BE"/>
    <w:rsid w:val="00EF49A2"/>
    <w:rsid w:val="00EF4D29"/>
    <w:rsid w:val="00EF5B71"/>
    <w:rsid w:val="00EF6FAC"/>
    <w:rsid w:val="00EF7415"/>
    <w:rsid w:val="00EF7B97"/>
    <w:rsid w:val="00F004C3"/>
    <w:rsid w:val="00F00B58"/>
    <w:rsid w:val="00F011A7"/>
    <w:rsid w:val="00F016AF"/>
    <w:rsid w:val="00F01B89"/>
    <w:rsid w:val="00F01E9E"/>
    <w:rsid w:val="00F02D96"/>
    <w:rsid w:val="00F03590"/>
    <w:rsid w:val="00F04381"/>
    <w:rsid w:val="00F04C57"/>
    <w:rsid w:val="00F05616"/>
    <w:rsid w:val="00F0591B"/>
    <w:rsid w:val="00F06E33"/>
    <w:rsid w:val="00F07FB0"/>
    <w:rsid w:val="00F107EF"/>
    <w:rsid w:val="00F10A19"/>
    <w:rsid w:val="00F118FE"/>
    <w:rsid w:val="00F13037"/>
    <w:rsid w:val="00F13231"/>
    <w:rsid w:val="00F132C3"/>
    <w:rsid w:val="00F133A4"/>
    <w:rsid w:val="00F134FE"/>
    <w:rsid w:val="00F135D2"/>
    <w:rsid w:val="00F13ADE"/>
    <w:rsid w:val="00F13C8C"/>
    <w:rsid w:val="00F1406F"/>
    <w:rsid w:val="00F14E2A"/>
    <w:rsid w:val="00F1512A"/>
    <w:rsid w:val="00F159D9"/>
    <w:rsid w:val="00F15D0B"/>
    <w:rsid w:val="00F15D52"/>
    <w:rsid w:val="00F16562"/>
    <w:rsid w:val="00F16A4D"/>
    <w:rsid w:val="00F172AE"/>
    <w:rsid w:val="00F21267"/>
    <w:rsid w:val="00F21D04"/>
    <w:rsid w:val="00F220F9"/>
    <w:rsid w:val="00F22306"/>
    <w:rsid w:val="00F22602"/>
    <w:rsid w:val="00F2342B"/>
    <w:rsid w:val="00F23A49"/>
    <w:rsid w:val="00F247CF"/>
    <w:rsid w:val="00F247DA"/>
    <w:rsid w:val="00F24CC5"/>
    <w:rsid w:val="00F274E6"/>
    <w:rsid w:val="00F27900"/>
    <w:rsid w:val="00F305A9"/>
    <w:rsid w:val="00F30FC2"/>
    <w:rsid w:val="00F31062"/>
    <w:rsid w:val="00F31883"/>
    <w:rsid w:val="00F32212"/>
    <w:rsid w:val="00F327E9"/>
    <w:rsid w:val="00F329F6"/>
    <w:rsid w:val="00F33645"/>
    <w:rsid w:val="00F3370D"/>
    <w:rsid w:val="00F33EA3"/>
    <w:rsid w:val="00F3476B"/>
    <w:rsid w:val="00F34EC7"/>
    <w:rsid w:val="00F366E8"/>
    <w:rsid w:val="00F376E3"/>
    <w:rsid w:val="00F379EA"/>
    <w:rsid w:val="00F40027"/>
    <w:rsid w:val="00F4075E"/>
    <w:rsid w:val="00F40E8F"/>
    <w:rsid w:val="00F4284D"/>
    <w:rsid w:val="00F42A70"/>
    <w:rsid w:val="00F42BE1"/>
    <w:rsid w:val="00F43223"/>
    <w:rsid w:val="00F44512"/>
    <w:rsid w:val="00F445B8"/>
    <w:rsid w:val="00F44CC9"/>
    <w:rsid w:val="00F44D59"/>
    <w:rsid w:val="00F44D74"/>
    <w:rsid w:val="00F4523B"/>
    <w:rsid w:val="00F4553E"/>
    <w:rsid w:val="00F45ABA"/>
    <w:rsid w:val="00F45C52"/>
    <w:rsid w:val="00F470CD"/>
    <w:rsid w:val="00F471AE"/>
    <w:rsid w:val="00F47DF6"/>
    <w:rsid w:val="00F502CF"/>
    <w:rsid w:val="00F51122"/>
    <w:rsid w:val="00F51394"/>
    <w:rsid w:val="00F51603"/>
    <w:rsid w:val="00F51EA6"/>
    <w:rsid w:val="00F51F3F"/>
    <w:rsid w:val="00F53887"/>
    <w:rsid w:val="00F5420E"/>
    <w:rsid w:val="00F5450B"/>
    <w:rsid w:val="00F5516A"/>
    <w:rsid w:val="00F557C2"/>
    <w:rsid w:val="00F573DC"/>
    <w:rsid w:val="00F576EC"/>
    <w:rsid w:val="00F57C08"/>
    <w:rsid w:val="00F57F66"/>
    <w:rsid w:val="00F607DD"/>
    <w:rsid w:val="00F6088C"/>
    <w:rsid w:val="00F61039"/>
    <w:rsid w:val="00F611F0"/>
    <w:rsid w:val="00F61784"/>
    <w:rsid w:val="00F620FF"/>
    <w:rsid w:val="00F62132"/>
    <w:rsid w:val="00F6220E"/>
    <w:rsid w:val="00F628B4"/>
    <w:rsid w:val="00F6293C"/>
    <w:rsid w:val="00F62AAA"/>
    <w:rsid w:val="00F62E52"/>
    <w:rsid w:val="00F62F55"/>
    <w:rsid w:val="00F6337F"/>
    <w:rsid w:val="00F64671"/>
    <w:rsid w:val="00F64672"/>
    <w:rsid w:val="00F64776"/>
    <w:rsid w:val="00F650EB"/>
    <w:rsid w:val="00F651D7"/>
    <w:rsid w:val="00F65CCF"/>
    <w:rsid w:val="00F66407"/>
    <w:rsid w:val="00F66961"/>
    <w:rsid w:val="00F676D6"/>
    <w:rsid w:val="00F67EB3"/>
    <w:rsid w:val="00F71968"/>
    <w:rsid w:val="00F71AFE"/>
    <w:rsid w:val="00F72D09"/>
    <w:rsid w:val="00F73534"/>
    <w:rsid w:val="00F738A9"/>
    <w:rsid w:val="00F73E95"/>
    <w:rsid w:val="00F74529"/>
    <w:rsid w:val="00F7458E"/>
    <w:rsid w:val="00F748A7"/>
    <w:rsid w:val="00F74B89"/>
    <w:rsid w:val="00F74BCF"/>
    <w:rsid w:val="00F74CE3"/>
    <w:rsid w:val="00F75C37"/>
    <w:rsid w:val="00F7641C"/>
    <w:rsid w:val="00F766FB"/>
    <w:rsid w:val="00F77189"/>
    <w:rsid w:val="00F77620"/>
    <w:rsid w:val="00F77FE9"/>
    <w:rsid w:val="00F8074B"/>
    <w:rsid w:val="00F817C0"/>
    <w:rsid w:val="00F81861"/>
    <w:rsid w:val="00F8216D"/>
    <w:rsid w:val="00F83FED"/>
    <w:rsid w:val="00F849A4"/>
    <w:rsid w:val="00F84D3F"/>
    <w:rsid w:val="00F84E1E"/>
    <w:rsid w:val="00F84E4B"/>
    <w:rsid w:val="00F8564E"/>
    <w:rsid w:val="00F85CFA"/>
    <w:rsid w:val="00F86271"/>
    <w:rsid w:val="00F8655A"/>
    <w:rsid w:val="00F86921"/>
    <w:rsid w:val="00F86F2C"/>
    <w:rsid w:val="00F87342"/>
    <w:rsid w:val="00F875BE"/>
    <w:rsid w:val="00F9043C"/>
    <w:rsid w:val="00F91333"/>
    <w:rsid w:val="00F91844"/>
    <w:rsid w:val="00F919B6"/>
    <w:rsid w:val="00F91BE7"/>
    <w:rsid w:val="00F91C1A"/>
    <w:rsid w:val="00F9237E"/>
    <w:rsid w:val="00F92506"/>
    <w:rsid w:val="00F9289B"/>
    <w:rsid w:val="00F934DF"/>
    <w:rsid w:val="00F9395E"/>
    <w:rsid w:val="00F942DC"/>
    <w:rsid w:val="00F94B96"/>
    <w:rsid w:val="00F950DF"/>
    <w:rsid w:val="00F95167"/>
    <w:rsid w:val="00F958E2"/>
    <w:rsid w:val="00F95C5F"/>
    <w:rsid w:val="00F96380"/>
    <w:rsid w:val="00F9759E"/>
    <w:rsid w:val="00F976AA"/>
    <w:rsid w:val="00F97894"/>
    <w:rsid w:val="00F97B4E"/>
    <w:rsid w:val="00F97BD0"/>
    <w:rsid w:val="00F97F33"/>
    <w:rsid w:val="00FA0E9D"/>
    <w:rsid w:val="00FA152B"/>
    <w:rsid w:val="00FA25CF"/>
    <w:rsid w:val="00FA323A"/>
    <w:rsid w:val="00FA3CAB"/>
    <w:rsid w:val="00FA4184"/>
    <w:rsid w:val="00FA476D"/>
    <w:rsid w:val="00FA4CE7"/>
    <w:rsid w:val="00FA4D9F"/>
    <w:rsid w:val="00FA55B6"/>
    <w:rsid w:val="00FA6597"/>
    <w:rsid w:val="00FA66F2"/>
    <w:rsid w:val="00FA7294"/>
    <w:rsid w:val="00FA748F"/>
    <w:rsid w:val="00FB0A77"/>
    <w:rsid w:val="00FB0DE6"/>
    <w:rsid w:val="00FB1A18"/>
    <w:rsid w:val="00FB1B58"/>
    <w:rsid w:val="00FB2DA9"/>
    <w:rsid w:val="00FB5D61"/>
    <w:rsid w:val="00FB6778"/>
    <w:rsid w:val="00FB6ABF"/>
    <w:rsid w:val="00FC022D"/>
    <w:rsid w:val="00FC08C7"/>
    <w:rsid w:val="00FC1106"/>
    <w:rsid w:val="00FC2277"/>
    <w:rsid w:val="00FC2652"/>
    <w:rsid w:val="00FC285A"/>
    <w:rsid w:val="00FC2ECB"/>
    <w:rsid w:val="00FC34A7"/>
    <w:rsid w:val="00FC3528"/>
    <w:rsid w:val="00FC3C2F"/>
    <w:rsid w:val="00FC68B8"/>
    <w:rsid w:val="00FC6CCF"/>
    <w:rsid w:val="00FC7864"/>
    <w:rsid w:val="00FC7997"/>
    <w:rsid w:val="00FC7B5E"/>
    <w:rsid w:val="00FD0015"/>
    <w:rsid w:val="00FD0603"/>
    <w:rsid w:val="00FD06E9"/>
    <w:rsid w:val="00FD0753"/>
    <w:rsid w:val="00FD2108"/>
    <w:rsid w:val="00FD2A05"/>
    <w:rsid w:val="00FD33CE"/>
    <w:rsid w:val="00FD3B70"/>
    <w:rsid w:val="00FD3DD8"/>
    <w:rsid w:val="00FD53AF"/>
    <w:rsid w:val="00FD53B4"/>
    <w:rsid w:val="00FD62BA"/>
    <w:rsid w:val="00FD78C3"/>
    <w:rsid w:val="00FD7CF6"/>
    <w:rsid w:val="00FE0168"/>
    <w:rsid w:val="00FE0EFB"/>
    <w:rsid w:val="00FE15D7"/>
    <w:rsid w:val="00FE1A9F"/>
    <w:rsid w:val="00FE1C68"/>
    <w:rsid w:val="00FE24E1"/>
    <w:rsid w:val="00FE475F"/>
    <w:rsid w:val="00FE4E97"/>
    <w:rsid w:val="00FE517E"/>
    <w:rsid w:val="00FE52C6"/>
    <w:rsid w:val="00FE569A"/>
    <w:rsid w:val="00FE5CAA"/>
    <w:rsid w:val="00FE6284"/>
    <w:rsid w:val="00FE6B4A"/>
    <w:rsid w:val="00FE6CCF"/>
    <w:rsid w:val="00FE7054"/>
    <w:rsid w:val="00FE7D8B"/>
    <w:rsid w:val="00FF024E"/>
    <w:rsid w:val="00FF1214"/>
    <w:rsid w:val="00FF1576"/>
    <w:rsid w:val="00FF1E37"/>
    <w:rsid w:val="00FF223D"/>
    <w:rsid w:val="00FF28B0"/>
    <w:rsid w:val="00FF369C"/>
    <w:rsid w:val="00FF3A7D"/>
    <w:rsid w:val="00FF5383"/>
    <w:rsid w:val="00FF7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9651E"/>
    <w:rPr>
      <w:rFonts w:ascii="Arial" w:hAnsi="Arial"/>
      <w:sz w:val="22"/>
      <w:lang w:val="en-GB"/>
    </w:rPr>
  </w:style>
  <w:style w:type="paragraph" w:styleId="berschrift1">
    <w:name w:val="heading 1"/>
    <w:basedOn w:val="Standard"/>
    <w:link w:val="berschrift1Zchn"/>
    <w:qFormat/>
    <w:rsid w:val="00B1698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2">
    <w:name w:val="heading 2"/>
    <w:basedOn w:val="Standard"/>
    <w:next w:val="Standard"/>
    <w:link w:val="berschrift2Zchn"/>
    <w:qFormat/>
    <w:rsid w:val="00B16988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qFormat/>
    <w:rsid w:val="00B16988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berschrift4">
    <w:name w:val="heading 4"/>
    <w:basedOn w:val="Standard"/>
    <w:next w:val="Standard"/>
    <w:qFormat/>
    <w:rsid w:val="00B16988"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berschrift5">
    <w:name w:val="heading 5"/>
    <w:basedOn w:val="Standard"/>
    <w:next w:val="Standard"/>
    <w:qFormat/>
    <w:rsid w:val="00B16988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qFormat/>
    <w:rsid w:val="00B16988"/>
    <w:pPr>
      <w:spacing w:before="240" w:after="60"/>
      <w:outlineLvl w:val="5"/>
    </w:pPr>
    <w:rPr>
      <w:rFonts w:ascii="Times New Roman" w:hAnsi="Times New Roman"/>
      <w:b/>
      <w:bCs/>
      <w:szCs w:val="22"/>
    </w:rPr>
  </w:style>
  <w:style w:type="paragraph" w:styleId="berschrift7">
    <w:name w:val="heading 7"/>
    <w:basedOn w:val="Standard"/>
    <w:next w:val="Standard"/>
    <w:qFormat/>
    <w:rsid w:val="00B16988"/>
    <w:pPr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berschrift8">
    <w:name w:val="heading 8"/>
    <w:basedOn w:val="Standard"/>
    <w:next w:val="Standard"/>
    <w:qFormat/>
    <w:rsid w:val="00B16988"/>
    <w:pPr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berschrift9">
    <w:name w:val="heading 9"/>
    <w:basedOn w:val="Standard"/>
    <w:next w:val="Standard"/>
    <w:qFormat/>
    <w:rsid w:val="00B16988"/>
    <w:pPr>
      <w:spacing w:before="240" w:after="60"/>
      <w:outlineLvl w:val="8"/>
    </w:pPr>
    <w:rPr>
      <w:rFonts w:cs="Arial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rsid w:val="00B16988"/>
    <w:rPr>
      <w:rFonts w:ascii="Arial" w:hAnsi="Arial"/>
      <w:b/>
      <w:bCs/>
      <w:kern w:val="36"/>
      <w:sz w:val="48"/>
      <w:szCs w:val="48"/>
      <w:lang w:val="de-DE" w:eastAsia="de-DE" w:bidi="ar-SA"/>
    </w:rPr>
  </w:style>
  <w:style w:type="character" w:customStyle="1" w:styleId="berschrift2Zchn">
    <w:name w:val="Überschrift 2 Zchn"/>
    <w:link w:val="berschrift2"/>
    <w:rsid w:val="00B16988"/>
    <w:rPr>
      <w:rFonts w:ascii="Arial" w:hAnsi="Arial" w:cs="Arial"/>
      <w:b/>
      <w:bCs/>
      <w:i/>
      <w:iCs/>
      <w:sz w:val="28"/>
      <w:szCs w:val="28"/>
      <w:lang w:val="de-DE" w:eastAsia="de-DE" w:bidi="ar-SA"/>
    </w:rPr>
  </w:style>
  <w:style w:type="paragraph" w:styleId="StandardWeb">
    <w:name w:val="Normal (Web)"/>
    <w:basedOn w:val="Standard"/>
    <w:uiPriority w:val="99"/>
    <w:rsid w:val="00B16988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character" w:styleId="Fett">
    <w:name w:val="Strong"/>
    <w:uiPriority w:val="22"/>
    <w:qFormat/>
    <w:rsid w:val="00B16988"/>
    <w:rPr>
      <w:b/>
      <w:bCs/>
    </w:rPr>
  </w:style>
  <w:style w:type="paragraph" w:styleId="Fuzeile">
    <w:name w:val="footer"/>
    <w:basedOn w:val="Standard"/>
    <w:link w:val="FuzeileZchn"/>
    <w:rsid w:val="00B1698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rsid w:val="00B16988"/>
    <w:rPr>
      <w:rFonts w:ascii="Arial" w:hAnsi="Arial"/>
      <w:sz w:val="22"/>
      <w:lang w:val="de-DE" w:eastAsia="de-DE" w:bidi="ar-SA"/>
    </w:rPr>
  </w:style>
  <w:style w:type="character" w:styleId="Seitenzahl">
    <w:name w:val="page number"/>
    <w:basedOn w:val="Absatz-Standardschriftart"/>
    <w:rsid w:val="00B16988"/>
  </w:style>
  <w:style w:type="character" w:styleId="Hyperlink">
    <w:name w:val="Hyperlink"/>
    <w:rsid w:val="00B16988"/>
    <w:rPr>
      <w:color w:val="0000FF"/>
      <w:u w:val="single"/>
    </w:rPr>
  </w:style>
  <w:style w:type="paragraph" w:customStyle="1" w:styleId="Textkrper26">
    <w:name w:val="Textk_rper 26"/>
    <w:basedOn w:val="Standard"/>
    <w:rsid w:val="00B16988"/>
    <w:pPr>
      <w:spacing w:line="360" w:lineRule="auto"/>
      <w:jc w:val="both"/>
    </w:pPr>
    <w:rPr>
      <w:rFonts w:ascii="Avalon" w:hAnsi="Avalon"/>
      <w:color w:val="000000"/>
      <w:sz w:val="20"/>
      <w:lang w:bidi="en-US"/>
    </w:rPr>
  </w:style>
  <w:style w:type="paragraph" w:customStyle="1" w:styleId="Default">
    <w:name w:val="Default"/>
    <w:rsid w:val="00B16988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styleId="Hervorhebung">
    <w:name w:val="Emphasis"/>
    <w:uiPriority w:val="20"/>
    <w:qFormat/>
    <w:rsid w:val="00B16988"/>
    <w:rPr>
      <w:i/>
      <w:iCs/>
    </w:rPr>
  </w:style>
  <w:style w:type="character" w:customStyle="1" w:styleId="src">
    <w:name w:val="src"/>
    <w:basedOn w:val="Absatz-Standardschriftart"/>
    <w:rsid w:val="00B16988"/>
  </w:style>
  <w:style w:type="character" w:customStyle="1" w:styleId="jrnl">
    <w:name w:val="jrnl"/>
    <w:basedOn w:val="Absatz-Standardschriftart"/>
    <w:rsid w:val="00B16988"/>
  </w:style>
  <w:style w:type="character" w:customStyle="1" w:styleId="isiignore">
    <w:name w:val="isi_ignore"/>
    <w:basedOn w:val="Absatz-Standardschriftart"/>
    <w:rsid w:val="00B16988"/>
  </w:style>
  <w:style w:type="paragraph" w:styleId="Kopfzeile">
    <w:name w:val="header"/>
    <w:basedOn w:val="Standard"/>
    <w:rsid w:val="00B16988"/>
    <w:pPr>
      <w:spacing w:line="360" w:lineRule="auto"/>
    </w:pPr>
    <w:rPr>
      <w:rFonts w:ascii="Avalon" w:hAnsi="Avalon"/>
      <w:sz w:val="20"/>
      <w:lang w:bidi="en-US"/>
    </w:rPr>
  </w:style>
  <w:style w:type="paragraph" w:styleId="Textkrper3">
    <w:name w:val="Body Text 3"/>
    <w:basedOn w:val="Standard"/>
    <w:semiHidden/>
    <w:rsid w:val="00B16988"/>
    <w:pPr>
      <w:spacing w:line="360" w:lineRule="auto"/>
    </w:pPr>
    <w:rPr>
      <w:rFonts w:ascii="Times New Roman" w:hAnsi="Times New Roman"/>
      <w:color w:val="FF0000"/>
      <w:sz w:val="24"/>
      <w:szCs w:val="24"/>
    </w:rPr>
  </w:style>
  <w:style w:type="character" w:customStyle="1" w:styleId="textbold">
    <w:name w:val="textbold"/>
    <w:basedOn w:val="Absatz-Standardschriftart"/>
    <w:rsid w:val="00B16988"/>
  </w:style>
  <w:style w:type="character" w:customStyle="1" w:styleId="ext-reflink">
    <w:name w:val="ext-reflink"/>
    <w:basedOn w:val="Absatz-Standardschriftart"/>
    <w:rsid w:val="00B16988"/>
  </w:style>
  <w:style w:type="character" w:customStyle="1" w:styleId="google-src-text1">
    <w:name w:val="google-src-text1"/>
    <w:rsid w:val="00B16988"/>
    <w:rPr>
      <w:vanish/>
      <w:webHidden w:val="0"/>
      <w:specVanish w:val="0"/>
    </w:rPr>
  </w:style>
  <w:style w:type="character" w:customStyle="1" w:styleId="editsection">
    <w:name w:val="editsection"/>
    <w:basedOn w:val="Absatz-Standardschriftart"/>
    <w:rsid w:val="00B16988"/>
  </w:style>
  <w:style w:type="character" w:customStyle="1" w:styleId="mw-headline">
    <w:name w:val="mw-headline"/>
    <w:basedOn w:val="Absatz-Standardschriftart"/>
    <w:rsid w:val="00B16988"/>
  </w:style>
  <w:style w:type="character" w:customStyle="1" w:styleId="citationjournal">
    <w:name w:val="citation journal"/>
    <w:basedOn w:val="Absatz-Standardschriftart"/>
    <w:rsid w:val="00B16988"/>
  </w:style>
  <w:style w:type="character" w:customStyle="1" w:styleId="z3988">
    <w:name w:val="z3988"/>
    <w:basedOn w:val="Absatz-Standardschriftart"/>
    <w:rsid w:val="00B16988"/>
  </w:style>
  <w:style w:type="character" w:customStyle="1" w:styleId="citationnews">
    <w:name w:val="citation news"/>
    <w:basedOn w:val="Absatz-Standardschriftart"/>
    <w:rsid w:val="00B16988"/>
  </w:style>
  <w:style w:type="character" w:customStyle="1" w:styleId="printonly">
    <w:name w:val="printonly"/>
    <w:basedOn w:val="Absatz-Standardschriftart"/>
    <w:rsid w:val="00B16988"/>
  </w:style>
  <w:style w:type="character" w:customStyle="1" w:styleId="reference-accessdate">
    <w:name w:val="reference-accessdate"/>
    <w:basedOn w:val="Absatz-Standardschriftart"/>
    <w:rsid w:val="00B16988"/>
  </w:style>
  <w:style w:type="character" w:customStyle="1" w:styleId="citationweb">
    <w:name w:val="citation web"/>
    <w:basedOn w:val="Absatz-Standardschriftart"/>
    <w:rsid w:val="00B16988"/>
  </w:style>
  <w:style w:type="character" w:customStyle="1" w:styleId="editsection3">
    <w:name w:val="editsection3"/>
    <w:basedOn w:val="Absatz-Standardschriftart"/>
    <w:rsid w:val="00B16988"/>
  </w:style>
  <w:style w:type="character" w:styleId="HTMLZitat">
    <w:name w:val="HTML Cite"/>
    <w:rsid w:val="00B16988"/>
    <w:rPr>
      <w:i w:val="0"/>
      <w:iCs w:val="0"/>
    </w:rPr>
  </w:style>
  <w:style w:type="character" w:styleId="BesuchterHyperlink">
    <w:name w:val="FollowedHyperlink"/>
    <w:rsid w:val="00B16988"/>
    <w:rPr>
      <w:color w:val="800080"/>
      <w:u w:val="single"/>
    </w:rPr>
  </w:style>
  <w:style w:type="paragraph" w:styleId="Sprechblasentext">
    <w:name w:val="Balloon Text"/>
    <w:basedOn w:val="Standard"/>
    <w:link w:val="SprechblasentextZchn"/>
    <w:semiHidden/>
    <w:unhideWhenUsed/>
    <w:rsid w:val="00B1698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semiHidden/>
    <w:rsid w:val="00B16988"/>
    <w:rPr>
      <w:rFonts w:ascii="Tahoma" w:hAnsi="Tahoma" w:cs="Tahoma"/>
      <w:sz w:val="16"/>
      <w:szCs w:val="16"/>
      <w:lang w:val="de-DE" w:eastAsia="de-DE" w:bidi="ar-SA"/>
    </w:rPr>
  </w:style>
  <w:style w:type="paragraph" w:styleId="Textkrper2">
    <w:name w:val="Body Text 2"/>
    <w:basedOn w:val="Standard"/>
    <w:rsid w:val="00B16988"/>
    <w:pPr>
      <w:spacing w:after="120" w:line="480" w:lineRule="auto"/>
    </w:pPr>
  </w:style>
  <w:style w:type="paragraph" w:customStyle="1" w:styleId="fulltext-references">
    <w:name w:val="fulltext-references"/>
    <w:basedOn w:val="Standard"/>
    <w:rsid w:val="00B16988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character" w:customStyle="1" w:styleId="fulltext-bd">
    <w:name w:val="fulltext-bd"/>
    <w:basedOn w:val="Absatz-Standardschriftart"/>
    <w:rsid w:val="00B16988"/>
  </w:style>
  <w:style w:type="character" w:customStyle="1" w:styleId="fulltext-it">
    <w:name w:val="fulltext-it"/>
    <w:basedOn w:val="Absatz-Standardschriftart"/>
    <w:rsid w:val="00B16988"/>
  </w:style>
  <w:style w:type="character" w:customStyle="1" w:styleId="highlight">
    <w:name w:val="highlight"/>
    <w:basedOn w:val="Absatz-Standardschriftart"/>
    <w:rsid w:val="00B16988"/>
  </w:style>
  <w:style w:type="character" w:customStyle="1" w:styleId="citation">
    <w:name w:val="citation"/>
    <w:basedOn w:val="Absatz-Standardschriftart"/>
    <w:rsid w:val="00B16988"/>
  </w:style>
  <w:style w:type="character" w:customStyle="1" w:styleId="ref-journal">
    <w:name w:val="ref-journal"/>
    <w:basedOn w:val="Absatz-Standardschriftart"/>
    <w:rsid w:val="00B16988"/>
  </w:style>
  <w:style w:type="character" w:customStyle="1" w:styleId="ref-vol">
    <w:name w:val="ref-vol"/>
    <w:basedOn w:val="Absatz-Standardschriftart"/>
    <w:rsid w:val="00B16988"/>
  </w:style>
  <w:style w:type="character" w:customStyle="1" w:styleId="ZchnZchn1">
    <w:name w:val="Zchn Zchn1"/>
    <w:locked/>
    <w:rsid w:val="00B16988"/>
    <w:rPr>
      <w:rFonts w:ascii="Arial" w:hAnsi="Arial" w:cs="Arial"/>
      <w:sz w:val="22"/>
      <w:lang w:val="de-DE" w:eastAsia="de-DE" w:bidi="ar-SA"/>
    </w:rPr>
  </w:style>
  <w:style w:type="character" w:customStyle="1" w:styleId="label">
    <w:name w:val="label"/>
    <w:basedOn w:val="Absatz-Standardschriftart"/>
    <w:rsid w:val="00B16988"/>
  </w:style>
  <w:style w:type="character" w:customStyle="1" w:styleId="Titel1">
    <w:name w:val="Titel1"/>
    <w:basedOn w:val="Absatz-Standardschriftart"/>
    <w:rsid w:val="00B16988"/>
  </w:style>
  <w:style w:type="paragraph" w:customStyle="1" w:styleId="notopmargin">
    <w:name w:val="no_top_margin"/>
    <w:basedOn w:val="Standard"/>
    <w:rsid w:val="00B16988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copyright-stmt">
    <w:name w:val="copyright-stmt"/>
    <w:basedOn w:val="Standard"/>
    <w:rsid w:val="00B16988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character" w:customStyle="1" w:styleId="slug-pub-date">
    <w:name w:val="slug-pub-date"/>
    <w:basedOn w:val="Absatz-Standardschriftart"/>
    <w:rsid w:val="00B16988"/>
  </w:style>
  <w:style w:type="character" w:customStyle="1" w:styleId="slug-vol">
    <w:name w:val="slug-vol"/>
    <w:basedOn w:val="Absatz-Standardschriftart"/>
    <w:rsid w:val="00B16988"/>
  </w:style>
  <w:style w:type="character" w:customStyle="1" w:styleId="slug-issue">
    <w:name w:val="slug-issue"/>
    <w:basedOn w:val="Absatz-Standardschriftart"/>
    <w:rsid w:val="00B16988"/>
  </w:style>
  <w:style w:type="character" w:customStyle="1" w:styleId="slug-pages">
    <w:name w:val="slug-pages"/>
    <w:basedOn w:val="Absatz-Standardschriftart"/>
    <w:rsid w:val="00B16988"/>
  </w:style>
  <w:style w:type="character" w:customStyle="1" w:styleId="name">
    <w:name w:val="name"/>
    <w:basedOn w:val="Absatz-Standardschriftart"/>
    <w:rsid w:val="00B16988"/>
  </w:style>
  <w:style w:type="character" w:customStyle="1" w:styleId="contrib-on-behalf-of">
    <w:name w:val="contrib-on-behalf-of"/>
    <w:basedOn w:val="Absatz-Standardschriftart"/>
    <w:rsid w:val="00B16988"/>
  </w:style>
  <w:style w:type="paragraph" w:styleId="Textkrper">
    <w:name w:val="Body Text"/>
    <w:basedOn w:val="Standard"/>
    <w:rsid w:val="00B16988"/>
    <w:pPr>
      <w:spacing w:after="120"/>
    </w:pPr>
  </w:style>
  <w:style w:type="paragraph" w:styleId="NurText">
    <w:name w:val="Plain Text"/>
    <w:basedOn w:val="Standard"/>
    <w:rsid w:val="00B16988"/>
    <w:rPr>
      <w:rFonts w:ascii="Courier New" w:hAnsi="Courier New" w:cs="Courier New"/>
      <w:sz w:val="20"/>
    </w:rPr>
  </w:style>
  <w:style w:type="character" w:customStyle="1" w:styleId="hps">
    <w:name w:val="hps"/>
    <w:basedOn w:val="Absatz-Standardschriftart"/>
    <w:rsid w:val="00B16988"/>
  </w:style>
  <w:style w:type="character" w:customStyle="1" w:styleId="atn">
    <w:name w:val="atn"/>
    <w:basedOn w:val="Absatz-Standardschriftart"/>
    <w:rsid w:val="00B16988"/>
  </w:style>
  <w:style w:type="character" w:customStyle="1" w:styleId="hpsatn">
    <w:name w:val="hps atn"/>
    <w:basedOn w:val="Absatz-Standardschriftart"/>
    <w:rsid w:val="00B16988"/>
  </w:style>
  <w:style w:type="paragraph" w:customStyle="1" w:styleId="Andrea1">
    <w:name w:val="Andrea Ü1"/>
    <w:basedOn w:val="Standard"/>
    <w:link w:val="Andrea1ZchnZchn"/>
    <w:rsid w:val="00B16988"/>
    <w:pPr>
      <w:spacing w:line="360" w:lineRule="auto"/>
      <w:jc w:val="both"/>
    </w:pPr>
    <w:rPr>
      <w:b/>
      <w:sz w:val="28"/>
      <w:szCs w:val="28"/>
    </w:rPr>
  </w:style>
  <w:style w:type="character" w:customStyle="1" w:styleId="Andrea1ZchnZchn">
    <w:name w:val="Andrea Ü1 Zchn Zchn"/>
    <w:link w:val="Andrea1"/>
    <w:rsid w:val="00B16988"/>
    <w:rPr>
      <w:rFonts w:ascii="Arial" w:hAnsi="Arial"/>
      <w:b/>
      <w:sz w:val="28"/>
      <w:szCs w:val="28"/>
      <w:lang w:val="de-DE" w:eastAsia="de-DE" w:bidi="ar-SA"/>
    </w:rPr>
  </w:style>
  <w:style w:type="paragraph" w:customStyle="1" w:styleId="Andrea2">
    <w:name w:val="Andrea Ü2"/>
    <w:basedOn w:val="Andrea1"/>
    <w:rsid w:val="00B16988"/>
    <w:pPr>
      <w:numPr>
        <w:numId w:val="6"/>
      </w:numPr>
    </w:pPr>
    <w:rPr>
      <w:b w:val="0"/>
      <w:sz w:val="24"/>
      <w:szCs w:val="24"/>
    </w:rPr>
  </w:style>
  <w:style w:type="paragraph" w:customStyle="1" w:styleId="Formatvorlageberschrift1Links0cmHngend5cmVorAutomatis">
    <w:name w:val="Formatvorlage Überschrift 1 + Links:  0 cm Hängend:  5 cm Vor:  Automatis..."/>
    <w:basedOn w:val="berschrift1"/>
    <w:rsid w:val="00B16988"/>
    <w:pPr>
      <w:spacing w:before="0" w:after="0"/>
    </w:pPr>
    <w:rPr>
      <w:szCs w:val="20"/>
    </w:rPr>
  </w:style>
  <w:style w:type="paragraph" w:customStyle="1" w:styleId="Formatvorlageberschrift1VorAutomatischNachAutomatisch">
    <w:name w:val="Formatvorlage Überschrift 1 + Vor:  Automatisch Nach:  Automatisch"/>
    <w:basedOn w:val="berschrift1"/>
    <w:rsid w:val="00B16988"/>
    <w:pPr>
      <w:numPr>
        <w:numId w:val="8"/>
      </w:numPr>
      <w:tabs>
        <w:tab w:val="clear" w:pos="432"/>
      </w:tabs>
      <w:spacing w:before="0" w:after="0"/>
      <w:ind w:left="0" w:firstLine="0"/>
    </w:pPr>
    <w:rPr>
      <w:sz w:val="24"/>
      <w:szCs w:val="20"/>
    </w:rPr>
  </w:style>
  <w:style w:type="paragraph" w:customStyle="1" w:styleId="An1">
    <w:name w:val="An Ü1"/>
    <w:basedOn w:val="Formatvorlageberschrift1Links0cmHngend5cmVorAutomatis"/>
    <w:next w:val="An2"/>
    <w:rsid w:val="00B16988"/>
    <w:pPr>
      <w:numPr>
        <w:ilvl w:val="1"/>
        <w:numId w:val="8"/>
      </w:numPr>
      <w:tabs>
        <w:tab w:val="clear" w:pos="576"/>
        <w:tab w:val="num" w:pos="432"/>
      </w:tabs>
      <w:spacing w:before="100" w:after="240" w:afterAutospacing="0"/>
      <w:ind w:left="431" w:hanging="431"/>
    </w:pPr>
    <w:rPr>
      <w:sz w:val="32"/>
    </w:rPr>
  </w:style>
  <w:style w:type="paragraph" w:customStyle="1" w:styleId="An2">
    <w:name w:val="An Ü2"/>
    <w:basedOn w:val="berschrift2"/>
    <w:link w:val="An2Zchn"/>
    <w:rsid w:val="00B16988"/>
    <w:pPr>
      <w:numPr>
        <w:ilvl w:val="2"/>
        <w:numId w:val="8"/>
      </w:numPr>
      <w:tabs>
        <w:tab w:val="clear" w:pos="720"/>
        <w:tab w:val="num" w:pos="360"/>
      </w:tabs>
      <w:spacing w:before="0" w:after="240"/>
      <w:ind w:left="578" w:hanging="578"/>
    </w:pPr>
    <w:rPr>
      <w:sz w:val="24"/>
    </w:rPr>
  </w:style>
  <w:style w:type="character" w:customStyle="1" w:styleId="An2Zchn">
    <w:name w:val="An Ü2 Zchn"/>
    <w:link w:val="An2"/>
    <w:rsid w:val="00B16988"/>
    <w:rPr>
      <w:rFonts w:ascii="Arial" w:hAnsi="Arial" w:cs="Arial"/>
      <w:b/>
      <w:bCs/>
      <w:i/>
      <w:iCs/>
      <w:sz w:val="24"/>
      <w:szCs w:val="28"/>
      <w:lang w:val="de-DE" w:eastAsia="de-DE" w:bidi="ar-SA"/>
    </w:rPr>
  </w:style>
  <w:style w:type="paragraph" w:customStyle="1" w:styleId="An3">
    <w:name w:val="An Ü3"/>
    <w:basedOn w:val="berschrift3"/>
    <w:rsid w:val="00B16988"/>
    <w:pPr>
      <w:tabs>
        <w:tab w:val="num" w:pos="720"/>
      </w:tabs>
      <w:spacing w:before="0" w:after="0" w:line="360" w:lineRule="auto"/>
      <w:ind w:left="720" w:hanging="720"/>
      <w:jc w:val="both"/>
    </w:pPr>
    <w:rPr>
      <w:rFonts w:ascii="Times New Roman" w:hAnsi="Times New Roman" w:cs="Times New Roman"/>
      <w:sz w:val="24"/>
      <w:szCs w:val="20"/>
    </w:rPr>
  </w:style>
  <w:style w:type="paragraph" w:customStyle="1" w:styleId="AnAbb1">
    <w:name w:val="An Abb1"/>
    <w:basedOn w:val="Standard"/>
    <w:rsid w:val="00B16988"/>
    <w:pPr>
      <w:numPr>
        <w:numId w:val="7"/>
      </w:numPr>
      <w:spacing w:line="360" w:lineRule="auto"/>
      <w:ind w:left="567" w:hanging="567"/>
      <w:jc w:val="both"/>
    </w:pPr>
    <w:rPr>
      <w:rFonts w:ascii="Times New Roman" w:hAnsi="Times New Roman"/>
      <w:sz w:val="24"/>
      <w:szCs w:val="24"/>
    </w:rPr>
  </w:style>
  <w:style w:type="character" w:customStyle="1" w:styleId="ZchnZchn2">
    <w:name w:val="Zchn Zchn2"/>
    <w:locked/>
    <w:rsid w:val="00B16988"/>
    <w:rPr>
      <w:b/>
      <w:bCs/>
      <w:kern w:val="36"/>
      <w:sz w:val="48"/>
      <w:szCs w:val="48"/>
      <w:lang w:val="de-DE" w:eastAsia="de-DE" w:bidi="ar-SA"/>
    </w:rPr>
  </w:style>
  <w:style w:type="paragraph" w:styleId="Kommentartext">
    <w:name w:val="annotation text"/>
    <w:basedOn w:val="Standard"/>
    <w:link w:val="KommentartextZchn"/>
    <w:semiHidden/>
    <w:unhideWhenUsed/>
    <w:rsid w:val="00B16988"/>
    <w:rPr>
      <w:sz w:val="20"/>
    </w:rPr>
  </w:style>
  <w:style w:type="character" w:customStyle="1" w:styleId="longtext">
    <w:name w:val="long_text"/>
    <w:basedOn w:val="Absatz-Standardschriftart"/>
    <w:rsid w:val="00B16988"/>
  </w:style>
  <w:style w:type="character" w:customStyle="1" w:styleId="shorttext">
    <w:name w:val="short_text"/>
    <w:basedOn w:val="Absatz-Standardschriftart"/>
    <w:rsid w:val="00B16988"/>
  </w:style>
  <w:style w:type="character" w:styleId="Kommentarzeichen">
    <w:name w:val="annotation reference"/>
    <w:semiHidden/>
    <w:unhideWhenUsed/>
    <w:rsid w:val="00B16988"/>
    <w:rPr>
      <w:sz w:val="16"/>
      <w:szCs w:val="16"/>
    </w:rPr>
  </w:style>
  <w:style w:type="character" w:customStyle="1" w:styleId="lang">
    <w:name w:val="lang"/>
    <w:basedOn w:val="Absatz-Standardschriftart"/>
    <w:rsid w:val="00B16988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00D41"/>
    <w:rPr>
      <w:b/>
      <w:bCs/>
    </w:rPr>
  </w:style>
  <w:style w:type="character" w:customStyle="1" w:styleId="KommentartextZchn">
    <w:name w:val="Kommentartext Zchn"/>
    <w:link w:val="Kommentartext"/>
    <w:semiHidden/>
    <w:rsid w:val="00200D41"/>
    <w:rPr>
      <w:rFonts w:ascii="Arial" w:hAnsi="Arial"/>
    </w:rPr>
  </w:style>
  <w:style w:type="character" w:customStyle="1" w:styleId="KommentarthemaZchn">
    <w:name w:val="Kommentarthema Zchn"/>
    <w:basedOn w:val="KommentartextZchn"/>
    <w:link w:val="Kommentarthema"/>
    <w:rsid w:val="00200D41"/>
    <w:rPr>
      <w:rFonts w:ascii="Arial" w:hAnsi="Arial"/>
    </w:rPr>
  </w:style>
  <w:style w:type="character" w:styleId="Zeilennummer">
    <w:name w:val="line number"/>
    <w:uiPriority w:val="99"/>
    <w:semiHidden/>
    <w:unhideWhenUsed/>
    <w:rsid w:val="009E3292"/>
  </w:style>
  <w:style w:type="paragraph" w:styleId="berarbeitung">
    <w:name w:val="Revision"/>
    <w:hidden/>
    <w:uiPriority w:val="99"/>
    <w:semiHidden/>
    <w:rsid w:val="005D2F5A"/>
    <w:rPr>
      <w:rFonts w:ascii="Arial" w:hAnsi="Arial"/>
      <w:sz w:val="22"/>
    </w:rPr>
  </w:style>
  <w:style w:type="paragraph" w:customStyle="1" w:styleId="EndNoteBibliographyTitle">
    <w:name w:val="EndNote Bibliography Title"/>
    <w:basedOn w:val="Standard"/>
    <w:link w:val="EndNoteBibliographyTitleZchn"/>
    <w:rsid w:val="00F107EF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link w:val="EndNoteBibliographyTitle"/>
    <w:rsid w:val="00F107EF"/>
    <w:rPr>
      <w:rFonts w:ascii="Arial" w:hAnsi="Arial" w:cs="Arial"/>
      <w:noProof/>
      <w:sz w:val="22"/>
      <w:lang w:val="en-GB"/>
    </w:rPr>
  </w:style>
  <w:style w:type="paragraph" w:customStyle="1" w:styleId="EndNoteBibliography">
    <w:name w:val="EndNote Bibliography"/>
    <w:basedOn w:val="Standard"/>
    <w:link w:val="EndNoteBibliographyZchn"/>
    <w:rsid w:val="00F107EF"/>
    <w:pPr>
      <w:jc w:val="both"/>
    </w:pPr>
    <w:rPr>
      <w:rFonts w:cs="Arial"/>
      <w:noProof/>
    </w:rPr>
  </w:style>
  <w:style w:type="character" w:customStyle="1" w:styleId="EndNoteBibliographyZchn">
    <w:name w:val="EndNote Bibliography Zchn"/>
    <w:link w:val="EndNoteBibliography"/>
    <w:rsid w:val="00F107EF"/>
    <w:rPr>
      <w:rFonts w:ascii="Arial" w:hAnsi="Arial" w:cs="Arial"/>
      <w:noProof/>
      <w:sz w:val="22"/>
      <w:lang w:val="en-GB"/>
    </w:rPr>
  </w:style>
  <w:style w:type="paragraph" w:styleId="Beschriftung">
    <w:name w:val="caption"/>
    <w:basedOn w:val="Standard"/>
    <w:next w:val="Standard"/>
    <w:semiHidden/>
    <w:unhideWhenUsed/>
    <w:qFormat/>
    <w:rsid w:val="002A77DE"/>
    <w:pPr>
      <w:spacing w:line="360" w:lineRule="auto"/>
      <w:jc w:val="both"/>
    </w:pPr>
    <w:rPr>
      <w:rFonts w:ascii="Calibri" w:hAnsi="Calibri"/>
      <w:b/>
      <w:bCs/>
      <w:sz w:val="20"/>
      <w:lang w:val="de-DE"/>
    </w:rPr>
  </w:style>
  <w:style w:type="paragraph" w:styleId="Listenabsatz">
    <w:name w:val="List Paragraph"/>
    <w:basedOn w:val="Standard"/>
    <w:uiPriority w:val="34"/>
    <w:qFormat/>
    <w:rsid w:val="002A77DE"/>
    <w:pPr>
      <w:ind w:left="720"/>
      <w:contextualSpacing/>
    </w:pPr>
    <w:rPr>
      <w:rFonts w:ascii="Times New Roman" w:hAnsi="Times New Roman"/>
      <w:sz w:val="24"/>
      <w:szCs w:val="24"/>
      <w:lang w:val="tr-TR" w:eastAsia="tr-TR"/>
    </w:rPr>
  </w:style>
  <w:style w:type="character" w:customStyle="1" w:styleId="warning">
    <w:name w:val="warning"/>
    <w:basedOn w:val="Absatz-Standardschriftart"/>
    <w:rsid w:val="00B849AC"/>
  </w:style>
  <w:style w:type="character" w:customStyle="1" w:styleId="capture-id">
    <w:name w:val="capture-id"/>
    <w:basedOn w:val="Absatz-Standardschriftart"/>
    <w:rsid w:val="00E7232C"/>
  </w:style>
  <w:style w:type="character" w:customStyle="1" w:styleId="pink">
    <w:name w:val="pink"/>
    <w:basedOn w:val="Absatz-Standardschriftart"/>
    <w:rsid w:val="00B21D6F"/>
  </w:style>
  <w:style w:type="character" w:customStyle="1" w:styleId="tw-bilingual-translation">
    <w:name w:val="tw-bilingual-translation"/>
    <w:basedOn w:val="Absatz-Standardschriftart"/>
    <w:rsid w:val="00857942"/>
  </w:style>
  <w:style w:type="table" w:styleId="Tabellenraster">
    <w:name w:val="Table Grid"/>
    <w:basedOn w:val="NormaleTabelle"/>
    <w:uiPriority w:val="59"/>
    <w:rsid w:val="002C1D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9651E"/>
    <w:rPr>
      <w:rFonts w:ascii="Arial" w:hAnsi="Arial"/>
      <w:sz w:val="22"/>
      <w:lang w:val="en-GB"/>
    </w:rPr>
  </w:style>
  <w:style w:type="paragraph" w:styleId="berschrift1">
    <w:name w:val="heading 1"/>
    <w:basedOn w:val="Standard"/>
    <w:link w:val="berschrift1Zchn"/>
    <w:qFormat/>
    <w:rsid w:val="00B1698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2">
    <w:name w:val="heading 2"/>
    <w:basedOn w:val="Standard"/>
    <w:next w:val="Standard"/>
    <w:link w:val="berschrift2Zchn"/>
    <w:qFormat/>
    <w:rsid w:val="00B16988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qFormat/>
    <w:rsid w:val="00B16988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berschrift4">
    <w:name w:val="heading 4"/>
    <w:basedOn w:val="Standard"/>
    <w:next w:val="Standard"/>
    <w:qFormat/>
    <w:rsid w:val="00B16988"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berschrift5">
    <w:name w:val="heading 5"/>
    <w:basedOn w:val="Standard"/>
    <w:next w:val="Standard"/>
    <w:qFormat/>
    <w:rsid w:val="00B16988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qFormat/>
    <w:rsid w:val="00B16988"/>
    <w:pPr>
      <w:spacing w:before="240" w:after="60"/>
      <w:outlineLvl w:val="5"/>
    </w:pPr>
    <w:rPr>
      <w:rFonts w:ascii="Times New Roman" w:hAnsi="Times New Roman"/>
      <w:b/>
      <w:bCs/>
      <w:szCs w:val="22"/>
    </w:rPr>
  </w:style>
  <w:style w:type="paragraph" w:styleId="berschrift7">
    <w:name w:val="heading 7"/>
    <w:basedOn w:val="Standard"/>
    <w:next w:val="Standard"/>
    <w:qFormat/>
    <w:rsid w:val="00B16988"/>
    <w:pPr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berschrift8">
    <w:name w:val="heading 8"/>
    <w:basedOn w:val="Standard"/>
    <w:next w:val="Standard"/>
    <w:qFormat/>
    <w:rsid w:val="00B16988"/>
    <w:pPr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berschrift9">
    <w:name w:val="heading 9"/>
    <w:basedOn w:val="Standard"/>
    <w:next w:val="Standard"/>
    <w:qFormat/>
    <w:rsid w:val="00B16988"/>
    <w:pPr>
      <w:spacing w:before="240" w:after="60"/>
      <w:outlineLvl w:val="8"/>
    </w:pPr>
    <w:rPr>
      <w:rFonts w:cs="Arial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rsid w:val="00B16988"/>
    <w:rPr>
      <w:rFonts w:ascii="Arial" w:hAnsi="Arial"/>
      <w:b/>
      <w:bCs/>
      <w:kern w:val="36"/>
      <w:sz w:val="48"/>
      <w:szCs w:val="48"/>
      <w:lang w:val="de-DE" w:eastAsia="de-DE" w:bidi="ar-SA"/>
    </w:rPr>
  </w:style>
  <w:style w:type="character" w:customStyle="1" w:styleId="berschrift2Zchn">
    <w:name w:val="Überschrift 2 Zchn"/>
    <w:link w:val="berschrift2"/>
    <w:rsid w:val="00B16988"/>
    <w:rPr>
      <w:rFonts w:ascii="Arial" w:hAnsi="Arial" w:cs="Arial"/>
      <w:b/>
      <w:bCs/>
      <w:i/>
      <w:iCs/>
      <w:sz w:val="28"/>
      <w:szCs w:val="28"/>
      <w:lang w:val="de-DE" w:eastAsia="de-DE" w:bidi="ar-SA"/>
    </w:rPr>
  </w:style>
  <w:style w:type="paragraph" w:styleId="StandardWeb">
    <w:name w:val="Normal (Web)"/>
    <w:basedOn w:val="Standard"/>
    <w:uiPriority w:val="99"/>
    <w:rsid w:val="00B16988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character" w:styleId="Fett">
    <w:name w:val="Strong"/>
    <w:uiPriority w:val="22"/>
    <w:qFormat/>
    <w:rsid w:val="00B16988"/>
    <w:rPr>
      <w:b/>
      <w:bCs/>
    </w:rPr>
  </w:style>
  <w:style w:type="paragraph" w:styleId="Fuzeile">
    <w:name w:val="footer"/>
    <w:basedOn w:val="Standard"/>
    <w:link w:val="FuzeileZchn"/>
    <w:rsid w:val="00B1698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rsid w:val="00B16988"/>
    <w:rPr>
      <w:rFonts w:ascii="Arial" w:hAnsi="Arial"/>
      <w:sz w:val="22"/>
      <w:lang w:val="de-DE" w:eastAsia="de-DE" w:bidi="ar-SA"/>
    </w:rPr>
  </w:style>
  <w:style w:type="character" w:styleId="Seitenzahl">
    <w:name w:val="page number"/>
    <w:basedOn w:val="Absatz-Standardschriftart"/>
    <w:rsid w:val="00B16988"/>
  </w:style>
  <w:style w:type="character" w:styleId="Hyperlink">
    <w:name w:val="Hyperlink"/>
    <w:rsid w:val="00B16988"/>
    <w:rPr>
      <w:color w:val="0000FF"/>
      <w:u w:val="single"/>
    </w:rPr>
  </w:style>
  <w:style w:type="paragraph" w:customStyle="1" w:styleId="Textkrper26">
    <w:name w:val="Textk_rper 26"/>
    <w:basedOn w:val="Standard"/>
    <w:rsid w:val="00B16988"/>
    <w:pPr>
      <w:spacing w:line="360" w:lineRule="auto"/>
      <w:jc w:val="both"/>
    </w:pPr>
    <w:rPr>
      <w:rFonts w:ascii="Avalon" w:hAnsi="Avalon"/>
      <w:color w:val="000000"/>
      <w:sz w:val="20"/>
      <w:lang w:bidi="en-US"/>
    </w:rPr>
  </w:style>
  <w:style w:type="paragraph" w:customStyle="1" w:styleId="Default">
    <w:name w:val="Default"/>
    <w:rsid w:val="00B16988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styleId="Hervorhebung">
    <w:name w:val="Emphasis"/>
    <w:uiPriority w:val="20"/>
    <w:qFormat/>
    <w:rsid w:val="00B16988"/>
    <w:rPr>
      <w:i/>
      <w:iCs/>
    </w:rPr>
  </w:style>
  <w:style w:type="character" w:customStyle="1" w:styleId="src">
    <w:name w:val="src"/>
    <w:basedOn w:val="Absatz-Standardschriftart"/>
    <w:rsid w:val="00B16988"/>
  </w:style>
  <w:style w:type="character" w:customStyle="1" w:styleId="jrnl">
    <w:name w:val="jrnl"/>
    <w:basedOn w:val="Absatz-Standardschriftart"/>
    <w:rsid w:val="00B16988"/>
  </w:style>
  <w:style w:type="character" w:customStyle="1" w:styleId="isiignore">
    <w:name w:val="isi_ignore"/>
    <w:basedOn w:val="Absatz-Standardschriftart"/>
    <w:rsid w:val="00B16988"/>
  </w:style>
  <w:style w:type="paragraph" w:styleId="Kopfzeile">
    <w:name w:val="header"/>
    <w:basedOn w:val="Standard"/>
    <w:rsid w:val="00B16988"/>
    <w:pPr>
      <w:spacing w:line="360" w:lineRule="auto"/>
    </w:pPr>
    <w:rPr>
      <w:rFonts w:ascii="Avalon" w:hAnsi="Avalon"/>
      <w:sz w:val="20"/>
      <w:lang w:bidi="en-US"/>
    </w:rPr>
  </w:style>
  <w:style w:type="paragraph" w:styleId="Textkrper3">
    <w:name w:val="Body Text 3"/>
    <w:basedOn w:val="Standard"/>
    <w:semiHidden/>
    <w:rsid w:val="00B16988"/>
    <w:pPr>
      <w:spacing w:line="360" w:lineRule="auto"/>
    </w:pPr>
    <w:rPr>
      <w:rFonts w:ascii="Times New Roman" w:hAnsi="Times New Roman"/>
      <w:color w:val="FF0000"/>
      <w:sz w:val="24"/>
      <w:szCs w:val="24"/>
    </w:rPr>
  </w:style>
  <w:style w:type="character" w:customStyle="1" w:styleId="textbold">
    <w:name w:val="textbold"/>
    <w:basedOn w:val="Absatz-Standardschriftart"/>
    <w:rsid w:val="00B16988"/>
  </w:style>
  <w:style w:type="character" w:customStyle="1" w:styleId="ext-reflink">
    <w:name w:val="ext-reflink"/>
    <w:basedOn w:val="Absatz-Standardschriftart"/>
    <w:rsid w:val="00B16988"/>
  </w:style>
  <w:style w:type="character" w:customStyle="1" w:styleId="google-src-text1">
    <w:name w:val="google-src-text1"/>
    <w:rsid w:val="00B16988"/>
    <w:rPr>
      <w:vanish/>
      <w:webHidden w:val="0"/>
      <w:specVanish w:val="0"/>
    </w:rPr>
  </w:style>
  <w:style w:type="character" w:customStyle="1" w:styleId="editsection">
    <w:name w:val="editsection"/>
    <w:basedOn w:val="Absatz-Standardschriftart"/>
    <w:rsid w:val="00B16988"/>
  </w:style>
  <w:style w:type="character" w:customStyle="1" w:styleId="mw-headline">
    <w:name w:val="mw-headline"/>
    <w:basedOn w:val="Absatz-Standardschriftart"/>
    <w:rsid w:val="00B16988"/>
  </w:style>
  <w:style w:type="character" w:customStyle="1" w:styleId="citationjournal">
    <w:name w:val="citation journal"/>
    <w:basedOn w:val="Absatz-Standardschriftart"/>
    <w:rsid w:val="00B16988"/>
  </w:style>
  <w:style w:type="character" w:customStyle="1" w:styleId="z3988">
    <w:name w:val="z3988"/>
    <w:basedOn w:val="Absatz-Standardschriftart"/>
    <w:rsid w:val="00B16988"/>
  </w:style>
  <w:style w:type="character" w:customStyle="1" w:styleId="citationnews">
    <w:name w:val="citation news"/>
    <w:basedOn w:val="Absatz-Standardschriftart"/>
    <w:rsid w:val="00B16988"/>
  </w:style>
  <w:style w:type="character" w:customStyle="1" w:styleId="printonly">
    <w:name w:val="printonly"/>
    <w:basedOn w:val="Absatz-Standardschriftart"/>
    <w:rsid w:val="00B16988"/>
  </w:style>
  <w:style w:type="character" w:customStyle="1" w:styleId="reference-accessdate">
    <w:name w:val="reference-accessdate"/>
    <w:basedOn w:val="Absatz-Standardschriftart"/>
    <w:rsid w:val="00B16988"/>
  </w:style>
  <w:style w:type="character" w:customStyle="1" w:styleId="citationweb">
    <w:name w:val="citation web"/>
    <w:basedOn w:val="Absatz-Standardschriftart"/>
    <w:rsid w:val="00B16988"/>
  </w:style>
  <w:style w:type="character" w:customStyle="1" w:styleId="editsection3">
    <w:name w:val="editsection3"/>
    <w:basedOn w:val="Absatz-Standardschriftart"/>
    <w:rsid w:val="00B16988"/>
  </w:style>
  <w:style w:type="character" w:styleId="HTMLZitat">
    <w:name w:val="HTML Cite"/>
    <w:rsid w:val="00B16988"/>
    <w:rPr>
      <w:i w:val="0"/>
      <w:iCs w:val="0"/>
    </w:rPr>
  </w:style>
  <w:style w:type="character" w:styleId="BesuchterHyperlink">
    <w:name w:val="FollowedHyperlink"/>
    <w:rsid w:val="00B16988"/>
    <w:rPr>
      <w:color w:val="800080"/>
      <w:u w:val="single"/>
    </w:rPr>
  </w:style>
  <w:style w:type="paragraph" w:styleId="Sprechblasentext">
    <w:name w:val="Balloon Text"/>
    <w:basedOn w:val="Standard"/>
    <w:link w:val="SprechblasentextZchn"/>
    <w:semiHidden/>
    <w:unhideWhenUsed/>
    <w:rsid w:val="00B1698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semiHidden/>
    <w:rsid w:val="00B16988"/>
    <w:rPr>
      <w:rFonts w:ascii="Tahoma" w:hAnsi="Tahoma" w:cs="Tahoma"/>
      <w:sz w:val="16"/>
      <w:szCs w:val="16"/>
      <w:lang w:val="de-DE" w:eastAsia="de-DE" w:bidi="ar-SA"/>
    </w:rPr>
  </w:style>
  <w:style w:type="paragraph" w:styleId="Textkrper2">
    <w:name w:val="Body Text 2"/>
    <w:basedOn w:val="Standard"/>
    <w:rsid w:val="00B16988"/>
    <w:pPr>
      <w:spacing w:after="120" w:line="480" w:lineRule="auto"/>
    </w:pPr>
  </w:style>
  <w:style w:type="paragraph" w:customStyle="1" w:styleId="fulltext-references">
    <w:name w:val="fulltext-references"/>
    <w:basedOn w:val="Standard"/>
    <w:rsid w:val="00B16988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character" w:customStyle="1" w:styleId="fulltext-bd">
    <w:name w:val="fulltext-bd"/>
    <w:basedOn w:val="Absatz-Standardschriftart"/>
    <w:rsid w:val="00B16988"/>
  </w:style>
  <w:style w:type="character" w:customStyle="1" w:styleId="fulltext-it">
    <w:name w:val="fulltext-it"/>
    <w:basedOn w:val="Absatz-Standardschriftart"/>
    <w:rsid w:val="00B16988"/>
  </w:style>
  <w:style w:type="character" w:customStyle="1" w:styleId="highlight">
    <w:name w:val="highlight"/>
    <w:basedOn w:val="Absatz-Standardschriftart"/>
    <w:rsid w:val="00B16988"/>
  </w:style>
  <w:style w:type="character" w:customStyle="1" w:styleId="citation">
    <w:name w:val="citation"/>
    <w:basedOn w:val="Absatz-Standardschriftart"/>
    <w:rsid w:val="00B16988"/>
  </w:style>
  <w:style w:type="character" w:customStyle="1" w:styleId="ref-journal">
    <w:name w:val="ref-journal"/>
    <w:basedOn w:val="Absatz-Standardschriftart"/>
    <w:rsid w:val="00B16988"/>
  </w:style>
  <w:style w:type="character" w:customStyle="1" w:styleId="ref-vol">
    <w:name w:val="ref-vol"/>
    <w:basedOn w:val="Absatz-Standardschriftart"/>
    <w:rsid w:val="00B16988"/>
  </w:style>
  <w:style w:type="character" w:customStyle="1" w:styleId="ZchnZchn1">
    <w:name w:val="Zchn Zchn1"/>
    <w:locked/>
    <w:rsid w:val="00B16988"/>
    <w:rPr>
      <w:rFonts w:ascii="Arial" w:hAnsi="Arial" w:cs="Arial"/>
      <w:sz w:val="22"/>
      <w:lang w:val="de-DE" w:eastAsia="de-DE" w:bidi="ar-SA"/>
    </w:rPr>
  </w:style>
  <w:style w:type="character" w:customStyle="1" w:styleId="label">
    <w:name w:val="label"/>
    <w:basedOn w:val="Absatz-Standardschriftart"/>
    <w:rsid w:val="00B16988"/>
  </w:style>
  <w:style w:type="character" w:customStyle="1" w:styleId="Titel1">
    <w:name w:val="Titel1"/>
    <w:basedOn w:val="Absatz-Standardschriftart"/>
    <w:rsid w:val="00B16988"/>
  </w:style>
  <w:style w:type="paragraph" w:customStyle="1" w:styleId="notopmargin">
    <w:name w:val="no_top_margin"/>
    <w:basedOn w:val="Standard"/>
    <w:rsid w:val="00B16988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copyright-stmt">
    <w:name w:val="copyright-stmt"/>
    <w:basedOn w:val="Standard"/>
    <w:rsid w:val="00B16988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character" w:customStyle="1" w:styleId="slug-pub-date">
    <w:name w:val="slug-pub-date"/>
    <w:basedOn w:val="Absatz-Standardschriftart"/>
    <w:rsid w:val="00B16988"/>
  </w:style>
  <w:style w:type="character" w:customStyle="1" w:styleId="slug-vol">
    <w:name w:val="slug-vol"/>
    <w:basedOn w:val="Absatz-Standardschriftart"/>
    <w:rsid w:val="00B16988"/>
  </w:style>
  <w:style w:type="character" w:customStyle="1" w:styleId="slug-issue">
    <w:name w:val="slug-issue"/>
    <w:basedOn w:val="Absatz-Standardschriftart"/>
    <w:rsid w:val="00B16988"/>
  </w:style>
  <w:style w:type="character" w:customStyle="1" w:styleId="slug-pages">
    <w:name w:val="slug-pages"/>
    <w:basedOn w:val="Absatz-Standardschriftart"/>
    <w:rsid w:val="00B16988"/>
  </w:style>
  <w:style w:type="character" w:customStyle="1" w:styleId="name">
    <w:name w:val="name"/>
    <w:basedOn w:val="Absatz-Standardschriftart"/>
    <w:rsid w:val="00B16988"/>
  </w:style>
  <w:style w:type="character" w:customStyle="1" w:styleId="contrib-on-behalf-of">
    <w:name w:val="contrib-on-behalf-of"/>
    <w:basedOn w:val="Absatz-Standardschriftart"/>
    <w:rsid w:val="00B16988"/>
  </w:style>
  <w:style w:type="paragraph" w:styleId="Textkrper">
    <w:name w:val="Body Text"/>
    <w:basedOn w:val="Standard"/>
    <w:rsid w:val="00B16988"/>
    <w:pPr>
      <w:spacing w:after="120"/>
    </w:pPr>
  </w:style>
  <w:style w:type="paragraph" w:styleId="NurText">
    <w:name w:val="Plain Text"/>
    <w:basedOn w:val="Standard"/>
    <w:rsid w:val="00B16988"/>
    <w:rPr>
      <w:rFonts w:ascii="Courier New" w:hAnsi="Courier New" w:cs="Courier New"/>
      <w:sz w:val="20"/>
    </w:rPr>
  </w:style>
  <w:style w:type="character" w:customStyle="1" w:styleId="hps">
    <w:name w:val="hps"/>
    <w:basedOn w:val="Absatz-Standardschriftart"/>
    <w:rsid w:val="00B16988"/>
  </w:style>
  <w:style w:type="character" w:customStyle="1" w:styleId="atn">
    <w:name w:val="atn"/>
    <w:basedOn w:val="Absatz-Standardschriftart"/>
    <w:rsid w:val="00B16988"/>
  </w:style>
  <w:style w:type="character" w:customStyle="1" w:styleId="hpsatn">
    <w:name w:val="hps atn"/>
    <w:basedOn w:val="Absatz-Standardschriftart"/>
    <w:rsid w:val="00B16988"/>
  </w:style>
  <w:style w:type="paragraph" w:customStyle="1" w:styleId="Andrea1">
    <w:name w:val="Andrea Ü1"/>
    <w:basedOn w:val="Standard"/>
    <w:link w:val="Andrea1ZchnZchn"/>
    <w:rsid w:val="00B16988"/>
    <w:pPr>
      <w:spacing w:line="360" w:lineRule="auto"/>
      <w:jc w:val="both"/>
    </w:pPr>
    <w:rPr>
      <w:b/>
      <w:sz w:val="28"/>
      <w:szCs w:val="28"/>
    </w:rPr>
  </w:style>
  <w:style w:type="character" w:customStyle="1" w:styleId="Andrea1ZchnZchn">
    <w:name w:val="Andrea Ü1 Zchn Zchn"/>
    <w:link w:val="Andrea1"/>
    <w:rsid w:val="00B16988"/>
    <w:rPr>
      <w:rFonts w:ascii="Arial" w:hAnsi="Arial"/>
      <w:b/>
      <w:sz w:val="28"/>
      <w:szCs w:val="28"/>
      <w:lang w:val="de-DE" w:eastAsia="de-DE" w:bidi="ar-SA"/>
    </w:rPr>
  </w:style>
  <w:style w:type="paragraph" w:customStyle="1" w:styleId="Andrea2">
    <w:name w:val="Andrea Ü2"/>
    <w:basedOn w:val="Andrea1"/>
    <w:rsid w:val="00B16988"/>
    <w:pPr>
      <w:numPr>
        <w:numId w:val="6"/>
      </w:numPr>
    </w:pPr>
    <w:rPr>
      <w:b w:val="0"/>
      <w:sz w:val="24"/>
      <w:szCs w:val="24"/>
    </w:rPr>
  </w:style>
  <w:style w:type="paragraph" w:customStyle="1" w:styleId="Formatvorlageberschrift1Links0cmHngend5cmVorAutomatis">
    <w:name w:val="Formatvorlage Überschrift 1 + Links:  0 cm Hängend:  5 cm Vor:  Automatis..."/>
    <w:basedOn w:val="berschrift1"/>
    <w:rsid w:val="00B16988"/>
    <w:pPr>
      <w:spacing w:before="0" w:after="0"/>
    </w:pPr>
    <w:rPr>
      <w:szCs w:val="20"/>
    </w:rPr>
  </w:style>
  <w:style w:type="paragraph" w:customStyle="1" w:styleId="Formatvorlageberschrift1VorAutomatischNachAutomatisch">
    <w:name w:val="Formatvorlage Überschrift 1 + Vor:  Automatisch Nach:  Automatisch"/>
    <w:basedOn w:val="berschrift1"/>
    <w:rsid w:val="00B16988"/>
    <w:pPr>
      <w:numPr>
        <w:numId w:val="8"/>
      </w:numPr>
      <w:tabs>
        <w:tab w:val="clear" w:pos="432"/>
      </w:tabs>
      <w:spacing w:before="0" w:after="0"/>
      <w:ind w:left="0" w:firstLine="0"/>
    </w:pPr>
    <w:rPr>
      <w:sz w:val="24"/>
      <w:szCs w:val="20"/>
    </w:rPr>
  </w:style>
  <w:style w:type="paragraph" w:customStyle="1" w:styleId="An1">
    <w:name w:val="An Ü1"/>
    <w:basedOn w:val="Formatvorlageberschrift1Links0cmHngend5cmVorAutomatis"/>
    <w:next w:val="An2"/>
    <w:rsid w:val="00B16988"/>
    <w:pPr>
      <w:numPr>
        <w:ilvl w:val="1"/>
        <w:numId w:val="8"/>
      </w:numPr>
      <w:tabs>
        <w:tab w:val="clear" w:pos="576"/>
        <w:tab w:val="num" w:pos="432"/>
      </w:tabs>
      <w:spacing w:before="100" w:after="240" w:afterAutospacing="0"/>
      <w:ind w:left="431" w:hanging="431"/>
    </w:pPr>
    <w:rPr>
      <w:sz w:val="32"/>
    </w:rPr>
  </w:style>
  <w:style w:type="paragraph" w:customStyle="1" w:styleId="An2">
    <w:name w:val="An Ü2"/>
    <w:basedOn w:val="berschrift2"/>
    <w:link w:val="An2Zchn"/>
    <w:rsid w:val="00B16988"/>
    <w:pPr>
      <w:numPr>
        <w:ilvl w:val="2"/>
        <w:numId w:val="8"/>
      </w:numPr>
      <w:tabs>
        <w:tab w:val="clear" w:pos="720"/>
        <w:tab w:val="num" w:pos="360"/>
      </w:tabs>
      <w:spacing w:before="0" w:after="240"/>
      <w:ind w:left="578" w:hanging="578"/>
    </w:pPr>
    <w:rPr>
      <w:sz w:val="24"/>
    </w:rPr>
  </w:style>
  <w:style w:type="character" w:customStyle="1" w:styleId="An2Zchn">
    <w:name w:val="An Ü2 Zchn"/>
    <w:link w:val="An2"/>
    <w:rsid w:val="00B16988"/>
    <w:rPr>
      <w:rFonts w:ascii="Arial" w:hAnsi="Arial" w:cs="Arial"/>
      <w:b/>
      <w:bCs/>
      <w:i/>
      <w:iCs/>
      <w:sz w:val="24"/>
      <w:szCs w:val="28"/>
      <w:lang w:val="de-DE" w:eastAsia="de-DE" w:bidi="ar-SA"/>
    </w:rPr>
  </w:style>
  <w:style w:type="paragraph" w:customStyle="1" w:styleId="An3">
    <w:name w:val="An Ü3"/>
    <w:basedOn w:val="berschrift3"/>
    <w:rsid w:val="00B16988"/>
    <w:pPr>
      <w:tabs>
        <w:tab w:val="num" w:pos="720"/>
      </w:tabs>
      <w:spacing w:before="0" w:after="0" w:line="360" w:lineRule="auto"/>
      <w:ind w:left="720" w:hanging="720"/>
      <w:jc w:val="both"/>
    </w:pPr>
    <w:rPr>
      <w:rFonts w:ascii="Times New Roman" w:hAnsi="Times New Roman" w:cs="Times New Roman"/>
      <w:sz w:val="24"/>
      <w:szCs w:val="20"/>
    </w:rPr>
  </w:style>
  <w:style w:type="paragraph" w:customStyle="1" w:styleId="AnAbb1">
    <w:name w:val="An Abb1"/>
    <w:basedOn w:val="Standard"/>
    <w:rsid w:val="00B16988"/>
    <w:pPr>
      <w:numPr>
        <w:numId w:val="7"/>
      </w:numPr>
      <w:spacing w:line="360" w:lineRule="auto"/>
      <w:ind w:left="567" w:hanging="567"/>
      <w:jc w:val="both"/>
    </w:pPr>
    <w:rPr>
      <w:rFonts w:ascii="Times New Roman" w:hAnsi="Times New Roman"/>
      <w:sz w:val="24"/>
      <w:szCs w:val="24"/>
    </w:rPr>
  </w:style>
  <w:style w:type="character" w:customStyle="1" w:styleId="ZchnZchn2">
    <w:name w:val="Zchn Zchn2"/>
    <w:locked/>
    <w:rsid w:val="00B16988"/>
    <w:rPr>
      <w:b/>
      <w:bCs/>
      <w:kern w:val="36"/>
      <w:sz w:val="48"/>
      <w:szCs w:val="48"/>
      <w:lang w:val="de-DE" w:eastAsia="de-DE" w:bidi="ar-SA"/>
    </w:rPr>
  </w:style>
  <w:style w:type="paragraph" w:styleId="Kommentartext">
    <w:name w:val="annotation text"/>
    <w:basedOn w:val="Standard"/>
    <w:link w:val="KommentartextZchn"/>
    <w:semiHidden/>
    <w:unhideWhenUsed/>
    <w:rsid w:val="00B16988"/>
    <w:rPr>
      <w:sz w:val="20"/>
    </w:rPr>
  </w:style>
  <w:style w:type="character" w:customStyle="1" w:styleId="longtext">
    <w:name w:val="long_text"/>
    <w:basedOn w:val="Absatz-Standardschriftart"/>
    <w:rsid w:val="00B16988"/>
  </w:style>
  <w:style w:type="character" w:customStyle="1" w:styleId="shorttext">
    <w:name w:val="short_text"/>
    <w:basedOn w:val="Absatz-Standardschriftart"/>
    <w:rsid w:val="00B16988"/>
  </w:style>
  <w:style w:type="character" w:styleId="Kommentarzeichen">
    <w:name w:val="annotation reference"/>
    <w:semiHidden/>
    <w:unhideWhenUsed/>
    <w:rsid w:val="00B16988"/>
    <w:rPr>
      <w:sz w:val="16"/>
      <w:szCs w:val="16"/>
    </w:rPr>
  </w:style>
  <w:style w:type="character" w:customStyle="1" w:styleId="lang">
    <w:name w:val="lang"/>
    <w:basedOn w:val="Absatz-Standardschriftart"/>
    <w:rsid w:val="00B16988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00D41"/>
    <w:rPr>
      <w:b/>
      <w:bCs/>
    </w:rPr>
  </w:style>
  <w:style w:type="character" w:customStyle="1" w:styleId="KommentartextZchn">
    <w:name w:val="Kommentartext Zchn"/>
    <w:link w:val="Kommentartext"/>
    <w:semiHidden/>
    <w:rsid w:val="00200D41"/>
    <w:rPr>
      <w:rFonts w:ascii="Arial" w:hAnsi="Arial"/>
    </w:rPr>
  </w:style>
  <w:style w:type="character" w:customStyle="1" w:styleId="KommentarthemaZchn">
    <w:name w:val="Kommentarthema Zchn"/>
    <w:basedOn w:val="KommentartextZchn"/>
    <w:link w:val="Kommentarthema"/>
    <w:rsid w:val="00200D41"/>
    <w:rPr>
      <w:rFonts w:ascii="Arial" w:hAnsi="Arial"/>
    </w:rPr>
  </w:style>
  <w:style w:type="character" w:styleId="Zeilennummer">
    <w:name w:val="line number"/>
    <w:uiPriority w:val="99"/>
    <w:semiHidden/>
    <w:unhideWhenUsed/>
    <w:rsid w:val="009E3292"/>
  </w:style>
  <w:style w:type="paragraph" w:styleId="berarbeitung">
    <w:name w:val="Revision"/>
    <w:hidden/>
    <w:uiPriority w:val="99"/>
    <w:semiHidden/>
    <w:rsid w:val="005D2F5A"/>
    <w:rPr>
      <w:rFonts w:ascii="Arial" w:hAnsi="Arial"/>
      <w:sz w:val="22"/>
    </w:rPr>
  </w:style>
  <w:style w:type="paragraph" w:customStyle="1" w:styleId="EndNoteBibliographyTitle">
    <w:name w:val="EndNote Bibliography Title"/>
    <w:basedOn w:val="Standard"/>
    <w:link w:val="EndNoteBibliographyTitleZchn"/>
    <w:rsid w:val="00F107EF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link w:val="EndNoteBibliographyTitle"/>
    <w:rsid w:val="00F107EF"/>
    <w:rPr>
      <w:rFonts w:ascii="Arial" w:hAnsi="Arial" w:cs="Arial"/>
      <w:noProof/>
      <w:sz w:val="22"/>
      <w:lang w:val="en-GB"/>
    </w:rPr>
  </w:style>
  <w:style w:type="paragraph" w:customStyle="1" w:styleId="EndNoteBibliography">
    <w:name w:val="EndNote Bibliography"/>
    <w:basedOn w:val="Standard"/>
    <w:link w:val="EndNoteBibliographyZchn"/>
    <w:rsid w:val="00F107EF"/>
    <w:pPr>
      <w:jc w:val="both"/>
    </w:pPr>
    <w:rPr>
      <w:rFonts w:cs="Arial"/>
      <w:noProof/>
    </w:rPr>
  </w:style>
  <w:style w:type="character" w:customStyle="1" w:styleId="EndNoteBibliographyZchn">
    <w:name w:val="EndNote Bibliography Zchn"/>
    <w:link w:val="EndNoteBibliography"/>
    <w:rsid w:val="00F107EF"/>
    <w:rPr>
      <w:rFonts w:ascii="Arial" w:hAnsi="Arial" w:cs="Arial"/>
      <w:noProof/>
      <w:sz w:val="22"/>
      <w:lang w:val="en-GB"/>
    </w:rPr>
  </w:style>
  <w:style w:type="paragraph" w:styleId="Beschriftung">
    <w:name w:val="caption"/>
    <w:basedOn w:val="Standard"/>
    <w:next w:val="Standard"/>
    <w:semiHidden/>
    <w:unhideWhenUsed/>
    <w:qFormat/>
    <w:rsid w:val="002A77DE"/>
    <w:pPr>
      <w:spacing w:line="360" w:lineRule="auto"/>
      <w:jc w:val="both"/>
    </w:pPr>
    <w:rPr>
      <w:rFonts w:ascii="Calibri" w:hAnsi="Calibri"/>
      <w:b/>
      <w:bCs/>
      <w:sz w:val="20"/>
      <w:lang w:val="de-DE"/>
    </w:rPr>
  </w:style>
  <w:style w:type="paragraph" w:styleId="Listenabsatz">
    <w:name w:val="List Paragraph"/>
    <w:basedOn w:val="Standard"/>
    <w:uiPriority w:val="34"/>
    <w:qFormat/>
    <w:rsid w:val="002A77DE"/>
    <w:pPr>
      <w:ind w:left="720"/>
      <w:contextualSpacing/>
    </w:pPr>
    <w:rPr>
      <w:rFonts w:ascii="Times New Roman" w:hAnsi="Times New Roman"/>
      <w:sz w:val="24"/>
      <w:szCs w:val="24"/>
      <w:lang w:val="tr-TR" w:eastAsia="tr-TR"/>
    </w:rPr>
  </w:style>
  <w:style w:type="character" w:customStyle="1" w:styleId="warning">
    <w:name w:val="warning"/>
    <w:basedOn w:val="Absatz-Standardschriftart"/>
    <w:rsid w:val="00B849AC"/>
  </w:style>
  <w:style w:type="character" w:customStyle="1" w:styleId="capture-id">
    <w:name w:val="capture-id"/>
    <w:basedOn w:val="Absatz-Standardschriftart"/>
    <w:rsid w:val="00E7232C"/>
  </w:style>
  <w:style w:type="character" w:customStyle="1" w:styleId="pink">
    <w:name w:val="pink"/>
    <w:basedOn w:val="Absatz-Standardschriftart"/>
    <w:rsid w:val="00B21D6F"/>
  </w:style>
  <w:style w:type="character" w:customStyle="1" w:styleId="tw-bilingual-translation">
    <w:name w:val="tw-bilingual-translation"/>
    <w:basedOn w:val="Absatz-Standardschriftart"/>
    <w:rsid w:val="00857942"/>
  </w:style>
  <w:style w:type="table" w:styleId="Tabellenraster">
    <w:name w:val="Table Grid"/>
    <w:basedOn w:val="NormaleTabelle"/>
    <w:uiPriority w:val="59"/>
    <w:rsid w:val="002C1D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16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30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168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01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0561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9187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1019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3307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8358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39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31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87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87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05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7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43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35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23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57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7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8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1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7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8172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78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78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72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6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53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777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996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811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6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93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99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6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3574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9082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19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4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77890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212159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69759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171439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47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1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5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95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74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6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85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66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78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71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44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1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8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30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05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1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46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08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55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72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68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65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2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2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16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89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79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41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36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12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1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f:fields xmlns:f="http://schemas.fabasoft.com/folio/2007/fields">
  <f:record ref="">
    <f:field ref="objname" par="" edit="true" text="2015_08_12_Hauser_V2 SN_2015_08_21"/>
    <f:field ref="objsubject" par="" edit="true" text=""/>
    <f:field ref="objcreatedby" par="" text="Kücherer, Claudia, Dr."/>
    <f:field ref="objcreatedat" par="" text="21.08.2015 16:42:06"/>
    <f:field ref="objchangedby" par="" text="Hofmann, Alexandra"/>
    <f:field ref="objmodifiedat" par="" text="25.08.2015 17:13:53"/>
    <f:field ref="doc_FSCFOLIO_1_1001_FieldDocumentNumber" par="" text="1"/>
    <f:field ref="doc_FSCFOLIO_1_1001_FieldSubject" par="" edit="true" text=""/>
    <f:field ref="FSCFOLIO_1_1001_FieldCurrentUser" par="" text="Dr. Barbara Gunsenheimer-Bartmeyer"/>
    <f:field ref="CCAPRECONFIG_15_1001_Objektname" par="" edit="true" text="2015_08_12_Hauser_V2 SN_2015_08_21"/>
    <f:field ref="DEPRECONFIG_15_1001_Objektname" par="" edit="true" text="2015_08_12_Hauser_V2 SN_2015_08_21"/>
  </f:record>
  <f:display par="" text="...">
    <f:field ref="FSCFOLIO_1_1001_FieldCurrentUser" text="Aktueller Benutzer"/>
    <f:field ref="objsubject" text="Betreff"/>
    <f:field ref="objcreatedat" text="Erzeugt am/um"/>
    <f:field ref="objcreatedby" text="Erzeugt von"/>
    <f:field ref="objmodifiedat" text="Letzte Änderung am/um"/>
    <f:field ref="objchangedby" text="Letzte Änderung von"/>
    <f:field ref="objname" text="Name"/>
    <f:field ref="CCAPRECONFIG_15_1001_Objektname" text="Objektname"/>
    <f:field ref="DEPRECONFIG_15_1001_Objektname" text="Objektname"/>
  </f:display>
  <f:display par="" text="Serienbrief">
    <f:field ref="doc_FSCFOLIO_1_1001_FieldSubject" text="Betreff"/>
    <f:field ref="doc_FSCFOLIO_1_1001_FieldDocumentNumber" text="Dokument Nummer"/>
  </f:display>
</f:field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8A9591-F074-446B-902F-511FF79C122F}">
  <ds:schemaRefs>
    <ds:schemaRef ds:uri="http://schemas.fabasoft.com/folio/2007/fields"/>
  </ds:schemaRefs>
</ds:datastoreItem>
</file>

<file path=customXml/itemProps2.xml><?xml version="1.0" encoding="utf-8"?>
<ds:datastoreItem xmlns:ds="http://schemas.openxmlformats.org/officeDocument/2006/customXml" ds:itemID="{2D566984-0765-4BE7-81E3-93A8BB8875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84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1004</CharactersWithSpaces>
  <SharedDoc>false</SharedDoc>
  <HLinks>
    <vt:vector size="12" baseType="variant">
      <vt:variant>
        <vt:i4>262216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mc/articles/PMC4225332/pdf/JIAS-17-19683.pdf</vt:lpwstr>
      </vt:variant>
      <vt:variant>
        <vt:lpwstr/>
      </vt:variant>
      <vt:variant>
        <vt:i4>3014711</vt:i4>
      </vt:variant>
      <vt:variant>
        <vt:i4>0</vt:i4>
      </vt:variant>
      <vt:variant>
        <vt:i4>0</vt:i4>
      </vt:variant>
      <vt:variant>
        <vt:i4>5</vt:i4>
      </vt:variant>
      <vt:variant>
        <vt:lpwstr>http://www.hiv.lanl.gov/content/sequence/NEWALIGN/align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user, Andrea</dc:creator>
  <cp:lastModifiedBy>Bannert, Norbert</cp:lastModifiedBy>
  <cp:revision>3</cp:revision>
  <cp:lastPrinted>2018-05-14T15:58:00Z</cp:lastPrinted>
  <dcterms:created xsi:type="dcterms:W3CDTF">2018-08-22T14:40:00Z</dcterms:created>
  <dcterms:modified xsi:type="dcterms:W3CDTF">2018-08-29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FSC#RKICFG@15.1700:CashSign">
    <vt:lpwstr/>
  </property>
  <property fmtid="{D5CDD505-2E9C-101B-9397-08002B2CF9AE}" pid="4" name="FSC#RKICFG@15.1700:InvoiceNumber">
    <vt:lpwstr/>
  </property>
  <property fmtid="{D5CDD505-2E9C-101B-9397-08002B2CF9AE}" pid="5" name="FSC#RKICFG@15.1700:InvoiceAmount">
    <vt:lpwstr/>
  </property>
  <property fmtid="{D5CDD505-2E9C-101B-9397-08002B2CF9AE}" pid="6" name="FSC#RKICFG@15.1700:MachOrderNr">
    <vt:lpwstr/>
  </property>
  <property fmtid="{D5CDD505-2E9C-101B-9397-08002B2CF9AE}" pid="7" name="FSC#RKICFG@15.1700:1stAddrSubOrg">
    <vt:lpwstr/>
  </property>
  <property fmtid="{D5CDD505-2E9C-101B-9397-08002B2CF9AE}" pid="8" name="FSC#RKICFG@15.1700:1stAddrSubOrgShort">
    <vt:lpwstr/>
  </property>
  <property fmtid="{D5CDD505-2E9C-101B-9397-08002B2CF9AE}" pid="9" name="FSC#RKICFG@15.1700:AuthorTitle">
    <vt:lpwstr/>
  </property>
  <property fmtid="{D5CDD505-2E9C-101B-9397-08002B2CF9AE}" pid="10" name="FSC#RKICFG@15.1700:AuthorFirstname">
    <vt:lpwstr/>
  </property>
  <property fmtid="{D5CDD505-2E9C-101B-9397-08002B2CF9AE}" pid="11" name="FSC#RKICFG@15.1700:AuthorSurname">
    <vt:lpwstr/>
  </property>
  <property fmtid="{D5CDD505-2E9C-101B-9397-08002B2CF9AE}" pid="12" name="FSC#RKICFG@15.1700:AuthorFunction">
    <vt:lpwstr/>
  </property>
  <property fmtid="{D5CDD505-2E9C-101B-9397-08002B2CF9AE}" pid="13" name="FSC#RKICFG@15.1700:AuthorProfession">
    <vt:lpwstr/>
  </property>
  <property fmtid="{D5CDD505-2E9C-101B-9397-08002B2CF9AE}" pid="14" name="FSC#RKICFG@15.1700:AuthorEMail">
    <vt:lpwstr/>
  </property>
  <property fmtid="{D5CDD505-2E9C-101B-9397-08002B2CF9AE}" pid="15" name="FSC#RKICFG@15.1700:OwnerGroupShortName">
    <vt:lpwstr/>
  </property>
  <property fmtid="{D5CDD505-2E9C-101B-9397-08002B2CF9AE}" pid="16" name="FSC#RKICFG@15.1700:OwnerGroupLongName">
    <vt:lpwstr/>
  </property>
  <property fmtid="{D5CDD505-2E9C-101B-9397-08002B2CF9AE}" pid="17" name="FSC#RKICFG@15.1700:ProjectNumber">
    <vt:lpwstr/>
  </property>
  <property fmtid="{D5CDD505-2E9C-101B-9397-08002B2CF9AE}" pid="18" name="FSC#RKICFG@15.1700:chargenumberexternalsource">
    <vt:lpwstr/>
  </property>
  <property fmtid="{D5CDD505-2E9C-101B-9397-08002B2CF9AE}" pid="19" name="FSC#RKICFG@15.1700:proposalnumber">
    <vt:lpwstr/>
  </property>
  <property fmtid="{D5CDD505-2E9C-101B-9397-08002B2CF9AE}" pid="20" name="FSC#BFARMPEICFG@15.1700:Subject">
    <vt:lpwstr/>
  </property>
  <property fmtid="{D5CDD505-2E9C-101B-9397-08002B2CF9AE}" pid="21" name="FSC#BFARMPEICFG@15.1700:AttachmentCount">
    <vt:lpwstr>0</vt:lpwstr>
  </property>
  <property fmtid="{D5CDD505-2E9C-101B-9397-08002B2CF9AE}" pid="22" name="FSC#BFARMPEICFG@15.1700:Author">
    <vt:lpwstr/>
  </property>
  <property fmtid="{D5CDD505-2E9C-101B-9397-08002B2CF9AE}" pid="23" name="FSC#BFARMPEICFG@15.1700:AuthorSurname">
    <vt:lpwstr/>
  </property>
  <property fmtid="{D5CDD505-2E9C-101B-9397-08002B2CF9AE}" pid="24" name="FSC#BFARMPEICFG@15.1700:AuthorMail">
    <vt:lpwstr/>
  </property>
  <property fmtid="{D5CDD505-2E9C-101B-9397-08002B2CF9AE}" pid="25" name="FSC#BFARMPEICFG@15.1700:AuthorCCMail">
    <vt:lpwstr/>
  </property>
  <property fmtid="{D5CDD505-2E9C-101B-9397-08002B2CF9AE}" pid="26" name="FSC#BFARMPEICFG@15.1700:AuthorPhone">
    <vt:lpwstr/>
  </property>
  <property fmtid="{D5CDD505-2E9C-101B-9397-08002B2CF9AE}" pid="27" name="FSC#BFARMPEICFG@15.1700:AuthorFax">
    <vt:lpwstr/>
  </property>
  <property fmtid="{D5CDD505-2E9C-101B-9397-08002B2CF9AE}" pid="28" name="FSC#BFARMPEICFG@15.1700:CreatedAt">
    <vt:lpwstr/>
  </property>
  <property fmtid="{D5CDD505-2E9C-101B-9397-08002B2CF9AE}" pid="29" name="FSC#BFARMPEICFG@15.1700:CreatedAtDE">
    <vt:lpwstr/>
  </property>
  <property fmtid="{D5CDD505-2E9C-101B-9397-08002B2CF9AE}" pid="30" name="FSC#BFARMPEICFG@15.1700:CreatedAtEN">
    <vt:lpwstr/>
  </property>
  <property fmtid="{D5CDD505-2E9C-101B-9397-08002B2CF9AE}" pid="31" name="FSC#BFARMPEICFG@15.1700:FirstFinalSignProcedure">
    <vt:lpwstr/>
  </property>
  <property fmtid="{D5CDD505-2E9C-101B-9397-08002B2CF9AE}" pid="32" name="FSC#BFARMPEICFG@15.1700:FirstFinalSignProcedureDate">
    <vt:lpwstr/>
  </property>
  <property fmtid="{D5CDD505-2E9C-101B-9397-08002B2CF9AE}" pid="33" name="FSC#BFARMPEICFG@15.1700:DocumentName">
    <vt:lpwstr/>
  </property>
  <property fmtid="{D5CDD505-2E9C-101B-9397-08002B2CF9AE}" pid="34" name="FSC#BFARMPEICFG@15.1700:DocumentFileReference">
    <vt:lpwstr/>
  </property>
  <property fmtid="{D5CDD505-2E9C-101B-9397-08002B2CF9AE}" pid="35" name="FSC#BFARMPEICFG@15.1700:DocumentShortDescription">
    <vt:lpwstr/>
  </property>
  <property fmtid="{D5CDD505-2E9C-101B-9397-08002B2CF9AE}" pid="36" name="FSC#BFARMPEICFG@15.1700:ProcedureName">
    <vt:lpwstr/>
  </property>
  <property fmtid="{D5CDD505-2E9C-101B-9397-08002B2CF9AE}" pid="37" name="FSC#BFARMPEICFG@15.1700:ProcedureFileReference">
    <vt:lpwstr/>
  </property>
  <property fmtid="{D5CDD505-2E9C-101B-9397-08002B2CF9AE}" pid="38" name="FSC#BFARMPEICFG@15.1700:ProcedureShortDescription">
    <vt:lpwstr/>
  </property>
  <property fmtid="{D5CDD505-2E9C-101B-9397-08002B2CF9AE}" pid="39" name="FSC#BFARMPEICFG@15.1700:OEHead">
    <vt:lpwstr/>
  </property>
  <property fmtid="{D5CDD505-2E9C-101B-9397-08002B2CF9AE}" pid="40" name="FSC#BFARMPEICFG@15.1700:OEHeadPhone">
    <vt:lpwstr/>
  </property>
  <property fmtid="{D5CDD505-2E9C-101B-9397-08002B2CF9AE}" pid="41" name="FSC#BFARMPEICFG@15.1700:OEShortName">
    <vt:lpwstr/>
  </property>
  <property fmtid="{D5CDD505-2E9C-101B-9397-08002B2CF9AE}" pid="42" name="FSC#BFARMPEICFG@15.1700:OrgBankAccSendTo">
    <vt:lpwstr/>
  </property>
  <property fmtid="{D5CDD505-2E9C-101B-9397-08002B2CF9AE}" pid="43" name="FSC#BFARMPEICFG@15.1700:OrgBankAccBank">
    <vt:lpwstr/>
  </property>
  <property fmtid="{D5CDD505-2E9C-101B-9397-08002B2CF9AE}" pid="44" name="FSC#BFARMPEICFG@15.1700:OrgBankAccID">
    <vt:lpwstr/>
  </property>
  <property fmtid="{D5CDD505-2E9C-101B-9397-08002B2CF9AE}" pid="45" name="FSC#BFARMPEICFG@15.1700:OrgBankAccAccount">
    <vt:lpwstr/>
  </property>
  <property fmtid="{D5CDD505-2E9C-101B-9397-08002B2CF9AE}" pid="46" name="FSC#BFARMPEICFG@15.1700:OrgBankAccIBAN">
    <vt:lpwstr/>
  </property>
  <property fmtid="{D5CDD505-2E9C-101B-9397-08002B2CF9AE}" pid="47" name="FSC#BFARMPEICFG@15.1700:OrgBankAccBIC">
    <vt:lpwstr/>
  </property>
  <property fmtid="{D5CDD505-2E9C-101B-9397-08002B2CF9AE}" pid="48" name="FSC#BFARMPEICFG@15.1700:OrgName">
    <vt:lpwstr/>
  </property>
  <property fmtid="{D5CDD505-2E9C-101B-9397-08002B2CF9AE}" pid="49" name="FSC#BFARMPEICFG@15.1700:OrgShortName">
    <vt:lpwstr/>
  </property>
  <property fmtid="{D5CDD505-2E9C-101B-9397-08002B2CF9AE}" pid="50" name="FSC#BFARMPEICFG@15.1700:OrgNote">
    <vt:lpwstr/>
  </property>
  <property fmtid="{D5CDD505-2E9C-101B-9397-08002B2CF9AE}" pid="51" name="FSC#BFARMPEICFG@15.1700:OrgStreet">
    <vt:lpwstr/>
  </property>
  <property fmtid="{D5CDD505-2E9C-101B-9397-08002B2CF9AE}" pid="52" name="FSC#BFARMPEICFG@15.1700:OrgZIP">
    <vt:lpwstr/>
  </property>
  <property fmtid="{D5CDD505-2E9C-101B-9397-08002B2CF9AE}" pid="53" name="FSC#BFARMPEICFG@15.1700:OrgCity">
    <vt:lpwstr/>
  </property>
  <property fmtid="{D5CDD505-2E9C-101B-9397-08002B2CF9AE}" pid="54" name="FSC#BFARMPEICFG@15.1700:OrgStreetDeliver">
    <vt:lpwstr/>
  </property>
  <property fmtid="{D5CDD505-2E9C-101B-9397-08002B2CF9AE}" pid="55" name="FSC#BFARMPEICFG@15.1700:OrgPostboxDeliver">
    <vt:lpwstr/>
  </property>
  <property fmtid="{D5CDD505-2E9C-101B-9397-08002B2CF9AE}" pid="56" name="FSC#BFARMPEICFG@15.1700:OrgZIPDeliver">
    <vt:lpwstr/>
  </property>
  <property fmtid="{D5CDD505-2E9C-101B-9397-08002B2CF9AE}" pid="57" name="FSC#BFARMPEICFG@15.1700:OrgCityDeliver">
    <vt:lpwstr/>
  </property>
  <property fmtid="{D5CDD505-2E9C-101B-9397-08002B2CF9AE}" pid="58" name="FSC#BFARMPEICFG@15.1700:OrgPhone">
    <vt:lpwstr/>
  </property>
  <property fmtid="{D5CDD505-2E9C-101B-9397-08002B2CF9AE}" pid="59" name="FSC#BFARMPEICFG@15.1700:OrgFax">
    <vt:lpwstr/>
  </property>
  <property fmtid="{D5CDD505-2E9C-101B-9397-08002B2CF9AE}" pid="60" name="FSC#BFARMPEICFG@15.1700:OrgWWW">
    <vt:lpwstr/>
  </property>
  <property fmtid="{D5CDD505-2E9C-101B-9397-08002B2CF9AE}" pid="61" name="FSC#BFARMPEICFG@15.1700:OwnerSurname">
    <vt:lpwstr/>
  </property>
  <property fmtid="{D5CDD505-2E9C-101B-9397-08002B2CF9AE}" pid="62" name="FSC#BFARMPEICFG@15.1700:OwnerMail">
    <vt:lpwstr/>
  </property>
  <property fmtid="{D5CDD505-2E9C-101B-9397-08002B2CF9AE}" pid="63" name="FSC#BFARMPEICFG@15.1700:OwnerPhone">
    <vt:lpwstr/>
  </property>
  <property fmtid="{D5CDD505-2E9C-101B-9397-08002B2CF9AE}" pid="64" name="FSC#BFARMPEICFG@15.1700:OwnerFax">
    <vt:lpwstr/>
  </property>
  <property fmtid="{D5CDD505-2E9C-101B-9397-08002B2CF9AE}" pid="65" name="FSC#BFARMPEICFG@15.1700:HandoutList">
    <vt:lpwstr/>
  </property>
  <property fmtid="{D5CDD505-2E9C-101B-9397-08002B2CF9AE}" pid="66" name="FSC#BFARMPEICFG@15.1700:ProcedureParticipants">
    <vt:lpwstr/>
  </property>
  <property fmtid="{D5CDD505-2E9C-101B-9397-08002B2CF9AE}" pid="67" name="FSC#BFARMPEICFG@15.1700:OutgoingReporters">
    <vt:lpwstr/>
  </property>
  <property fmtid="{D5CDD505-2E9C-101B-9397-08002B2CF9AE}" pid="68" name="FSC#BFARMPEICFG@15.1700:ProcResponsibleName">
    <vt:lpwstr/>
  </property>
  <property fmtid="{D5CDD505-2E9C-101B-9397-08002B2CF9AE}" pid="69" name="FSC#BFARMPEICFG@15.1700:ProcResponsiblePhone">
    <vt:lpwstr/>
  </property>
  <property fmtid="{D5CDD505-2E9C-101B-9397-08002B2CF9AE}" pid="70" name="FSC#BFARMPEICFG@15.1700:ProcResponsibleFax">
    <vt:lpwstr/>
  </property>
  <property fmtid="{D5CDD505-2E9C-101B-9397-08002B2CF9AE}" pid="71" name="FSC#BFARMPEICFG@15.1700:ProcResponsibleMail">
    <vt:lpwstr/>
  </property>
  <property fmtid="{D5CDD505-2E9C-101B-9397-08002B2CF9AE}" pid="72" name="FSC#BFARMPEICFG@15.1700:ProcResponsibleGroup">
    <vt:lpwstr/>
  </property>
  <property fmtid="{D5CDD505-2E9C-101B-9397-08002B2CF9AE}" pid="73" name="FSC#BFARMPEICFG@15.1700:IncomingDate">
    <vt:lpwstr/>
  </property>
  <property fmtid="{D5CDD505-2E9C-101B-9397-08002B2CF9AE}" pid="74" name="FSC#BFARMPEICFG@15.1700:1stAddrOrgname">
    <vt:lpwstr/>
  </property>
  <property fmtid="{D5CDD505-2E9C-101B-9397-08002B2CF9AE}" pid="75" name="FSC#BFARMPEICFG@15.1700:1stAddrOrgnameShort">
    <vt:lpwstr/>
  </property>
  <property fmtid="{D5CDD505-2E9C-101B-9397-08002B2CF9AE}" pid="76" name="FSC#BFARMPEICFG@15.1700:1stAddrOrgnameAlt">
    <vt:lpwstr/>
  </property>
  <property fmtid="{D5CDD505-2E9C-101B-9397-08002B2CF9AE}" pid="77" name="FSC#BFARMPEICFG@15.1700:1stAddrSalutation">
    <vt:lpwstr/>
  </property>
  <property fmtid="{D5CDD505-2E9C-101B-9397-08002B2CF9AE}" pid="78" name="FSC#BFARMPEICFG@15.1700:1stAddrTitle">
    <vt:lpwstr/>
  </property>
  <property fmtid="{D5CDD505-2E9C-101B-9397-08002B2CF9AE}" pid="79" name="FSC#BFARMPEICFG@15.1700:1stAddrFirstname">
    <vt:lpwstr/>
  </property>
  <property fmtid="{D5CDD505-2E9C-101B-9397-08002B2CF9AE}" pid="80" name="FSC#BFARMPEICFG@15.1700:1stAddrMiddlename">
    <vt:lpwstr/>
  </property>
  <property fmtid="{D5CDD505-2E9C-101B-9397-08002B2CF9AE}" pid="81" name="FSC#BFARMPEICFG@15.1700:1stAddrName">
    <vt:lpwstr/>
  </property>
  <property fmtid="{D5CDD505-2E9C-101B-9397-08002B2CF9AE}" pid="82" name="FSC#BFARMPEICFG@15.1700:1stAddrDivision">
    <vt:lpwstr/>
  </property>
  <property fmtid="{D5CDD505-2E9C-101B-9397-08002B2CF9AE}" pid="83" name="FSC#BFARMPEICFG@15.1700:1stAddrStreet">
    <vt:lpwstr/>
  </property>
  <property fmtid="{D5CDD505-2E9C-101B-9397-08002B2CF9AE}" pid="84" name="FSC#BFARMPEICFG@15.1700:1stAddrZIPCode">
    <vt:lpwstr/>
  </property>
  <property fmtid="{D5CDD505-2E9C-101B-9397-08002B2CF9AE}" pid="85" name="FSC#BFARMPEICFG@15.1700:1stAddrCity">
    <vt:lpwstr/>
  </property>
  <property fmtid="{D5CDD505-2E9C-101B-9397-08002B2CF9AE}" pid="86" name="FSC#BFARMPEICFG@15.1700:1stAddrState">
    <vt:lpwstr/>
  </property>
  <property fmtid="{D5CDD505-2E9C-101B-9397-08002B2CF9AE}" pid="87" name="FSC#BFARMPEICFG@15.1700:1stAddrCountry">
    <vt:lpwstr/>
  </property>
  <property fmtid="{D5CDD505-2E9C-101B-9397-08002B2CF9AE}" pid="88" name="FSC#BFARMPEICFG@15.1700:1stAddrEmail">
    <vt:lpwstr/>
  </property>
  <property fmtid="{D5CDD505-2E9C-101B-9397-08002B2CF9AE}" pid="89" name="FSC#BFARMPEICFG@15.1700:1stAddrAddition">
    <vt:lpwstr/>
  </property>
  <property fmtid="{D5CDD505-2E9C-101B-9397-08002B2CF9AE}" pid="90" name="FSC#BFARMPEICFG@15.1700:1stAddrNote">
    <vt:lpwstr/>
  </property>
  <property fmtid="{D5CDD505-2E9C-101B-9397-08002B2CF9AE}" pid="91" name="FSC#BFARMPEICFG@15.1700:ForeignNrFirstIncoming">
    <vt:lpwstr/>
  </property>
  <property fmtid="{D5CDD505-2E9C-101B-9397-08002B2CF9AE}" pid="92" name="FSC#BFARMPEICFG@15.1700:AddrOrgName">
    <vt:lpwstr/>
  </property>
  <property fmtid="{D5CDD505-2E9C-101B-9397-08002B2CF9AE}" pid="93" name="FSC#BFARMPEICFG@15.1700:AddrSuffix1">
    <vt:lpwstr/>
  </property>
  <property fmtid="{D5CDD505-2E9C-101B-9397-08002B2CF9AE}" pid="94" name="FSC#BFARMPEICFG@15.1700:AddrSuffix2">
    <vt:lpwstr/>
  </property>
  <property fmtid="{D5CDD505-2E9C-101B-9397-08002B2CF9AE}" pid="95" name="FSC#BFARMPEICFG@15.1700:AddrOrgShortName">
    <vt:lpwstr/>
  </property>
  <property fmtid="{D5CDD505-2E9C-101B-9397-08002B2CF9AE}" pid="96" name="FSC#BFARMPEICFG@15.1700:AddrAlternativeDesc">
    <vt:lpwstr/>
  </property>
  <property fmtid="{D5CDD505-2E9C-101B-9397-08002B2CF9AE}" pid="97" name="FSC#BFARMPEICFG@15.1700:AddrSalutation">
    <vt:lpwstr/>
  </property>
  <property fmtid="{D5CDD505-2E9C-101B-9397-08002B2CF9AE}" pid="98" name="FSC#BFARMPEICFG@15.1700:AddrTitle">
    <vt:lpwstr/>
  </property>
  <property fmtid="{D5CDD505-2E9C-101B-9397-08002B2CF9AE}" pid="99" name="FSC#BFARMPEICFG@15.1700:AddrFirstname">
    <vt:lpwstr/>
  </property>
  <property fmtid="{D5CDD505-2E9C-101B-9397-08002B2CF9AE}" pid="100" name="FSC#BFARMPEICFG@15.1700:AddrMiddleName">
    <vt:lpwstr/>
  </property>
  <property fmtid="{D5CDD505-2E9C-101B-9397-08002B2CF9AE}" pid="101" name="FSC#BFARMPEICFG@15.1700:AddrName">
    <vt:lpwstr/>
  </property>
  <property fmtid="{D5CDD505-2E9C-101B-9397-08002B2CF9AE}" pid="102" name="FSC#BFARMPEICFG@15.1700:AddrBusinessUnit">
    <vt:lpwstr/>
  </property>
  <property fmtid="{D5CDD505-2E9C-101B-9397-08002B2CF9AE}" pid="103" name="FSC#BFARMPEICFG@15.1700:AddrStreet">
    <vt:lpwstr/>
  </property>
  <property fmtid="{D5CDD505-2E9C-101B-9397-08002B2CF9AE}" pid="104" name="FSC#BFARMPEICFG@15.1700:AddrZipCode">
    <vt:lpwstr/>
  </property>
  <property fmtid="{D5CDD505-2E9C-101B-9397-08002B2CF9AE}" pid="105" name="FSC#BFARMPEICFG@15.1700:AddrCity">
    <vt:lpwstr/>
  </property>
  <property fmtid="{D5CDD505-2E9C-101B-9397-08002B2CF9AE}" pid="106" name="FSC#BFARMPEICFG@15.1700:AddrState">
    <vt:lpwstr/>
  </property>
  <property fmtid="{D5CDD505-2E9C-101B-9397-08002B2CF9AE}" pid="107" name="FSC#BFARMPEICFG@15.1700:AddrCountry">
    <vt:lpwstr/>
  </property>
  <property fmtid="{D5CDD505-2E9C-101B-9397-08002B2CF9AE}" pid="108" name="FSC#BFARMPEICFG@15.1700:AddrEMail">
    <vt:lpwstr/>
  </property>
  <property fmtid="{D5CDD505-2E9C-101B-9397-08002B2CF9AE}" pid="109" name="FSC#BFARMPEICFG@15.1700:AddrAddition">
    <vt:lpwstr/>
  </property>
  <property fmtid="{D5CDD505-2E9C-101B-9397-08002B2CF9AE}" pid="110" name="FSC#BFARMPEICFG@15.1700:AddrNote">
    <vt:lpwstr/>
  </property>
  <property fmtid="{D5CDD505-2E9C-101B-9397-08002B2CF9AE}" pid="111" name="FSC#BFARMPEICFG@15.1700:AddrCat">
    <vt:lpwstr/>
  </property>
  <property fmtid="{D5CDD505-2E9C-101B-9397-08002B2CF9AE}" pid="112" name="FSC#BFARMPEICFG@15.1700:AddrTransMedia">
    <vt:lpwstr/>
  </property>
  <property fmtid="{D5CDD505-2E9C-101B-9397-08002B2CF9AE}" pid="113" name="FSC#BFARMPEICFG@15.1700:AddrUserAbbreviation">
    <vt:lpwstr/>
  </property>
  <property fmtid="{D5CDD505-2E9C-101B-9397-08002B2CF9AE}" pid="114" name="FSC#BFARMPEICFG@15.1700:AddrGender">
    <vt:lpwstr/>
  </property>
  <property fmtid="{D5CDD505-2E9C-101B-9397-08002B2CF9AE}" pid="115" name="FSC#BFARMPEICFG@15.1700:AddrBirthDate">
    <vt:lpwstr/>
  </property>
  <property fmtid="{D5CDD505-2E9C-101B-9397-08002B2CF9AE}" pid="116" name="FSC#BFARMPEICFG@15.1700:AddrDispClass">
    <vt:lpwstr/>
  </property>
  <property fmtid="{D5CDD505-2E9C-101B-9397-08002B2CF9AE}" pid="117" name="FSC#BFARMPEICFG@15.1700:AddrCopyText">
    <vt:lpwstr/>
  </property>
  <property fmtid="{D5CDD505-2E9C-101B-9397-08002B2CF9AE}" pid="118" name="FSC#COOELAK@1.1001:Subject">
    <vt:lpwstr/>
  </property>
  <property fmtid="{D5CDD505-2E9C-101B-9397-08002B2CF9AE}" pid="119" name="FSC#COOELAK@1.1001:FileReference">
    <vt:lpwstr/>
  </property>
  <property fmtid="{D5CDD505-2E9C-101B-9397-08002B2CF9AE}" pid="120" name="FSC#COOELAK@1.1001:FileRefYear">
    <vt:lpwstr/>
  </property>
  <property fmtid="{D5CDD505-2E9C-101B-9397-08002B2CF9AE}" pid="121" name="FSC#COOELAK@1.1001:FileRefOrdinal">
    <vt:lpwstr/>
  </property>
  <property fmtid="{D5CDD505-2E9C-101B-9397-08002B2CF9AE}" pid="122" name="FSC#COOELAK@1.1001:FileRefOU">
    <vt:lpwstr/>
  </property>
  <property fmtid="{D5CDD505-2E9C-101B-9397-08002B2CF9AE}" pid="123" name="FSC#COOELAK@1.1001:Organization">
    <vt:lpwstr/>
  </property>
  <property fmtid="{D5CDD505-2E9C-101B-9397-08002B2CF9AE}" pid="124" name="FSC#COOELAK@1.1001:Owner">
    <vt:lpwstr>Kücherer, Claudia, Dr.</vt:lpwstr>
  </property>
  <property fmtid="{D5CDD505-2E9C-101B-9397-08002B2CF9AE}" pid="125" name="FSC#COOELAK@1.1001:OwnerExtension">
    <vt:lpwstr>2277</vt:lpwstr>
  </property>
  <property fmtid="{D5CDD505-2E9C-101B-9397-08002B2CF9AE}" pid="126" name="FSC#COOELAK@1.1001:OwnerFaxExtension">
    <vt:lpwstr/>
  </property>
  <property fmtid="{D5CDD505-2E9C-101B-9397-08002B2CF9AE}" pid="127" name="FSC#COOELAK@1.1001:DispatchedBy">
    <vt:lpwstr/>
  </property>
  <property fmtid="{D5CDD505-2E9C-101B-9397-08002B2CF9AE}" pid="128" name="FSC#COOELAK@1.1001:DispatchedAt">
    <vt:lpwstr/>
  </property>
  <property fmtid="{D5CDD505-2E9C-101B-9397-08002B2CF9AE}" pid="129" name="FSC#COOELAK@1.1001:ApprovedBy">
    <vt:lpwstr/>
  </property>
  <property fmtid="{D5CDD505-2E9C-101B-9397-08002B2CF9AE}" pid="130" name="FSC#COOELAK@1.1001:ApprovedAt">
    <vt:lpwstr/>
  </property>
  <property fmtid="{D5CDD505-2E9C-101B-9397-08002B2CF9AE}" pid="131" name="FSC#COOELAK@1.1001:Department">
    <vt:lpwstr>FG18 (Fachgebiet 18 - HIV und andere Retroviren)</vt:lpwstr>
  </property>
  <property fmtid="{D5CDD505-2E9C-101B-9397-08002B2CF9AE}" pid="132" name="FSC#COOELAK@1.1001:CreatedAt">
    <vt:lpwstr>21.08.2015</vt:lpwstr>
  </property>
  <property fmtid="{D5CDD505-2E9C-101B-9397-08002B2CF9AE}" pid="133" name="FSC#COOELAK@1.1001:OU">
    <vt:lpwstr>FG18 (Fachgebiet 18 - HIV und andere Retroviren)</vt:lpwstr>
  </property>
  <property fmtid="{D5CDD505-2E9C-101B-9397-08002B2CF9AE}" pid="134" name="FSC#COOELAK@1.1001:Priority">
    <vt:lpwstr> ()</vt:lpwstr>
  </property>
  <property fmtid="{D5CDD505-2E9C-101B-9397-08002B2CF9AE}" pid="135" name="FSC#COOELAK@1.1001:ObjBarCode">
    <vt:lpwstr>*COO.2219.100.5.49836*</vt:lpwstr>
  </property>
  <property fmtid="{D5CDD505-2E9C-101B-9397-08002B2CF9AE}" pid="136" name="FSC#COOELAK@1.1001:RefBarCode">
    <vt:lpwstr/>
  </property>
  <property fmtid="{D5CDD505-2E9C-101B-9397-08002B2CF9AE}" pid="137" name="FSC#COOELAK@1.1001:FileRefBarCode">
    <vt:lpwstr>**</vt:lpwstr>
  </property>
  <property fmtid="{D5CDD505-2E9C-101B-9397-08002B2CF9AE}" pid="138" name="FSC#COOELAK@1.1001:ExternalRef">
    <vt:lpwstr/>
  </property>
  <property fmtid="{D5CDD505-2E9C-101B-9397-08002B2CF9AE}" pid="139" name="FSC#COOELAK@1.1001:IncomingNumber">
    <vt:lpwstr/>
  </property>
  <property fmtid="{D5CDD505-2E9C-101B-9397-08002B2CF9AE}" pid="140" name="FSC#COOELAK@1.1001:IncomingSubject">
    <vt:lpwstr/>
  </property>
  <property fmtid="{D5CDD505-2E9C-101B-9397-08002B2CF9AE}" pid="141" name="FSC#COOELAK@1.1001:ProcessResponsible">
    <vt:lpwstr/>
  </property>
  <property fmtid="{D5CDD505-2E9C-101B-9397-08002B2CF9AE}" pid="142" name="FSC#COOELAK@1.1001:ProcessResponsiblePhone">
    <vt:lpwstr/>
  </property>
  <property fmtid="{D5CDD505-2E9C-101B-9397-08002B2CF9AE}" pid="143" name="FSC#COOELAK@1.1001:ProcessResponsibleMail">
    <vt:lpwstr/>
  </property>
  <property fmtid="{D5CDD505-2E9C-101B-9397-08002B2CF9AE}" pid="144" name="FSC#COOELAK@1.1001:ProcessResponsibleFax">
    <vt:lpwstr/>
  </property>
  <property fmtid="{D5CDD505-2E9C-101B-9397-08002B2CF9AE}" pid="145" name="FSC#COOELAK@1.1001:ApproverFirstName">
    <vt:lpwstr/>
  </property>
  <property fmtid="{D5CDD505-2E9C-101B-9397-08002B2CF9AE}" pid="146" name="FSC#COOELAK@1.1001:ApproverSurName">
    <vt:lpwstr/>
  </property>
  <property fmtid="{D5CDD505-2E9C-101B-9397-08002B2CF9AE}" pid="147" name="FSC#COOELAK@1.1001:ApproverTitle">
    <vt:lpwstr/>
  </property>
  <property fmtid="{D5CDD505-2E9C-101B-9397-08002B2CF9AE}" pid="148" name="FSC#COOELAK@1.1001:ExternalDate">
    <vt:lpwstr/>
  </property>
  <property fmtid="{D5CDD505-2E9C-101B-9397-08002B2CF9AE}" pid="149" name="FSC#COOELAK@1.1001:SettlementApprovedAt">
    <vt:lpwstr/>
  </property>
  <property fmtid="{D5CDD505-2E9C-101B-9397-08002B2CF9AE}" pid="150" name="FSC#COOELAK@1.1001:BaseNumber">
    <vt:lpwstr/>
  </property>
  <property fmtid="{D5CDD505-2E9C-101B-9397-08002B2CF9AE}" pid="151" name="FSC#COOELAK@1.1001:CurrentUserRolePos">
    <vt:lpwstr>Leiter/-in</vt:lpwstr>
  </property>
  <property fmtid="{D5CDD505-2E9C-101B-9397-08002B2CF9AE}" pid="152" name="FSC#COOELAK@1.1001:CurrentUserEmail">
    <vt:lpwstr>Gunsenheimer-BartmeyerB@rki.de</vt:lpwstr>
  </property>
  <property fmtid="{D5CDD505-2E9C-101B-9397-08002B2CF9AE}" pid="153" name="FSC#ELAKGOV@1.1001:PersonalSubjGender">
    <vt:lpwstr/>
  </property>
  <property fmtid="{D5CDD505-2E9C-101B-9397-08002B2CF9AE}" pid="154" name="FSC#ELAKGOV@1.1001:PersonalSubjFirstName">
    <vt:lpwstr/>
  </property>
  <property fmtid="{D5CDD505-2E9C-101B-9397-08002B2CF9AE}" pid="155" name="FSC#ELAKGOV@1.1001:PersonalSubjSurName">
    <vt:lpwstr/>
  </property>
  <property fmtid="{D5CDD505-2E9C-101B-9397-08002B2CF9AE}" pid="156" name="FSC#ELAKGOV@1.1001:PersonalSubjSalutation">
    <vt:lpwstr/>
  </property>
  <property fmtid="{D5CDD505-2E9C-101B-9397-08002B2CF9AE}" pid="157" name="FSC#ELAKGOV@1.1001:PersonalSubjAddress">
    <vt:lpwstr/>
  </property>
  <property fmtid="{D5CDD505-2E9C-101B-9397-08002B2CF9AE}" pid="158" name="FSC#ATSTATECFG@1.1001:Office">
    <vt:lpwstr/>
  </property>
  <property fmtid="{D5CDD505-2E9C-101B-9397-08002B2CF9AE}" pid="159" name="FSC#ATSTATECFG@1.1001:Agent">
    <vt:lpwstr/>
  </property>
  <property fmtid="{D5CDD505-2E9C-101B-9397-08002B2CF9AE}" pid="160" name="FSC#ATSTATECFG@1.1001:AgentPhone">
    <vt:lpwstr/>
  </property>
  <property fmtid="{D5CDD505-2E9C-101B-9397-08002B2CF9AE}" pid="161" name="FSC#ATSTATECFG@1.1001:DepartmentFax">
    <vt:lpwstr/>
  </property>
  <property fmtid="{D5CDD505-2E9C-101B-9397-08002B2CF9AE}" pid="162" name="FSC#ATSTATECFG@1.1001:DepartmentEmail">
    <vt:lpwstr/>
  </property>
  <property fmtid="{D5CDD505-2E9C-101B-9397-08002B2CF9AE}" pid="163" name="FSC#ATSTATECFG@1.1001:SubfileDate">
    <vt:lpwstr/>
  </property>
  <property fmtid="{D5CDD505-2E9C-101B-9397-08002B2CF9AE}" pid="164" name="FSC#ATSTATECFG@1.1001:SubfileSubject">
    <vt:lpwstr/>
  </property>
  <property fmtid="{D5CDD505-2E9C-101B-9397-08002B2CF9AE}" pid="165" name="FSC#ATSTATECFG@1.1001:DepartmentZipCode">
    <vt:lpwstr/>
  </property>
  <property fmtid="{D5CDD505-2E9C-101B-9397-08002B2CF9AE}" pid="166" name="FSC#ATSTATECFG@1.1001:DepartmentCountry">
    <vt:lpwstr/>
  </property>
  <property fmtid="{D5CDD505-2E9C-101B-9397-08002B2CF9AE}" pid="167" name="FSC#ATSTATECFG@1.1001:DepartmentCity">
    <vt:lpwstr/>
  </property>
  <property fmtid="{D5CDD505-2E9C-101B-9397-08002B2CF9AE}" pid="168" name="FSC#ATSTATECFG@1.1001:DepartmentStreet">
    <vt:lpwstr/>
  </property>
  <property fmtid="{D5CDD505-2E9C-101B-9397-08002B2CF9AE}" pid="169" name="FSC#ATSTATECFG@1.1001:DepartmentDVR">
    <vt:lpwstr/>
  </property>
  <property fmtid="{D5CDD505-2E9C-101B-9397-08002B2CF9AE}" pid="170" name="FSC#ATSTATECFG@1.1001:DepartmentUID">
    <vt:lpwstr/>
  </property>
  <property fmtid="{D5CDD505-2E9C-101B-9397-08002B2CF9AE}" pid="171" name="FSC#ATSTATECFG@1.1001:SubfileReference">
    <vt:lpwstr/>
  </property>
  <property fmtid="{D5CDD505-2E9C-101B-9397-08002B2CF9AE}" pid="172" name="FSC#ATSTATECFG@1.1001:Clause">
    <vt:lpwstr/>
  </property>
  <property fmtid="{D5CDD505-2E9C-101B-9397-08002B2CF9AE}" pid="173" name="FSC#ATSTATECFG@1.1001:ApprovedSignature">
    <vt:lpwstr/>
  </property>
  <property fmtid="{D5CDD505-2E9C-101B-9397-08002B2CF9AE}" pid="174" name="FSC#ATSTATECFG@1.1001:BankAccount">
    <vt:lpwstr/>
  </property>
  <property fmtid="{D5CDD505-2E9C-101B-9397-08002B2CF9AE}" pid="175" name="FSC#ATSTATECFG@1.1001:BankAccountOwner">
    <vt:lpwstr/>
  </property>
  <property fmtid="{D5CDD505-2E9C-101B-9397-08002B2CF9AE}" pid="176" name="FSC#ATSTATECFG@1.1001:BankInstitute">
    <vt:lpwstr/>
  </property>
  <property fmtid="{D5CDD505-2E9C-101B-9397-08002B2CF9AE}" pid="177" name="FSC#ATSTATECFG@1.1001:BankAccountID">
    <vt:lpwstr/>
  </property>
  <property fmtid="{D5CDD505-2E9C-101B-9397-08002B2CF9AE}" pid="178" name="FSC#ATSTATECFG@1.1001:BankAccountIBAN">
    <vt:lpwstr/>
  </property>
  <property fmtid="{D5CDD505-2E9C-101B-9397-08002B2CF9AE}" pid="179" name="FSC#ATSTATECFG@1.1001:BankAccountBIC">
    <vt:lpwstr/>
  </property>
  <property fmtid="{D5CDD505-2E9C-101B-9397-08002B2CF9AE}" pid="180" name="FSC#ATSTATECFG@1.1001:BankName">
    <vt:lpwstr/>
  </property>
  <property fmtid="{D5CDD505-2E9C-101B-9397-08002B2CF9AE}" pid="181" name="FSC#CCAPRECONFIG@15.1001:AddrAnrede">
    <vt:lpwstr/>
  </property>
  <property fmtid="{D5CDD505-2E9C-101B-9397-08002B2CF9AE}" pid="182" name="FSC#CCAPRECONFIG@15.1001:AddrTitel">
    <vt:lpwstr/>
  </property>
  <property fmtid="{D5CDD505-2E9C-101B-9397-08002B2CF9AE}" pid="183" name="FSC#CCAPRECONFIG@15.1001:AddrNachgestellter_Titel">
    <vt:lpwstr/>
  </property>
  <property fmtid="{D5CDD505-2E9C-101B-9397-08002B2CF9AE}" pid="184" name="FSC#CCAPRECONFIG@15.1001:AddrVorname">
    <vt:lpwstr/>
  </property>
  <property fmtid="{D5CDD505-2E9C-101B-9397-08002B2CF9AE}" pid="185" name="FSC#CCAPRECONFIG@15.1001:AddrNachname">
    <vt:lpwstr/>
  </property>
  <property fmtid="{D5CDD505-2E9C-101B-9397-08002B2CF9AE}" pid="186" name="FSC#CCAPRECONFIG@15.1001:AddrzH">
    <vt:lpwstr/>
  </property>
  <property fmtid="{D5CDD505-2E9C-101B-9397-08002B2CF9AE}" pid="187" name="FSC#CCAPRECONFIG@15.1001:AddrGeschlecht">
    <vt:lpwstr/>
  </property>
  <property fmtid="{D5CDD505-2E9C-101B-9397-08002B2CF9AE}" pid="188" name="FSC#CCAPRECONFIG@15.1001:AddrStrasse">
    <vt:lpwstr/>
  </property>
  <property fmtid="{D5CDD505-2E9C-101B-9397-08002B2CF9AE}" pid="189" name="FSC#CCAPRECONFIG@15.1001:AddrHausnummer">
    <vt:lpwstr/>
  </property>
  <property fmtid="{D5CDD505-2E9C-101B-9397-08002B2CF9AE}" pid="190" name="FSC#CCAPRECONFIG@15.1001:AddrStiege">
    <vt:lpwstr/>
  </property>
  <property fmtid="{D5CDD505-2E9C-101B-9397-08002B2CF9AE}" pid="191" name="FSC#CCAPRECONFIG@15.1001:AddrTuer">
    <vt:lpwstr/>
  </property>
  <property fmtid="{D5CDD505-2E9C-101B-9397-08002B2CF9AE}" pid="192" name="FSC#CCAPRECONFIG@15.1001:AddrPostfach">
    <vt:lpwstr/>
  </property>
  <property fmtid="{D5CDD505-2E9C-101B-9397-08002B2CF9AE}" pid="193" name="FSC#CCAPRECONFIG@15.1001:AddrPostleitzahl">
    <vt:lpwstr/>
  </property>
  <property fmtid="{D5CDD505-2E9C-101B-9397-08002B2CF9AE}" pid="194" name="FSC#CCAPRECONFIG@15.1001:AddrOrt">
    <vt:lpwstr/>
  </property>
  <property fmtid="{D5CDD505-2E9C-101B-9397-08002B2CF9AE}" pid="195" name="FSC#CCAPRECONFIG@15.1001:AddrLand">
    <vt:lpwstr/>
  </property>
  <property fmtid="{D5CDD505-2E9C-101B-9397-08002B2CF9AE}" pid="196" name="FSC#CCAPRECONFIG@15.1001:AddrEmail">
    <vt:lpwstr/>
  </property>
  <property fmtid="{D5CDD505-2E9C-101B-9397-08002B2CF9AE}" pid="197" name="FSC#CCAPRECONFIG@15.1001:AddrAdresse">
    <vt:lpwstr/>
  </property>
  <property fmtid="{D5CDD505-2E9C-101B-9397-08002B2CF9AE}" pid="198" name="FSC#CCAPRECONFIG@15.1001:AddrFax">
    <vt:lpwstr/>
  </property>
  <property fmtid="{D5CDD505-2E9C-101B-9397-08002B2CF9AE}" pid="199" name="FSC#CCAPRECONFIG@15.1001:AddrOrganisationsname">
    <vt:lpwstr/>
  </property>
  <property fmtid="{D5CDD505-2E9C-101B-9397-08002B2CF9AE}" pid="200" name="FSC#CCAPRECONFIG@15.1001:AddrOrganisationskurzname">
    <vt:lpwstr/>
  </property>
  <property fmtid="{D5CDD505-2E9C-101B-9397-08002B2CF9AE}" pid="201" name="FSC#CCAPRECONFIG@15.1001:AddrAbschriftsbemerkung">
    <vt:lpwstr/>
  </property>
  <property fmtid="{D5CDD505-2E9C-101B-9397-08002B2CF9AE}" pid="202" name="FSC#CCAPRECONFIG@15.1001:AddrName_Zeile_2">
    <vt:lpwstr/>
  </property>
  <property fmtid="{D5CDD505-2E9C-101B-9397-08002B2CF9AE}" pid="203" name="FSC#CCAPRECONFIG@15.1001:AddrName_Zeile_3">
    <vt:lpwstr/>
  </property>
  <property fmtid="{D5CDD505-2E9C-101B-9397-08002B2CF9AE}" pid="204" name="FSC#CCAPRECONFIG@15.1001:AddrPostalischeAdresse">
    <vt:lpwstr/>
  </property>
  <property fmtid="{D5CDD505-2E9C-101B-9397-08002B2CF9AE}" pid="205" name="FSC#FSCGOVDE@1.1001:FileRefOUEmail">
    <vt:lpwstr/>
  </property>
  <property fmtid="{D5CDD505-2E9C-101B-9397-08002B2CF9AE}" pid="206" name="FSC#FSCGOVDE@1.1001:ProcedureReference">
    <vt:lpwstr/>
  </property>
  <property fmtid="{D5CDD505-2E9C-101B-9397-08002B2CF9AE}" pid="207" name="FSC#FSCGOVDE@1.1001:FileSubject">
    <vt:lpwstr/>
  </property>
  <property fmtid="{D5CDD505-2E9C-101B-9397-08002B2CF9AE}" pid="208" name="FSC#FSCGOVDE@1.1001:ProcedureSubject">
    <vt:lpwstr/>
  </property>
  <property fmtid="{D5CDD505-2E9C-101B-9397-08002B2CF9AE}" pid="209" name="FSC#FSCGOVDE@1.1001:SignFinalVersionBy">
    <vt:lpwstr/>
  </property>
  <property fmtid="{D5CDD505-2E9C-101B-9397-08002B2CF9AE}" pid="210" name="FSC#FSCGOVDE@1.1001:SignFinalVersionAt">
    <vt:lpwstr/>
  </property>
  <property fmtid="{D5CDD505-2E9C-101B-9397-08002B2CF9AE}" pid="211" name="FSC#FSCGOVDE@1.1001:ProcedureRefBarCode">
    <vt:lpwstr/>
  </property>
  <property fmtid="{D5CDD505-2E9C-101B-9397-08002B2CF9AE}" pid="212" name="FSC#FSCGOVDE@1.1001:FileAddSubj">
    <vt:lpwstr/>
  </property>
  <property fmtid="{D5CDD505-2E9C-101B-9397-08002B2CF9AE}" pid="213" name="FSC#FSCGOVDE@1.1001:DocumentSubj">
    <vt:lpwstr/>
  </property>
  <property fmtid="{D5CDD505-2E9C-101B-9397-08002B2CF9AE}" pid="214" name="FSC#FSCGOVDE@1.1001:FileRel">
    <vt:lpwstr/>
  </property>
  <property fmtid="{D5CDD505-2E9C-101B-9397-08002B2CF9AE}" pid="215" name="FSC#COOSYSTEM@1.1:Container">
    <vt:lpwstr>COO.2219.100.5.49836</vt:lpwstr>
  </property>
  <property fmtid="{D5CDD505-2E9C-101B-9397-08002B2CF9AE}" pid="216" name="FSC#FSCFOLIO@1.1001:docpropproject">
    <vt:lpwstr/>
  </property>
</Properties>
</file>